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E6950" w14:textId="30376945" w:rsidR="00AF734D" w:rsidRDefault="00AF734D" w:rsidP="00AF734D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 w:cs="B Nazanin"/>
          <w:sz w:val="32"/>
          <w:szCs w:val="32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</w:t>
      </w:r>
      <w:r w:rsidRPr="00036A8B">
        <w:rPr>
          <w:rFonts w:asciiTheme="majorBidi" w:hAnsiTheme="majorBidi" w:cstheme="majorBidi"/>
          <w:b/>
          <w:bCs/>
          <w:sz w:val="24"/>
          <w:szCs w:val="24"/>
        </w:rPr>
        <w:t>pplementary table S1</w:t>
      </w:r>
      <w:r w:rsidR="00E51450">
        <w:rPr>
          <w:rFonts w:asciiTheme="majorBidi" w:hAnsiTheme="majorBidi" w:cstheme="majorBidi"/>
          <w:b/>
          <w:bCs/>
          <w:sz w:val="24"/>
          <w:szCs w:val="24"/>
        </w:rPr>
        <w:t>: I</w:t>
      </w:r>
      <w:r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tems extracted from </w:t>
      </w:r>
      <w:r w:rsidR="00E51450">
        <w:rPr>
          <w:rFonts w:asciiTheme="majorBidi" w:hAnsiTheme="majorBidi" w:cstheme="majorBidi"/>
          <w:b/>
          <w:bCs/>
          <w:sz w:val="24"/>
          <w:szCs w:val="24"/>
        </w:rPr>
        <w:t>various</w:t>
      </w:r>
      <w:r w:rsidR="00E51450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36A8B">
        <w:rPr>
          <w:rFonts w:asciiTheme="majorBidi" w:hAnsiTheme="majorBidi" w:cstheme="majorBidi"/>
          <w:b/>
          <w:bCs/>
          <w:sz w:val="24"/>
          <w:szCs w:val="24"/>
        </w:rPr>
        <w:t>studies</w:t>
      </w:r>
    </w:p>
    <w:p w14:paraId="7573384C" w14:textId="5A544E7E" w:rsidR="00AF734D" w:rsidRPr="00AF734D" w:rsidRDefault="00AF734D" w:rsidP="00AF734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B Nazanin"/>
          <w:sz w:val="32"/>
          <w:szCs w:val="32"/>
        </w:rPr>
        <w:sectPr w:rsidR="00AF734D" w:rsidRPr="00AF734D" w:rsidSect="0028285A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8731"/>
      </w:tblGrid>
      <w:tr w:rsidR="00036A8B" w:rsidRPr="00AF734D" w14:paraId="139A38F4" w14:textId="77777777" w:rsidTr="001D1534">
        <w:trPr>
          <w:jc w:val="center"/>
        </w:trPr>
        <w:tc>
          <w:tcPr>
            <w:tcW w:w="497" w:type="dxa"/>
          </w:tcPr>
          <w:p w14:paraId="6043A495" w14:textId="77777777" w:rsidR="008D294F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3954" w:type="dxa"/>
          </w:tcPr>
          <w:p w14:paraId="1E0DD467" w14:textId="6A7468E8" w:rsidR="008D294F" w:rsidRPr="00AF734D" w:rsidRDefault="000C6B6F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Items</w:t>
            </w:r>
          </w:p>
        </w:tc>
      </w:tr>
      <w:tr w:rsidR="00036A8B" w:rsidRPr="00AF734D" w14:paraId="2B5EF296" w14:textId="77777777" w:rsidTr="001D1534">
        <w:trPr>
          <w:jc w:val="center"/>
        </w:trPr>
        <w:tc>
          <w:tcPr>
            <w:tcW w:w="497" w:type="dxa"/>
          </w:tcPr>
          <w:p w14:paraId="1E87B1B3" w14:textId="77777777" w:rsidR="008D294F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</w:t>
            </w:r>
          </w:p>
          <w:p w14:paraId="56B8D753" w14:textId="77777777" w:rsidR="00CE7F3F" w:rsidRPr="00AF734D" w:rsidRDefault="00CE7F3F" w:rsidP="00CE7F3F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</w:p>
        </w:tc>
        <w:tc>
          <w:tcPr>
            <w:tcW w:w="13954" w:type="dxa"/>
          </w:tcPr>
          <w:p w14:paraId="0C2966F1" w14:textId="16B87559" w:rsidR="008D294F" w:rsidRPr="00AF734D" w:rsidRDefault="008464B0" w:rsidP="00F203D6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Physical activity tires m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I am fatigued by physical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activity; 3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Physical activity is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 too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hard work for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me; 4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Programs where I can be active do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not have hours that work for me; 5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There are too few places for m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to be active; 6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Family support for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Self-efficacy for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8. L</w:t>
            </w:r>
            <w:r w:rsidR="008D294F" w:rsidRPr="00AF734D">
              <w:rPr>
                <w:rFonts w:asciiTheme="majorBidi" w:hAnsiTheme="majorBidi" w:cstheme="majorBidi"/>
                <w:sz w:val="20"/>
                <w:szCs w:val="20"/>
              </w:rPr>
              <w:t>ess family support for exercise and lower self-efficacy for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50D7D3CF" w14:textId="77777777" w:rsidTr="001D1534">
        <w:trPr>
          <w:trHeight w:val="1008"/>
          <w:jc w:val="center"/>
        </w:trPr>
        <w:tc>
          <w:tcPr>
            <w:tcW w:w="497" w:type="dxa"/>
          </w:tcPr>
          <w:p w14:paraId="748D1F75" w14:textId="77777777" w:rsidR="002E6F8B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2</w:t>
            </w:r>
          </w:p>
        </w:tc>
        <w:tc>
          <w:tcPr>
            <w:tcW w:w="13954" w:type="dxa"/>
          </w:tcPr>
          <w:p w14:paraId="64FCC9D5" w14:textId="58CE5B26" w:rsidR="002E6F8B" w:rsidRPr="00AF734D" w:rsidRDefault="00B07E14" w:rsidP="00F203D6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>1. Lacking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tim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E51450">
              <w:rPr>
                <w:rFonts w:asciiTheme="majorBidi" w:hAnsiTheme="majorBidi" w:cstheme="majorBidi"/>
                <w:sz w:val="20"/>
                <w:szCs w:val="20"/>
              </w:rPr>
              <w:t>Belief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that physical activity was dangerou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for the mother and unborn baby; 3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Being tired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eing in pain; 5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Embarrassment about appearanc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Lack of knowledge about exercising safely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Weather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8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Lack of social support from partner and family hindered their physical activity behavior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9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Social support from family and the community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Community safety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Transportation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2. </w:t>
            </w:r>
            <w:r w:rsidR="002E6F8B" w:rsidRPr="00AF734D">
              <w:rPr>
                <w:rFonts w:asciiTheme="majorBidi" w:hAnsiTheme="majorBidi" w:cstheme="majorBidi"/>
                <w:sz w:val="20"/>
                <w:szCs w:val="20"/>
              </w:rPr>
              <w:t>Education about the safety of exercise and childcare facilitated physical activity behavior.</w:t>
            </w:r>
          </w:p>
        </w:tc>
      </w:tr>
      <w:tr w:rsidR="00036A8B" w:rsidRPr="00AF734D" w14:paraId="72B008A6" w14:textId="77777777" w:rsidTr="001D1534">
        <w:trPr>
          <w:jc w:val="center"/>
        </w:trPr>
        <w:tc>
          <w:tcPr>
            <w:tcW w:w="497" w:type="dxa"/>
          </w:tcPr>
          <w:p w14:paraId="02E58777" w14:textId="77777777" w:rsidR="002E6F8B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3</w:t>
            </w:r>
          </w:p>
        </w:tc>
        <w:tc>
          <w:tcPr>
            <w:tcW w:w="13954" w:type="dxa"/>
          </w:tcPr>
          <w:p w14:paraId="3A8A9CD9" w14:textId="77777777" w:rsidR="002E6F8B" w:rsidRPr="00AF734D" w:rsidRDefault="002E6F8B" w:rsidP="00F203D6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personal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: 1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Body changes and discomfort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>; 2.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Feeling tired and/or sick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Perceived lack of time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Lack of motivation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5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Misperceptions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Feeling restricted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personal</w:t>
            </w:r>
            <w:r w:rsidR="006C4212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Lack of role modeling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Social norms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Lack of emotional support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Lack of informational support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vironmental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: 1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Weather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Access</w:t>
            </w:r>
            <w:r w:rsidR="00F203D6"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5D2217A9" w14:textId="77777777" w:rsidTr="001D1534">
        <w:trPr>
          <w:jc w:val="center"/>
        </w:trPr>
        <w:tc>
          <w:tcPr>
            <w:tcW w:w="497" w:type="dxa"/>
          </w:tcPr>
          <w:p w14:paraId="6648B4A6" w14:textId="77777777" w:rsidR="003E63AD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4</w:t>
            </w:r>
          </w:p>
        </w:tc>
        <w:tc>
          <w:tcPr>
            <w:tcW w:w="13954" w:type="dxa"/>
          </w:tcPr>
          <w:p w14:paraId="0E473753" w14:textId="28738F6D" w:rsidR="00906A63" w:rsidRPr="00AF734D" w:rsidRDefault="00F203D6" w:rsidP="00AE6AA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Lack of time, work or social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2. C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onflicts, too bus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Lack of energy, tired, sleep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Activity </w:t>
            </w:r>
            <w:r w:rsidR="00EE5B96" w:rsidRPr="00AF734D">
              <w:rPr>
                <w:rFonts w:asciiTheme="majorBidi" w:hAnsiTheme="majorBidi" w:cstheme="majorBidi"/>
                <w:sz w:val="20"/>
                <w:szCs w:val="20"/>
              </w:rPr>
              <w:t>causes discomfort</w:t>
            </w:r>
            <w:r w:rsidR="00EE5B96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EE5B96" w:rsidRPr="00AF734D">
              <w:rPr>
                <w:rFonts w:asciiTheme="majorBidi" w:hAnsiTheme="majorBidi" w:cstheme="majorBidi"/>
                <w:sz w:val="20"/>
                <w:szCs w:val="20"/>
              </w:rPr>
              <w:t>pain</w:t>
            </w:r>
            <w:r w:rsidR="00EE5B96">
              <w:rPr>
                <w:rFonts w:asciiTheme="majorBidi" w:hAnsiTheme="majorBidi" w:cstheme="majorBidi"/>
                <w:sz w:val="20"/>
                <w:szCs w:val="20"/>
              </w:rPr>
              <w:t xml:space="preserve"> or aggravate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other medical condition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5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Concerned for the baby, does not want to overdo it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No reaso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Procrastinatio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8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Afraid of injur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9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Weather—too hot or cold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Caregiving dutie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Too costl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2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Has contractions with activit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3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Lack of transportatio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4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Others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encourage activit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5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Not enough recreational facilitie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6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No one to exercise with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7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Oth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r; 18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Need for more sleep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1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Having less time i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the day due to sleeping longer; 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. M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ight harm the baby or bring on premature labor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2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E51450">
              <w:rPr>
                <w:rFonts w:asciiTheme="majorBidi" w:hAnsiTheme="majorBidi" w:cstheme="majorBidi"/>
                <w:sz w:val="20"/>
                <w:szCs w:val="20"/>
              </w:rPr>
              <w:t>Want to a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void </w:t>
            </w:r>
            <w:r w:rsidR="00E51450">
              <w:rPr>
                <w:rFonts w:asciiTheme="majorBidi" w:hAnsiTheme="majorBidi" w:cstheme="majorBidi"/>
                <w:sz w:val="20"/>
                <w:szCs w:val="20"/>
              </w:rPr>
              <w:t>birthing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early; 2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Advice from their physician to slow dow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2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Influence of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first pregnancy on activity; 2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hortness of breath; 2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Musculoskeletal problems associated with physical activity, such as back pain or soreness, as a rea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son to avoid physical activity; 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26. E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arly 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contractions; 27.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3E63AD" w:rsidRPr="00AF734D">
              <w:rPr>
                <w:rFonts w:asciiTheme="majorBidi" w:hAnsiTheme="majorBidi" w:cstheme="majorBidi"/>
                <w:sz w:val="20"/>
                <w:szCs w:val="20"/>
              </w:rPr>
              <w:t>ack of motivation</w:t>
            </w:r>
            <w:r w:rsidR="00AE6AA5"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67BF79E3" w14:textId="77777777" w:rsidTr="001D1534">
        <w:trPr>
          <w:jc w:val="center"/>
        </w:trPr>
        <w:tc>
          <w:tcPr>
            <w:tcW w:w="497" w:type="dxa"/>
          </w:tcPr>
          <w:p w14:paraId="7FF2842F" w14:textId="77777777" w:rsidR="00906A63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5</w:t>
            </w:r>
          </w:p>
        </w:tc>
        <w:tc>
          <w:tcPr>
            <w:tcW w:w="13954" w:type="dxa"/>
          </w:tcPr>
          <w:p w14:paraId="15C5FE75" w14:textId="77777777" w:rsidR="00906A63" w:rsidRPr="00AF734D" w:rsidRDefault="00906A63" w:rsidP="000150DB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personal Not health related</w:t>
            </w:r>
            <w:r w:rsidR="005A46CD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ack of time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ork or social conflicts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eing too busy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oncern about the baby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5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ot wanting to overdo it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edical necessity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islike of exercise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8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ack of motivation</w:t>
            </w:r>
            <w:r w:rsidR="000150DB"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150DB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trapersonal 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-related</w:t>
            </w:r>
            <w:r w:rsidR="005A46CD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>1. I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ncontinence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ower back pain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elvic pain</w:t>
            </w:r>
            <w:r w:rsidR="005A46C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ther medical conditions</w:t>
            </w:r>
            <w:r w:rsidR="000150DB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personal</w:t>
            </w:r>
            <w:r w:rsidR="00197B76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aving no one to exercise with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ot having access to enough recreational facilities and not being able to afford such facilities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97B76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icy</w:t>
            </w:r>
            <w:r w:rsidR="00197B76"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Too costly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45522" w:rsidRPr="00AF734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re-pregnancy PA levels</w:t>
            </w:r>
            <w:r w:rsidR="00197B76"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7C26079A" w14:textId="77777777" w:rsidTr="001D1534">
        <w:trPr>
          <w:jc w:val="center"/>
        </w:trPr>
        <w:tc>
          <w:tcPr>
            <w:tcW w:w="497" w:type="dxa"/>
          </w:tcPr>
          <w:p w14:paraId="37B3D9D3" w14:textId="77777777" w:rsidR="00906A63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6</w:t>
            </w:r>
          </w:p>
        </w:tc>
        <w:tc>
          <w:tcPr>
            <w:tcW w:w="13954" w:type="dxa"/>
          </w:tcPr>
          <w:p w14:paraId="09B83DC3" w14:textId="1E06B08B" w:rsidR="00906A63" w:rsidRPr="00AF734D" w:rsidRDefault="00220D0E" w:rsidP="00220D0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>1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ck of time</w:t>
            </w:r>
            <w:r w:rsidR="00FB76C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hild care responsibilities</w:t>
            </w:r>
            <w:r w:rsidR="00FB76C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obligations</w:t>
            </w:r>
            <w:r w:rsidR="00FB76C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ck of motivation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5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w self-efficacy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6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w social support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7. Perceived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lack of self-discipline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8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ck of time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9. A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sense of social isolation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10. Symptoms of pregnancy (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fatigue as a 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major barrier, nausea, and pain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Family and </w:t>
            </w:r>
            <w:r w:rsidR="00E51450">
              <w:rPr>
                <w:rFonts w:asciiTheme="majorBidi" w:hAnsiTheme="majorBidi" w:cstheme="majorBidi"/>
                <w:sz w:val="20"/>
                <w:szCs w:val="20"/>
              </w:rPr>
              <w:t>parenting</w:t>
            </w:r>
            <w:r w:rsidR="00E51450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responsibilities and activities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12. Lack of personal motivation (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personal weakness, low self-efficacy, or low 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self-esteem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3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Time and employment de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mands (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“too busy” with “time constraints”)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4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Daily life activities provide sufficient exercise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; 15. Fear of harm or injury (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“nervous” or “fearful “miscarriage” “passing out from exhaustion,” or ca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use “problem with the pregnancy"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6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No history or habit of activity or </w:t>
            </w:r>
            <w:r w:rsidR="00865F5F" w:rsidRPr="00AF734D">
              <w:rPr>
                <w:rFonts w:asciiTheme="majorBidi" w:hAnsiTheme="majorBidi" w:cstheme="majorBidi"/>
                <w:sz w:val="20"/>
                <w:szCs w:val="20"/>
              </w:rPr>
              <w:t>exercise (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no previous habit or experience with planned regular physical activity or exercise. </w:t>
            </w:r>
          </w:p>
        </w:tc>
      </w:tr>
      <w:tr w:rsidR="00036A8B" w:rsidRPr="00AF734D" w14:paraId="05CB78F3" w14:textId="77777777" w:rsidTr="001D1534">
        <w:trPr>
          <w:jc w:val="center"/>
        </w:trPr>
        <w:tc>
          <w:tcPr>
            <w:tcW w:w="497" w:type="dxa"/>
          </w:tcPr>
          <w:p w14:paraId="59FE8DC3" w14:textId="77777777" w:rsidR="00906A63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7</w:t>
            </w:r>
          </w:p>
        </w:tc>
        <w:tc>
          <w:tcPr>
            <w:tcW w:w="13954" w:type="dxa"/>
          </w:tcPr>
          <w:p w14:paraId="1591648F" w14:textId="77777777" w:rsidR="00906A63" w:rsidRPr="00AF734D" w:rsidRDefault="00956B51" w:rsidP="00956B51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o tired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2. H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ving a lack of time to exercise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3. Experiencing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physical limitations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4. J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int pain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5. S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welling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6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eg cramps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7. S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re back</w:t>
            </w:r>
            <w:r w:rsidR="00CC29E9" w:rsidRPr="00AF734D">
              <w:rPr>
                <w:rFonts w:asciiTheme="majorBidi" w:hAnsiTheme="majorBidi" w:cstheme="majorBidi"/>
                <w:sz w:val="20"/>
                <w:szCs w:val="20"/>
              </w:rPr>
              <w:t>; 8. P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hysical discomfort</w:t>
            </w:r>
            <w:r w:rsidR="0099676D" w:rsidRPr="00AF734D">
              <w:rPr>
                <w:rFonts w:asciiTheme="majorBidi" w:hAnsiTheme="majorBidi" w:cstheme="majorBidi"/>
                <w:sz w:val="20"/>
                <w:szCs w:val="20"/>
              </w:rPr>
              <w:t>; 9. B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ecoming “too big</w:t>
            </w:r>
            <w:r w:rsidR="0099676D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"; 10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Tired (e.g., fatigue, no energy, tiredness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Lack of time (e.g., too busy, other commitments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2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Physical limitations (e.g., back pain, swelling feet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3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Work (e.g., long work day, busy at work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4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Weather (e.g., cold outside, too hot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5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Lack of motivation (e.g., feeling unmotivated,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no desire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6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Lack of support (e.g., no facility, no classes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7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Injury/contraindication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(e.g., on bed rest,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physician’s orders)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8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Childcare duties (e.g., no babysitter, parenting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res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ponsibilities,</w:t>
            </w:r>
            <w:r w:rsidR="00603DA1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childcare demands)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66BD6842" w14:textId="77777777" w:rsidTr="001D1534">
        <w:trPr>
          <w:jc w:val="center"/>
        </w:trPr>
        <w:tc>
          <w:tcPr>
            <w:tcW w:w="497" w:type="dxa"/>
          </w:tcPr>
          <w:p w14:paraId="69EBC230" w14:textId="77777777" w:rsidR="00906A63" w:rsidRPr="00AF734D" w:rsidRDefault="00CE7F3F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8</w:t>
            </w:r>
          </w:p>
        </w:tc>
        <w:tc>
          <w:tcPr>
            <w:tcW w:w="13954" w:type="dxa"/>
          </w:tcPr>
          <w:p w14:paraId="1485A952" w14:textId="77777777" w:rsidR="00906A63" w:rsidRPr="00AF734D" w:rsidRDefault="00735437" w:rsidP="0073543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Physical limitations and restri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ctions (e.g., nausea, vomiting); 2. Tiredness and fatigue/no energy; 3. Time limits (lacking time); 4. Gaining weight (too big); 5. Caring for other children; 6. Fear of harming self/baby; 7. Bad weather; 8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No motivation/feeling laz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028A5727" w14:textId="77777777" w:rsidTr="001D1534">
        <w:trPr>
          <w:jc w:val="center"/>
        </w:trPr>
        <w:tc>
          <w:tcPr>
            <w:tcW w:w="497" w:type="dxa"/>
          </w:tcPr>
          <w:p w14:paraId="0B559208" w14:textId="77777777" w:rsidR="00906A63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9</w:t>
            </w:r>
          </w:p>
        </w:tc>
        <w:tc>
          <w:tcPr>
            <w:tcW w:w="13954" w:type="dxa"/>
          </w:tcPr>
          <w:p w14:paraId="6CCFFF84" w14:textId="77777777" w:rsidR="00906A63" w:rsidRPr="00AF734D" w:rsidRDefault="009D4AFA" w:rsidP="00773BF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>Tiredness; 2. C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ncern with pregnancy complication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3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ck of tim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4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w motivation</w:t>
            </w:r>
            <w:r w:rsidR="00AD240E" w:rsidRPr="00AF734D">
              <w:rPr>
                <w:rFonts w:asciiTheme="majorBidi" w:hAnsiTheme="majorBidi" w:cstheme="majorBidi"/>
                <w:sz w:val="20"/>
                <w:szCs w:val="20"/>
              </w:rPr>
              <w:t>; 5. L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ck of social support</w:t>
            </w:r>
            <w:r w:rsidR="00AD240E" w:rsidRPr="00AF734D">
              <w:rPr>
                <w:rFonts w:asciiTheme="majorBidi" w:hAnsiTheme="majorBidi" w:cstheme="majorBidi"/>
                <w:sz w:val="20"/>
                <w:szCs w:val="20"/>
              </w:rPr>
              <w:t>; 6. C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nflicting information</w:t>
            </w:r>
            <w:r w:rsidR="00AD240E" w:rsidRPr="00AF734D">
              <w:rPr>
                <w:rFonts w:asciiTheme="majorBidi" w:hAnsiTheme="majorBidi" w:cstheme="majorBidi"/>
                <w:sz w:val="20"/>
                <w:szCs w:val="20"/>
              </w:rPr>
              <w:t>; 7. N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eighborhood/envir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>onmental issues (e.g., weather); 8.</w:t>
            </w:r>
            <w:r w:rsidR="00773BF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ocial isolation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>; 9. F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ear of safety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Lack of transportation; 11. </w:t>
            </w:r>
            <w:r w:rsidR="00906A63" w:rsidRPr="00AF734D">
              <w:rPr>
                <w:rFonts w:ascii="Fq" w:hAnsi="Fq" w:cs="Fq"/>
                <w:sz w:val="20"/>
                <w:szCs w:val="20"/>
              </w:rPr>
              <w:t>Physical limitation/restrictions</w:t>
            </w:r>
            <w:r w:rsidR="002D1C94" w:rsidRPr="00AF734D">
              <w:rPr>
                <w:rFonts w:ascii="Fq" w:hAnsi="Fq" w:cs="Fq"/>
                <w:sz w:val="20"/>
                <w:szCs w:val="20"/>
              </w:rPr>
              <w:t xml:space="preserve">; 12. 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Lack of energy and motivation</w:t>
            </w:r>
            <w:r w:rsidR="002D1C94" w:rsidRPr="00AF734D">
              <w:rPr>
                <w:rFonts w:ascii="Fl" w:hAnsi="Fl" w:cs="Fl"/>
                <w:sz w:val="20"/>
                <w:szCs w:val="20"/>
              </w:rPr>
              <w:t xml:space="preserve">; 13. 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Lack of resources</w:t>
            </w:r>
            <w:r w:rsidR="002D1C94" w:rsidRPr="00AF734D">
              <w:rPr>
                <w:rFonts w:ascii="Fl" w:hAnsi="Fl" w:cs="Fl"/>
                <w:sz w:val="20"/>
                <w:szCs w:val="20"/>
              </w:rPr>
              <w:t xml:space="preserve">; 14. 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Lack of time</w:t>
            </w:r>
            <w:r w:rsidR="002D1C94" w:rsidRPr="00AF734D">
              <w:rPr>
                <w:rFonts w:ascii="Fl" w:hAnsi="Fl" w:cs="Fl"/>
                <w:sz w:val="20"/>
                <w:szCs w:val="20"/>
              </w:rPr>
              <w:t xml:space="preserve">; 15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Lack of information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6. 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Weather</w:t>
            </w:r>
            <w:r w:rsidR="002D1C94" w:rsidRPr="00AF734D">
              <w:rPr>
                <w:rFonts w:ascii="Fl" w:hAnsi="Fl" w:cs="Fl"/>
                <w:sz w:val="20"/>
                <w:szCs w:val="20"/>
              </w:rPr>
              <w:t>; 17. P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hysical factors</w:t>
            </w:r>
            <w:r w:rsidR="002D1C94" w:rsidRPr="00AF734D">
              <w:rPr>
                <w:rFonts w:ascii="Fl" w:hAnsi="Fl" w:cs="Fl"/>
                <w:sz w:val="20"/>
                <w:szCs w:val="20"/>
              </w:rPr>
              <w:t xml:space="preserve">; 18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Social support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9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Neighborhood safety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0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Absence/inconvenience of childcare</w:t>
            </w:r>
            <w:r w:rsidR="002D1C94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="00773BF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21. </w:t>
            </w:r>
            <w:r w:rsidR="00906A63" w:rsidRPr="00AF734D">
              <w:rPr>
                <w:rFonts w:asciiTheme="majorBidi" w:hAnsiTheme="majorBidi" w:cstheme="majorBidi"/>
                <w:sz w:val="20"/>
                <w:szCs w:val="20"/>
              </w:rPr>
              <w:t>Dislike of exercise</w:t>
            </w:r>
            <w:r w:rsidR="00773BF9" w:rsidRPr="00AF734D">
              <w:rPr>
                <w:rFonts w:asciiTheme="majorBidi" w:hAnsiTheme="majorBidi" w:cstheme="majorBidi"/>
                <w:sz w:val="20"/>
                <w:szCs w:val="20"/>
              </w:rPr>
              <w:t>; 22.</w:t>
            </w:r>
            <w:r w:rsidR="00773BF9" w:rsidRPr="00AF734D">
              <w:rPr>
                <w:rFonts w:ascii="Fl" w:hAnsi="Fl" w:cs="Fl"/>
                <w:sz w:val="20"/>
                <w:szCs w:val="20"/>
              </w:rPr>
              <w:t>P</w:t>
            </w:r>
            <w:r w:rsidR="00906A63" w:rsidRPr="00AF734D">
              <w:rPr>
                <w:rFonts w:ascii="Fl" w:hAnsi="Fl" w:cs="Fl"/>
                <w:sz w:val="20"/>
                <w:szCs w:val="20"/>
              </w:rPr>
              <w:t>erceptions of already being active enough</w:t>
            </w:r>
            <w:r w:rsidR="00773BF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036A8B" w:rsidRPr="00AF734D" w14:paraId="47F9043F" w14:textId="77777777" w:rsidTr="001D1534">
        <w:trPr>
          <w:jc w:val="center"/>
        </w:trPr>
        <w:tc>
          <w:tcPr>
            <w:tcW w:w="497" w:type="dxa"/>
          </w:tcPr>
          <w:p w14:paraId="103E31BD" w14:textId="77777777" w:rsidR="006E03A9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0</w:t>
            </w:r>
          </w:p>
        </w:tc>
        <w:tc>
          <w:tcPr>
            <w:tcW w:w="13954" w:type="dxa"/>
          </w:tcPr>
          <w:p w14:paraId="3D06C67A" w14:textId="01AF8217" w:rsidR="006E03A9" w:rsidRPr="00AF734D" w:rsidRDefault="005F3CE4" w:rsidP="00834CBA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>1. Exercising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takes too much of my time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hysical activity practice causes fatigue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The places for physical activity practice are too far away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I feel embarrassed to practice physical activity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5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hysical activity practice is costly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I do not have a convenient schedule for physical activity practice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proofErr w:type="spellStart"/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racti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proofErr w:type="spellEnd"/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physical activity tires me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8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My spouse (or significant other) does not encourage physical activity practice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9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hysical activity practice takes too much time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 xml:space="preserve"> away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from family relationships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ink clothes for physical activity practice show too much of the body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My family members do not encourage me to practice physical activity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2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hysical activity takes too much time from family responsibilities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3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Physical activity practice is a difficult task</w:t>
            </w:r>
            <w:r w:rsidR="00834CBA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4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There are few places for physical activity practice</w:t>
            </w:r>
          </w:p>
        </w:tc>
      </w:tr>
      <w:tr w:rsidR="00036A8B" w:rsidRPr="00AF734D" w14:paraId="040FC42A" w14:textId="77777777" w:rsidTr="001D1534">
        <w:trPr>
          <w:jc w:val="center"/>
        </w:trPr>
        <w:tc>
          <w:tcPr>
            <w:tcW w:w="497" w:type="dxa"/>
          </w:tcPr>
          <w:p w14:paraId="3724BB21" w14:textId="77777777" w:rsidR="006E03A9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3954" w:type="dxa"/>
          </w:tcPr>
          <w:p w14:paraId="172BBD74" w14:textId="3B156B9F" w:rsidR="006E03A9" w:rsidRPr="00AF734D" w:rsidRDefault="00FF2C1C" w:rsidP="00FF2C1C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CB7F91" w:rsidRPr="00AF734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ausea</w:t>
            </w:r>
            <w:r w:rsidR="00CB7F91" w:rsidRPr="00AF734D">
              <w:rPr>
                <w:rFonts w:asciiTheme="majorBidi" w:hAnsiTheme="majorBidi" w:cstheme="majorBidi"/>
                <w:sz w:val="20"/>
                <w:szCs w:val="20"/>
              </w:rPr>
              <w:t>; 2. Fatigue; 3. H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eadache</w:t>
            </w:r>
            <w:r w:rsidR="00CB7F91" w:rsidRPr="00AF734D">
              <w:rPr>
                <w:rFonts w:asciiTheme="majorBidi" w:hAnsiTheme="majorBidi" w:cstheme="majorBidi"/>
                <w:sz w:val="20"/>
                <w:szCs w:val="20"/>
              </w:rPr>
              <w:t>; 4. B</w:t>
            </w:r>
            <w:r w:rsidR="00B25D73" w:rsidRPr="00AF734D">
              <w:rPr>
                <w:rFonts w:asciiTheme="majorBidi" w:hAnsiTheme="majorBidi" w:cstheme="majorBidi"/>
                <w:sz w:val="20"/>
                <w:szCs w:val="20"/>
              </w:rPr>
              <w:t>ack and pelvic pain; 5. P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hysical limitation</w:t>
            </w:r>
            <w:r w:rsidR="00B25D7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such as a growing 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abdomen</w:t>
            </w:r>
            <w:r w:rsidR="00B25D73" w:rsidRPr="00AF734D">
              <w:rPr>
                <w:rFonts w:asciiTheme="majorBidi" w:hAnsiTheme="majorBidi" w:cstheme="majorBidi"/>
                <w:sz w:val="20"/>
                <w:szCs w:val="20"/>
              </w:rPr>
              <w:t>; 6. C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ontractions</w:t>
            </w:r>
            <w:r w:rsidR="00B25D7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D27F08" w:rsidRPr="00AF734D">
              <w:rPr>
                <w:rFonts w:asciiTheme="majorBidi" w:hAnsiTheme="majorBidi" w:cstheme="majorBidi"/>
                <w:sz w:val="20"/>
                <w:szCs w:val="20"/>
              </w:rPr>
              <w:t>An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D27F08" w:rsidRPr="00AF734D">
              <w:rPr>
                <w:rFonts w:asciiTheme="majorBidi" w:hAnsiTheme="majorBidi" w:cstheme="majorBidi"/>
                <w:sz w:val="20"/>
                <w:szCs w:val="20"/>
              </w:rPr>
              <w:t>mia</w:t>
            </w:r>
            <w:r w:rsidR="00B25D73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8. The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fear of harming oneself or the fetus by doing extreme-intensity exercise or the wrong type of exercise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9. Uncertainty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or lack of knowledge about appropriate type of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during pregnanc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Sense of exclusion at the fitness center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6E03A9" w:rsidRPr="00AF734D">
              <w:rPr>
                <w:rFonts w:asciiTheme="majorBidi" w:hAnsiTheme="majorBidi" w:cstheme="majorBidi"/>
                <w:sz w:val="20"/>
                <w:szCs w:val="20"/>
              </w:rPr>
              <w:t>The pregnancy itself provided an easy excu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AF734D" w14:paraId="2FB093C4" w14:textId="77777777" w:rsidTr="001D1534">
        <w:trPr>
          <w:jc w:val="center"/>
        </w:trPr>
        <w:tc>
          <w:tcPr>
            <w:tcW w:w="497" w:type="dxa"/>
          </w:tcPr>
          <w:p w14:paraId="6BE53B7F" w14:textId="77777777" w:rsidR="008361D8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2</w:t>
            </w:r>
          </w:p>
        </w:tc>
        <w:tc>
          <w:tcPr>
            <w:tcW w:w="13954" w:type="dxa"/>
          </w:tcPr>
          <w:p w14:paraId="542878D6" w14:textId="77777777" w:rsidR="008361D8" w:rsidRPr="00AF734D" w:rsidRDefault="00DB5405" w:rsidP="00DB540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1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Pregnancy complaints</w:t>
            </w:r>
            <w:r w:rsidR="00C51B48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Insufficient time</w:t>
            </w:r>
            <w:r w:rsidR="00C51B48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3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Too much effort to get started</w:t>
            </w:r>
            <w:r w:rsidR="00C51B48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4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Difficulties due to children and childcare</w:t>
            </w:r>
            <w:r w:rsidR="00C51B48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5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Sufficient exercise at work/home</w:t>
            </w:r>
            <w:r w:rsidR="00C51B48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6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Advice from health professional to avoid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7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Fear of harm to the bab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8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Difficulty combining with work/studie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9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Lack of interest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0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Disease/handicap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1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Lack of exercise companion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2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Negative experience with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3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Lack of availability of exercise options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4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No experience/never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5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Social modeling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16. </w:t>
            </w:r>
            <w:r w:rsidR="008361D8" w:rsidRPr="00AF734D">
              <w:rPr>
                <w:rFonts w:asciiTheme="majorBidi" w:hAnsiTheme="majorBidi" w:cstheme="majorBidi"/>
                <w:sz w:val="20"/>
                <w:szCs w:val="20"/>
              </w:rPr>
              <w:t>Anxiety regarding the fetus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036A8B" w:rsidRPr="00AF734D" w14:paraId="639EE14E" w14:textId="77777777" w:rsidTr="001D1534">
        <w:trPr>
          <w:trHeight w:val="914"/>
          <w:jc w:val="center"/>
        </w:trPr>
        <w:tc>
          <w:tcPr>
            <w:tcW w:w="497" w:type="dxa"/>
          </w:tcPr>
          <w:p w14:paraId="2421A0DE" w14:textId="77777777" w:rsidR="008361D8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3</w:t>
            </w:r>
          </w:p>
        </w:tc>
        <w:tc>
          <w:tcPr>
            <w:tcW w:w="13954" w:type="dxa"/>
          </w:tcPr>
          <w:p w14:paraId="3925363F" w14:textId="645618B4" w:rsidR="008361D8" w:rsidRPr="00AF734D" w:rsidRDefault="008F2D71" w:rsidP="006B3D7F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34D">
              <w:rPr>
                <w:rFonts w:ascii="Times New Roman" w:hAnsi="Times New Roman" w:cs="Times New Roman"/>
                <w:sz w:val="20"/>
                <w:szCs w:val="20"/>
              </w:rPr>
              <w:t xml:space="preserve">1. Inaccessibility of facilities; 2. Lack of spouse or family support; 3. Places to exercise are too far away; 4. Exercise is too embarrassing; 5. People in exercise clothes look </w:t>
            </w:r>
            <w:r w:rsidR="00D27F0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AF734D">
              <w:rPr>
                <w:rFonts w:ascii="Times New Roman" w:hAnsi="Times New Roman" w:cs="Times New Roman"/>
                <w:sz w:val="20"/>
                <w:szCs w:val="20"/>
              </w:rPr>
              <w:t>funny</w:t>
            </w:r>
            <w:r w:rsidR="00D27F0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AF734D">
              <w:rPr>
                <w:rFonts w:ascii="Times New Roman" w:hAnsi="Times New Roman" w:cs="Times New Roman"/>
                <w:sz w:val="20"/>
                <w:szCs w:val="20"/>
              </w:rPr>
              <w:t>; 6. Places to exercise are too few in number; 7. Exercise is</w:t>
            </w:r>
            <w:r w:rsidR="00EC5456">
              <w:rPr>
                <w:rFonts w:ascii="Times New Roman" w:hAnsi="Times New Roman" w:cs="Times New Roman"/>
                <w:sz w:val="20"/>
                <w:szCs w:val="20"/>
              </w:rPr>
              <w:t xml:space="preserve"> too</w:t>
            </w:r>
            <w:r w:rsidRPr="00AF734D">
              <w:rPr>
                <w:rFonts w:ascii="Times New Roman" w:hAnsi="Times New Roman" w:cs="Times New Roman"/>
                <w:sz w:val="20"/>
                <w:szCs w:val="20"/>
              </w:rPr>
              <w:t xml:space="preserve"> hard work; 8. Lack of encouragement from spouse and lack of encouragement from family; 9.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Costs too much to exercise; 10. Inconvenient facility schedule; 11. Too much time from family relationships; 12. Too much time from family responsibilities; 13. Takes too much of my time; 14. Exercise is tiring; 15. Exercise is fatiguing</w:t>
            </w:r>
            <w:r w:rsidRPr="00AF73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36A8B" w:rsidRPr="00AF734D" w14:paraId="30E41329" w14:textId="77777777" w:rsidTr="001D1534">
        <w:trPr>
          <w:jc w:val="center"/>
        </w:trPr>
        <w:tc>
          <w:tcPr>
            <w:tcW w:w="497" w:type="dxa"/>
          </w:tcPr>
          <w:p w14:paraId="6136660B" w14:textId="77777777" w:rsidR="008464B0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4</w:t>
            </w:r>
          </w:p>
        </w:tc>
        <w:tc>
          <w:tcPr>
            <w:tcW w:w="13954" w:type="dxa"/>
          </w:tcPr>
          <w:p w14:paraId="7EF5A5BC" w14:textId="77777777" w:rsidR="008464B0" w:rsidRPr="00AF734D" w:rsidRDefault="005F3CE4" w:rsidP="00F20FF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1. Lower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extremities swelling</w:t>
            </w:r>
            <w:r w:rsidR="00084296"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; 2. </w:t>
            </w:r>
            <w:r w:rsidR="00084296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Extreme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weight gain or loss</w:t>
            </w:r>
            <w:r w:rsidR="00084296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; 3. B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ack pain</w:t>
            </w:r>
            <w:r w:rsidR="002E1184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; 4. C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ontraindications to exercise during pregnancy</w:t>
            </w:r>
            <w:r w:rsidR="002E1184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; 5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Lack of feeling to exercise</w:t>
            </w:r>
            <w:r w:rsidR="002E1184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; 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6. Insufficient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information on exercise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; 7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I 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feel tired to exercise; 8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I do no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t feel like exercising; 9. I have busy schedule; 10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I have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 a lot of child care activities; 11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I am afraid of exercise</w:t>
            </w:r>
            <w:r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 xml:space="preserve">; 12. </w:t>
            </w:r>
            <w:r w:rsidR="008464B0" w:rsidRPr="00AF734D">
              <w:rPr>
                <w:rFonts w:asciiTheme="majorBidi" w:eastAsia="MinionPro-Regular" w:hAnsiTheme="majorBidi" w:cstheme="majorBidi"/>
                <w:sz w:val="20"/>
                <w:szCs w:val="20"/>
              </w:rPr>
              <w:t>I do not have sufficient information on exercis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036A8B" w:rsidRPr="00AF734D" w14:paraId="7950FD02" w14:textId="77777777" w:rsidTr="001D1534">
        <w:trPr>
          <w:trHeight w:val="2466"/>
          <w:jc w:val="center"/>
        </w:trPr>
        <w:tc>
          <w:tcPr>
            <w:tcW w:w="497" w:type="dxa"/>
          </w:tcPr>
          <w:p w14:paraId="38BFDB18" w14:textId="77777777" w:rsidR="00FD2095" w:rsidRPr="00AF734D" w:rsidRDefault="001D1534" w:rsidP="002E6F8B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B Nazanin"/>
                <w:sz w:val="20"/>
                <w:szCs w:val="20"/>
              </w:rPr>
            </w:pPr>
            <w:r w:rsidRPr="00AF734D">
              <w:rPr>
                <w:rFonts w:ascii="Times New Roman" w:hAnsi="Times New Roman" w:cs="B Nazanin"/>
                <w:sz w:val="20"/>
                <w:szCs w:val="20"/>
              </w:rPr>
              <w:t>15</w:t>
            </w:r>
          </w:p>
        </w:tc>
        <w:tc>
          <w:tcPr>
            <w:tcW w:w="13954" w:type="dxa"/>
          </w:tcPr>
          <w:p w14:paraId="33450156" w14:textId="044292AB" w:rsidR="00FD2095" w:rsidRPr="00AF734D" w:rsidRDefault="009651CC" w:rsidP="001D1534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rapersonal (Pregnancy–related symptoms and limitations):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1. Fatigue; 2. Tiredness; 3. Lack of energy; 4. Fe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ling unwell or uncomfortable; 5. Nausea; 6. Back and pelvic pain; 7. Swelling; 8. Soreness; 9. Shortness of breath; 10. Leg cramps; 11. Morning sickness; 12. Contractions; 13. Headache; 14. Anemia; 15. Disease; 16. Bodily changes; 17. The growing body; 18. Physical limitations; 19. No time; 20. Being too busy duo to work; 21. Childcare and family responsibilities; 22. Daily life activities provide sufficient exercise; 23. Lower self-efficacy or discipline; 24. Pregnancy is a time to rest; 25. Dislike of exercise; 26. No habit of exercis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; 27. No pre-pregnancy physical activity routine; 28. Problems with body-image; 29. Embarrassment about appearance; 30. Fear of harm the baby or self; 31. Concern with pregnancy complications such as miscarriages and premature labor.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terpersonal: 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>1. Lack of knowledge about how to exercise safely during pregnancy; 2. Lack of health care provider guidance or counseling; 3. Lack access to consistent information; 4. Advice and support on the benefits of physical activity during pregnancy; 5. Insufficient and contradictory information; 6. Lack of accessible information; 7. No one to exercise with; 8. Advice to avoid exercise; 9. No support from family and friends; 10. Conflicting advice from others; 11. Sense of exclusion at the fitness center; 12. Lack of social norms that encourage physical activity; 13. Weather too cold; 14. Weather too hot.</w:t>
            </w:r>
            <w:r w:rsidRPr="00AF73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rganizational and policy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: 1. Lack of resources; 2. Unsafe neighborhood; 3. Lack of transportation; 4. Lack of recreational facilities; 5. Too costly; 6. Lack of specific programs 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AF734D">
              <w:rPr>
                <w:rFonts w:asciiTheme="majorBidi" w:hAnsiTheme="majorBidi" w:cstheme="majorBidi"/>
                <w:sz w:val="20"/>
                <w:szCs w:val="20"/>
              </w:rPr>
              <w:t xml:space="preserve"> pregnant women. </w:t>
            </w:r>
          </w:p>
        </w:tc>
      </w:tr>
    </w:tbl>
    <w:p w14:paraId="33071B7B" w14:textId="77777777" w:rsidR="00DD6E0A" w:rsidRPr="00036A8B" w:rsidRDefault="00DD6E0A" w:rsidP="008D294F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B Nazanin"/>
          <w:sz w:val="32"/>
          <w:szCs w:val="32"/>
        </w:rPr>
        <w:sectPr w:rsidR="00DD6E0A" w:rsidRPr="00036A8B" w:rsidSect="00613803">
          <w:pgSz w:w="11906" w:h="1683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32B60AF0" w14:textId="7B280C24" w:rsidR="001447EC" w:rsidRPr="00036A8B" w:rsidRDefault="004A7AA4" w:rsidP="004A7AA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6A8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4901" w:rsidRPr="00036A8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>2. The total items</w:t>
      </w:r>
      <w:r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(48 items)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were obtained after face validity</w:t>
      </w:r>
    </w:p>
    <w:tbl>
      <w:tblPr>
        <w:tblStyle w:val="TableGrid"/>
        <w:tblW w:w="10490" w:type="dxa"/>
        <w:tblInd w:w="-459" w:type="dxa"/>
        <w:tblLook w:val="04A0" w:firstRow="1" w:lastRow="0" w:firstColumn="1" w:lastColumn="0" w:noHBand="0" w:noVBand="1"/>
      </w:tblPr>
      <w:tblGrid>
        <w:gridCol w:w="567"/>
        <w:gridCol w:w="8505"/>
        <w:gridCol w:w="1418"/>
      </w:tblGrid>
      <w:tr w:rsidR="00036A8B" w:rsidRPr="00036A8B" w14:paraId="34A7171B" w14:textId="77777777" w:rsidTr="004A7AA4">
        <w:tc>
          <w:tcPr>
            <w:tcW w:w="567" w:type="dxa"/>
          </w:tcPr>
          <w:p w14:paraId="0CCE5715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505" w:type="dxa"/>
          </w:tcPr>
          <w:p w14:paraId="62EF7574" w14:textId="77777777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418" w:type="dxa"/>
          </w:tcPr>
          <w:p w14:paraId="1779BF28" w14:textId="77777777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act score</w:t>
            </w:r>
          </w:p>
        </w:tc>
      </w:tr>
      <w:tr w:rsidR="00036A8B" w:rsidRPr="00036A8B" w14:paraId="6107D1A9" w14:textId="77777777" w:rsidTr="004A7AA4">
        <w:tc>
          <w:tcPr>
            <w:tcW w:w="567" w:type="dxa"/>
          </w:tcPr>
          <w:p w14:paraId="092E3BC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5" w:type="dxa"/>
          </w:tcPr>
          <w:p w14:paraId="4DB81A62" w14:textId="745210FA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Because of family and child-rearing responsibilities and activities,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enough time to do physical activity.</w:t>
            </w:r>
          </w:p>
        </w:tc>
        <w:tc>
          <w:tcPr>
            <w:tcW w:w="1418" w:type="dxa"/>
          </w:tcPr>
          <w:p w14:paraId="2AD8FA51" w14:textId="77777777" w:rsidR="00187B52" w:rsidRPr="00036A8B" w:rsidRDefault="00187B52" w:rsidP="00BA5D45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4.05</w:t>
            </w:r>
          </w:p>
        </w:tc>
      </w:tr>
      <w:tr w:rsidR="00036A8B" w:rsidRPr="00036A8B" w14:paraId="3AB3CD06" w14:textId="77777777" w:rsidTr="004A7AA4">
        <w:tc>
          <w:tcPr>
            <w:tcW w:w="567" w:type="dxa"/>
          </w:tcPr>
          <w:p w14:paraId="0403313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05" w:type="dxa"/>
          </w:tcPr>
          <w:p w14:paraId="0984B9C5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active enough in my daily activitie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418" w:type="dxa"/>
          </w:tcPr>
          <w:p w14:paraId="43D76E6B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036A8B" w:rsidRPr="00036A8B" w14:paraId="611637B8" w14:textId="77777777" w:rsidTr="004A7AA4">
        <w:tc>
          <w:tcPr>
            <w:tcW w:w="567" w:type="dxa"/>
          </w:tcPr>
          <w:p w14:paraId="1ECD23F7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05" w:type="dxa"/>
          </w:tcPr>
          <w:p w14:paraId="3EE98AD4" w14:textId="0B62327F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any physical activity due to lack of trust in my physical ability.</w:t>
            </w:r>
          </w:p>
        </w:tc>
        <w:tc>
          <w:tcPr>
            <w:tcW w:w="1418" w:type="dxa"/>
          </w:tcPr>
          <w:p w14:paraId="207FC787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036A8B" w:rsidRPr="00036A8B" w14:paraId="20A9966D" w14:textId="77777777" w:rsidTr="004A7AA4">
        <w:tc>
          <w:tcPr>
            <w:tcW w:w="567" w:type="dxa"/>
          </w:tcPr>
          <w:p w14:paraId="2C64781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05" w:type="dxa"/>
          </w:tcPr>
          <w:p w14:paraId="255FF9ED" w14:textId="688D4869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regular schedule for my life.</w:t>
            </w:r>
          </w:p>
        </w:tc>
        <w:tc>
          <w:tcPr>
            <w:tcW w:w="1418" w:type="dxa"/>
          </w:tcPr>
          <w:p w14:paraId="6E03BE5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</w:tr>
      <w:tr w:rsidR="00036A8B" w:rsidRPr="00036A8B" w14:paraId="1260EE20" w14:textId="77777777" w:rsidTr="004A7AA4">
        <w:tc>
          <w:tcPr>
            <w:tcW w:w="567" w:type="dxa"/>
          </w:tcPr>
          <w:p w14:paraId="24FC9B75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05" w:type="dxa"/>
          </w:tcPr>
          <w:p w14:paraId="09E49267" w14:textId="77777777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ercise boosts my self-confidence</w:t>
            </w:r>
          </w:p>
        </w:tc>
        <w:tc>
          <w:tcPr>
            <w:tcW w:w="1418" w:type="dxa"/>
          </w:tcPr>
          <w:p w14:paraId="20D1240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</w:tr>
      <w:tr w:rsidR="00036A8B" w:rsidRPr="00036A8B" w14:paraId="257DDA0D" w14:textId="77777777" w:rsidTr="004A7AA4">
        <w:tc>
          <w:tcPr>
            <w:tcW w:w="567" w:type="dxa"/>
          </w:tcPr>
          <w:p w14:paraId="2B9C0E9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05" w:type="dxa"/>
          </w:tcPr>
          <w:p w14:paraId="1CE80C26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regnancy is a time for rest.</w:t>
            </w:r>
          </w:p>
        </w:tc>
        <w:tc>
          <w:tcPr>
            <w:tcW w:w="1418" w:type="dxa"/>
          </w:tcPr>
          <w:p w14:paraId="0D26D31E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</w:tr>
      <w:tr w:rsidR="00036A8B" w:rsidRPr="00036A8B" w14:paraId="762FF864" w14:textId="77777777" w:rsidTr="004A7AA4">
        <w:tc>
          <w:tcPr>
            <w:tcW w:w="567" w:type="dxa"/>
          </w:tcPr>
          <w:p w14:paraId="6822E861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5" w:type="dxa"/>
          </w:tcPr>
          <w:p w14:paraId="1E39D244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 do not enjoy exercising</w:t>
            </w: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.</w:t>
            </w:r>
          </w:p>
        </w:tc>
        <w:tc>
          <w:tcPr>
            <w:tcW w:w="1418" w:type="dxa"/>
          </w:tcPr>
          <w:p w14:paraId="2B444C4D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</w:tr>
      <w:tr w:rsidR="00036A8B" w:rsidRPr="00036A8B" w14:paraId="2D83F7DF" w14:textId="77777777" w:rsidTr="004A7AA4">
        <w:tc>
          <w:tcPr>
            <w:tcW w:w="567" w:type="dxa"/>
          </w:tcPr>
          <w:p w14:paraId="29590D0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05" w:type="dxa"/>
          </w:tcPr>
          <w:p w14:paraId="58560416" w14:textId="550981B1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,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physical activity habit.</w:t>
            </w:r>
          </w:p>
        </w:tc>
        <w:tc>
          <w:tcPr>
            <w:tcW w:w="1418" w:type="dxa"/>
          </w:tcPr>
          <w:p w14:paraId="76E79675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36</w:t>
            </w:r>
          </w:p>
        </w:tc>
      </w:tr>
      <w:tr w:rsidR="00036A8B" w:rsidRPr="00036A8B" w14:paraId="73D6589B" w14:textId="77777777" w:rsidTr="004A7AA4">
        <w:tc>
          <w:tcPr>
            <w:tcW w:w="567" w:type="dxa"/>
          </w:tcPr>
          <w:p w14:paraId="3AC8F91C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05" w:type="dxa"/>
          </w:tcPr>
          <w:p w14:paraId="4B096B82" w14:textId="68C15890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can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t exercise because I do not have exercise experience.</w:t>
            </w:r>
          </w:p>
        </w:tc>
        <w:tc>
          <w:tcPr>
            <w:tcW w:w="1418" w:type="dxa"/>
          </w:tcPr>
          <w:p w14:paraId="436E26E1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</w:tr>
      <w:tr w:rsidR="00036A8B" w:rsidRPr="00036A8B" w14:paraId="15251A9B" w14:textId="77777777" w:rsidTr="004A7AA4">
        <w:tc>
          <w:tcPr>
            <w:tcW w:w="567" w:type="dxa"/>
          </w:tcPr>
          <w:p w14:paraId="01122E7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05" w:type="dxa"/>
          </w:tcPr>
          <w:p w14:paraId="318D6452" w14:textId="5C6F706A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exercise because of my negative experiences with exercise.</w:t>
            </w:r>
          </w:p>
        </w:tc>
        <w:tc>
          <w:tcPr>
            <w:tcW w:w="1418" w:type="dxa"/>
          </w:tcPr>
          <w:p w14:paraId="184E7682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</w:tr>
      <w:tr w:rsidR="00036A8B" w:rsidRPr="00036A8B" w14:paraId="69BD9888" w14:textId="77777777" w:rsidTr="004A7AA4">
        <w:tc>
          <w:tcPr>
            <w:tcW w:w="567" w:type="dxa"/>
          </w:tcPr>
          <w:p w14:paraId="4B7A5F12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05" w:type="dxa"/>
          </w:tcPr>
          <w:p w14:paraId="309E24EC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the patience to exercise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1418" w:type="dxa"/>
          </w:tcPr>
          <w:p w14:paraId="3DFB38C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</w:tr>
      <w:tr w:rsidR="00036A8B" w:rsidRPr="00036A8B" w14:paraId="7F274693" w14:textId="77777777" w:rsidTr="004A7AA4">
        <w:tc>
          <w:tcPr>
            <w:tcW w:w="567" w:type="dxa"/>
          </w:tcPr>
          <w:p w14:paraId="299197BD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05" w:type="dxa"/>
          </w:tcPr>
          <w:p w14:paraId="5176EA93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Exercise makes me tired.</w:t>
            </w:r>
          </w:p>
        </w:tc>
        <w:tc>
          <w:tcPr>
            <w:tcW w:w="1418" w:type="dxa"/>
          </w:tcPr>
          <w:p w14:paraId="5A11FD17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036A8B" w:rsidRPr="00036A8B" w14:paraId="034DDBE9" w14:textId="77777777" w:rsidTr="004A7AA4">
        <w:tc>
          <w:tcPr>
            <w:tcW w:w="567" w:type="dxa"/>
          </w:tcPr>
          <w:p w14:paraId="20CB72D6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05" w:type="dxa"/>
          </w:tcPr>
          <w:p w14:paraId="380131EB" w14:textId="2B37C82F" w:rsidR="00187B52" w:rsidRPr="00036A8B" w:rsidRDefault="00187B52" w:rsidP="00BA5D45">
            <w:pPr>
              <w:bidi w:val="0"/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Physical activity is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hard work for me.</w:t>
            </w:r>
          </w:p>
        </w:tc>
        <w:tc>
          <w:tcPr>
            <w:tcW w:w="1418" w:type="dxa"/>
          </w:tcPr>
          <w:p w14:paraId="20E4C45D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</w:tr>
      <w:tr w:rsidR="00036A8B" w:rsidRPr="00036A8B" w14:paraId="14C3A293" w14:textId="77777777" w:rsidTr="004A7AA4">
        <w:tc>
          <w:tcPr>
            <w:tcW w:w="567" w:type="dxa"/>
          </w:tcPr>
          <w:p w14:paraId="5CFA2EF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05" w:type="dxa"/>
          </w:tcPr>
          <w:p w14:paraId="04E9ACB5" w14:textId="3A38861F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exercise because of my mental image of the changes in my body.</w:t>
            </w:r>
          </w:p>
        </w:tc>
        <w:tc>
          <w:tcPr>
            <w:tcW w:w="1418" w:type="dxa"/>
          </w:tcPr>
          <w:p w14:paraId="13934B7C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</w:tr>
      <w:tr w:rsidR="00036A8B" w:rsidRPr="00036A8B" w14:paraId="5C0C914D" w14:textId="77777777" w:rsidTr="004A7AA4">
        <w:tc>
          <w:tcPr>
            <w:tcW w:w="567" w:type="dxa"/>
          </w:tcPr>
          <w:p w14:paraId="3040A2AB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05" w:type="dxa"/>
          </w:tcPr>
          <w:p w14:paraId="3AAD359D" w14:textId="257E3785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lethargy and lack of energy.</w:t>
            </w:r>
          </w:p>
        </w:tc>
        <w:tc>
          <w:tcPr>
            <w:tcW w:w="1418" w:type="dxa"/>
          </w:tcPr>
          <w:p w14:paraId="21EEAA6B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036A8B" w:rsidRPr="00036A8B" w14:paraId="29F21CB7" w14:textId="77777777" w:rsidTr="004A7AA4">
        <w:tc>
          <w:tcPr>
            <w:tcW w:w="567" w:type="dxa"/>
          </w:tcPr>
          <w:p w14:paraId="692F2D4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05" w:type="dxa"/>
          </w:tcPr>
          <w:p w14:paraId="51E91C17" w14:textId="76249E23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Because of sleepiness, I can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t be physically active.</w:t>
            </w:r>
          </w:p>
        </w:tc>
        <w:tc>
          <w:tcPr>
            <w:tcW w:w="1418" w:type="dxa"/>
          </w:tcPr>
          <w:p w14:paraId="76E77EA3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</w:tr>
      <w:tr w:rsidR="00036A8B" w:rsidRPr="00036A8B" w14:paraId="24416D40" w14:textId="77777777" w:rsidTr="004A7AA4">
        <w:tc>
          <w:tcPr>
            <w:tcW w:w="567" w:type="dxa"/>
          </w:tcPr>
          <w:p w14:paraId="484468B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05" w:type="dxa"/>
          </w:tcPr>
          <w:p w14:paraId="03729605" w14:textId="75D3A716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back pain and hip pain.</w:t>
            </w:r>
          </w:p>
        </w:tc>
        <w:tc>
          <w:tcPr>
            <w:tcW w:w="1418" w:type="dxa"/>
          </w:tcPr>
          <w:p w14:paraId="5DF1E740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</w:tr>
      <w:tr w:rsidR="00036A8B" w:rsidRPr="00036A8B" w14:paraId="2A0425B8" w14:textId="77777777" w:rsidTr="004A7AA4">
        <w:tc>
          <w:tcPr>
            <w:tcW w:w="567" w:type="dxa"/>
          </w:tcPr>
          <w:p w14:paraId="7D08F269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05" w:type="dxa"/>
          </w:tcPr>
          <w:p w14:paraId="5B488EE5" w14:textId="53BDF94B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heavy feeling (swelling and weight) makes me unable to be physically active.</w:t>
            </w:r>
          </w:p>
        </w:tc>
        <w:tc>
          <w:tcPr>
            <w:tcW w:w="1418" w:type="dxa"/>
          </w:tcPr>
          <w:p w14:paraId="099EBEA3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32</w:t>
            </w:r>
          </w:p>
        </w:tc>
      </w:tr>
      <w:tr w:rsidR="00036A8B" w:rsidRPr="00036A8B" w14:paraId="09BE2C69" w14:textId="77777777" w:rsidTr="004A7AA4">
        <w:tc>
          <w:tcPr>
            <w:tcW w:w="567" w:type="dxa"/>
          </w:tcPr>
          <w:p w14:paraId="7C27C7A7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05" w:type="dxa"/>
          </w:tcPr>
          <w:p w14:paraId="1D233A45" w14:textId="3A11874A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involved because of shortness of breath.</w:t>
            </w:r>
          </w:p>
        </w:tc>
        <w:tc>
          <w:tcPr>
            <w:tcW w:w="1418" w:type="dxa"/>
          </w:tcPr>
          <w:p w14:paraId="6B7F326B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94</w:t>
            </w:r>
          </w:p>
        </w:tc>
      </w:tr>
      <w:tr w:rsidR="00036A8B" w:rsidRPr="00036A8B" w14:paraId="07B666C7" w14:textId="77777777" w:rsidTr="004A7AA4">
        <w:tc>
          <w:tcPr>
            <w:tcW w:w="567" w:type="dxa"/>
          </w:tcPr>
          <w:p w14:paraId="5FBA5D3C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5" w:type="dxa"/>
          </w:tcPr>
          <w:p w14:paraId="0B979D45" w14:textId="4D8001F1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pregnancy gastrointestinal problems (such as nausea, vomiting, and heartburn).</w:t>
            </w:r>
          </w:p>
        </w:tc>
        <w:tc>
          <w:tcPr>
            <w:tcW w:w="1418" w:type="dxa"/>
          </w:tcPr>
          <w:p w14:paraId="527904B5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  <w:tr w:rsidR="00036A8B" w:rsidRPr="00036A8B" w14:paraId="363520F5" w14:textId="77777777" w:rsidTr="004A7AA4">
        <w:tc>
          <w:tcPr>
            <w:tcW w:w="567" w:type="dxa"/>
          </w:tcPr>
          <w:p w14:paraId="7B919DA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05" w:type="dxa"/>
          </w:tcPr>
          <w:p w14:paraId="1C5A2D2B" w14:textId="42D74F25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headache.</w:t>
            </w:r>
          </w:p>
        </w:tc>
        <w:tc>
          <w:tcPr>
            <w:tcW w:w="1418" w:type="dxa"/>
          </w:tcPr>
          <w:p w14:paraId="4A839D4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</w:tr>
      <w:tr w:rsidR="00036A8B" w:rsidRPr="00036A8B" w14:paraId="1DDCC74E" w14:textId="77777777" w:rsidTr="004A7AA4">
        <w:tc>
          <w:tcPr>
            <w:tcW w:w="567" w:type="dxa"/>
          </w:tcPr>
          <w:p w14:paraId="2F3E1605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05" w:type="dxa"/>
          </w:tcPr>
          <w:p w14:paraId="7BDF8E70" w14:textId="59041B0D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anemia.</w:t>
            </w:r>
          </w:p>
        </w:tc>
        <w:tc>
          <w:tcPr>
            <w:tcW w:w="1418" w:type="dxa"/>
          </w:tcPr>
          <w:p w14:paraId="4A68499C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</w:tr>
      <w:tr w:rsidR="00036A8B" w:rsidRPr="00036A8B" w14:paraId="7DD1DC05" w14:textId="77777777" w:rsidTr="004A7AA4">
        <w:tc>
          <w:tcPr>
            <w:tcW w:w="567" w:type="dxa"/>
          </w:tcPr>
          <w:p w14:paraId="39D6C8D0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05" w:type="dxa"/>
          </w:tcPr>
          <w:p w14:paraId="7FE2A65B" w14:textId="0D8EAF0C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my abdominal size and appearance.</w:t>
            </w:r>
          </w:p>
        </w:tc>
        <w:tc>
          <w:tcPr>
            <w:tcW w:w="1418" w:type="dxa"/>
          </w:tcPr>
          <w:p w14:paraId="3514E63F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14</w:t>
            </w:r>
          </w:p>
        </w:tc>
      </w:tr>
      <w:tr w:rsidR="00036A8B" w:rsidRPr="00036A8B" w14:paraId="2B4DCC70" w14:textId="77777777" w:rsidTr="004A7AA4">
        <w:tc>
          <w:tcPr>
            <w:tcW w:w="567" w:type="dxa"/>
          </w:tcPr>
          <w:p w14:paraId="76F2A38C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505" w:type="dxa"/>
          </w:tcPr>
          <w:p w14:paraId="55793C40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exercise because I am afraid of hurting myself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418" w:type="dxa"/>
          </w:tcPr>
          <w:p w14:paraId="27094FF9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</w:tr>
      <w:tr w:rsidR="00036A8B" w:rsidRPr="00036A8B" w14:paraId="6B1243CB" w14:textId="77777777" w:rsidTr="004A7AA4">
        <w:tc>
          <w:tcPr>
            <w:tcW w:w="567" w:type="dxa"/>
          </w:tcPr>
          <w:p w14:paraId="62A8BB61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05" w:type="dxa"/>
          </w:tcPr>
          <w:p w14:paraId="7E295825" w14:textId="4C3C6311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do not exercise because I am afraid of hurting my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unborn 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child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1418" w:type="dxa"/>
          </w:tcPr>
          <w:p w14:paraId="13277077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</w:tr>
      <w:tr w:rsidR="00036A8B" w:rsidRPr="00036A8B" w14:paraId="79AEC402" w14:textId="77777777" w:rsidTr="004A7AA4">
        <w:tc>
          <w:tcPr>
            <w:tcW w:w="567" w:type="dxa"/>
          </w:tcPr>
          <w:p w14:paraId="36BFB649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505" w:type="dxa"/>
          </w:tcPr>
          <w:p w14:paraId="73C0EBF4" w14:textId="35DE135C" w:rsidR="00187B52" w:rsidRPr="00036A8B" w:rsidRDefault="00187B52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concerned about the side effects o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cy, such as miscarriage and premature labor.</w:t>
            </w:r>
          </w:p>
        </w:tc>
        <w:tc>
          <w:tcPr>
            <w:tcW w:w="1418" w:type="dxa"/>
          </w:tcPr>
          <w:p w14:paraId="4B28DCE3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</w:tr>
      <w:tr w:rsidR="00036A8B" w:rsidRPr="00036A8B" w14:paraId="3BF3032A" w14:textId="77777777" w:rsidTr="004A7AA4">
        <w:tc>
          <w:tcPr>
            <w:tcW w:w="567" w:type="dxa"/>
          </w:tcPr>
          <w:p w14:paraId="40A26EDF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505" w:type="dxa"/>
          </w:tcPr>
          <w:p w14:paraId="32843B74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cannot exercise due to the lack of a companion.</w:t>
            </w:r>
          </w:p>
        </w:tc>
        <w:tc>
          <w:tcPr>
            <w:tcW w:w="1418" w:type="dxa"/>
          </w:tcPr>
          <w:p w14:paraId="15E98DD6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</w:tr>
      <w:tr w:rsidR="00036A8B" w:rsidRPr="00036A8B" w14:paraId="2E78C8B8" w14:textId="77777777" w:rsidTr="004A7AA4">
        <w:tc>
          <w:tcPr>
            <w:tcW w:w="567" w:type="dxa"/>
          </w:tcPr>
          <w:p w14:paraId="74CD337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05" w:type="dxa"/>
          </w:tcPr>
          <w:p w14:paraId="7F3CCB9F" w14:textId="23998C83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wife and family do not support me in exercising during pregnancy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418" w:type="dxa"/>
          </w:tcPr>
          <w:p w14:paraId="5A5CA026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</w:tr>
      <w:tr w:rsidR="00036A8B" w:rsidRPr="00036A8B" w14:paraId="68CE3E93" w14:textId="77777777" w:rsidTr="004A7AA4">
        <w:tc>
          <w:tcPr>
            <w:tcW w:w="567" w:type="dxa"/>
          </w:tcPr>
          <w:p w14:paraId="6AB8F86F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505" w:type="dxa"/>
          </w:tcPr>
          <w:p w14:paraId="551FA000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friends and relatives forbid me from doing physical activity during pregnancy.</w:t>
            </w:r>
          </w:p>
        </w:tc>
        <w:tc>
          <w:tcPr>
            <w:tcW w:w="1418" w:type="dxa"/>
          </w:tcPr>
          <w:p w14:paraId="394A0C7F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036A8B" w:rsidRPr="00036A8B" w14:paraId="0CEB38C1" w14:textId="77777777" w:rsidTr="004A7AA4">
        <w:tc>
          <w:tcPr>
            <w:tcW w:w="567" w:type="dxa"/>
          </w:tcPr>
          <w:p w14:paraId="4B437075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5" w:type="dxa"/>
          </w:tcPr>
          <w:p w14:paraId="753E1749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eel ashamed of exercising in front of other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1418" w:type="dxa"/>
          </w:tcPr>
          <w:p w14:paraId="6A10431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036A8B" w:rsidRPr="00036A8B" w14:paraId="70DBDD08" w14:textId="77777777" w:rsidTr="004A7AA4">
        <w:tc>
          <w:tcPr>
            <w:tcW w:w="567" w:type="dxa"/>
          </w:tcPr>
          <w:p w14:paraId="36ED04B4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505" w:type="dxa"/>
          </w:tcPr>
          <w:p w14:paraId="3DDA36E5" w14:textId="54B03A22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n our culture, physical exercise is not common </w:t>
            </w:r>
            <w:r w:rsidR="00D27F08">
              <w:rPr>
                <w:rFonts w:asciiTheme="majorBidi" w:hAnsiTheme="majorBidi" w:cstheme="majorBidi"/>
                <w:sz w:val="20"/>
                <w:szCs w:val="20"/>
              </w:rPr>
              <w:t>among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t women.</w:t>
            </w:r>
          </w:p>
        </w:tc>
        <w:tc>
          <w:tcPr>
            <w:tcW w:w="1418" w:type="dxa"/>
          </w:tcPr>
          <w:p w14:paraId="7778D04C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</w:tr>
      <w:tr w:rsidR="00036A8B" w:rsidRPr="00036A8B" w14:paraId="3792056E" w14:textId="77777777" w:rsidTr="004A7AA4">
        <w:tc>
          <w:tcPr>
            <w:tcW w:w="567" w:type="dxa"/>
          </w:tcPr>
          <w:p w14:paraId="3DBB6BA0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505" w:type="dxa"/>
          </w:tcPr>
          <w:p w14:paraId="5A1CAC5E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Caregivers and health workers do not recommend exercising during pregnancy.</w:t>
            </w:r>
          </w:p>
        </w:tc>
        <w:tc>
          <w:tcPr>
            <w:tcW w:w="1418" w:type="dxa"/>
          </w:tcPr>
          <w:p w14:paraId="190D8AC9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036A8B" w:rsidRPr="00036A8B" w14:paraId="493D04B8" w14:textId="77777777" w:rsidTr="004A7AA4">
        <w:tc>
          <w:tcPr>
            <w:tcW w:w="567" w:type="dxa"/>
          </w:tcPr>
          <w:p w14:paraId="77E72094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505" w:type="dxa"/>
          </w:tcPr>
          <w:p w14:paraId="78D9C2E0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how to perform physical activity and how to be safe during pregnancy.</w:t>
            </w:r>
          </w:p>
        </w:tc>
        <w:tc>
          <w:tcPr>
            <w:tcW w:w="1418" w:type="dxa"/>
          </w:tcPr>
          <w:p w14:paraId="551607FB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</w:tr>
      <w:tr w:rsidR="00036A8B" w:rsidRPr="00036A8B" w14:paraId="3951A8E1" w14:textId="77777777" w:rsidTr="004A7AA4">
        <w:tc>
          <w:tcPr>
            <w:tcW w:w="567" w:type="dxa"/>
          </w:tcPr>
          <w:p w14:paraId="44EAED32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505" w:type="dxa"/>
          </w:tcPr>
          <w:p w14:paraId="039A75A7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Staff and health care providers do not provide guidance or advice on how to exercise during pregnancy.</w:t>
            </w:r>
          </w:p>
        </w:tc>
        <w:tc>
          <w:tcPr>
            <w:tcW w:w="1418" w:type="dxa"/>
          </w:tcPr>
          <w:p w14:paraId="57A03D0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</w:tr>
      <w:tr w:rsidR="00036A8B" w:rsidRPr="00036A8B" w14:paraId="52446AEB" w14:textId="77777777" w:rsidTr="004A7AA4">
        <w:tc>
          <w:tcPr>
            <w:tcW w:w="567" w:type="dxa"/>
          </w:tcPr>
          <w:p w14:paraId="0CC8A532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505" w:type="dxa"/>
          </w:tcPr>
          <w:p w14:paraId="08762065" w14:textId="785BACFD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full knowledge and awareness of physical activity during pregnancy.</w:t>
            </w:r>
          </w:p>
        </w:tc>
        <w:tc>
          <w:tcPr>
            <w:tcW w:w="1418" w:type="dxa"/>
          </w:tcPr>
          <w:p w14:paraId="36C58321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</w:tr>
      <w:tr w:rsidR="00036A8B" w:rsidRPr="00036A8B" w14:paraId="3E4725A1" w14:textId="77777777" w:rsidTr="004A7AA4">
        <w:tc>
          <w:tcPr>
            <w:tcW w:w="567" w:type="dxa"/>
          </w:tcPr>
          <w:p w14:paraId="25C6A2B9" w14:textId="77777777" w:rsidR="00187B52" w:rsidRPr="00036A8B" w:rsidRDefault="00187B52" w:rsidP="00BA5D45">
            <w:pPr>
              <w:bidi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05" w:type="dxa"/>
          </w:tcPr>
          <w:p w14:paraId="505D5585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the benefits of physical activity during pregnancy.</w:t>
            </w:r>
          </w:p>
        </w:tc>
        <w:tc>
          <w:tcPr>
            <w:tcW w:w="1418" w:type="dxa"/>
          </w:tcPr>
          <w:p w14:paraId="27A69FA4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</w:tr>
      <w:tr w:rsidR="00036A8B" w:rsidRPr="00036A8B" w14:paraId="2D54BDEB" w14:textId="77777777" w:rsidTr="004A7AA4">
        <w:tc>
          <w:tcPr>
            <w:tcW w:w="567" w:type="dxa"/>
          </w:tcPr>
          <w:p w14:paraId="4A7B5D2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05" w:type="dxa"/>
          </w:tcPr>
          <w:p w14:paraId="79B1FFA0" w14:textId="77777777" w:rsidR="00187B52" w:rsidRPr="00036A8B" w:rsidRDefault="00187B52" w:rsidP="00BA5D45">
            <w:pPr>
              <w:pStyle w:val="CommentText"/>
              <w:bidi w:val="0"/>
              <w:rPr>
                <w:rFonts w:asciiTheme="majorBidi" w:hAnsiTheme="majorBidi" w:cstheme="majorBidi"/>
              </w:rPr>
            </w:pPr>
            <w:r w:rsidRPr="00036A8B">
              <w:rPr>
                <w:rFonts w:asciiTheme="majorBidi" w:hAnsiTheme="majorBidi" w:cstheme="majorBidi"/>
              </w:rPr>
              <w:t>Lack of indoor space keeps me from exercising</w:t>
            </w:r>
            <w:r w:rsidRPr="00036A8B">
              <w:rPr>
                <w:rFonts w:asciiTheme="majorBidi" w:hAnsiTheme="majorBidi" w:cs="Times New Roman"/>
                <w:rtl/>
              </w:rPr>
              <w:t>.</w:t>
            </w:r>
          </w:p>
        </w:tc>
        <w:tc>
          <w:tcPr>
            <w:tcW w:w="1418" w:type="dxa"/>
          </w:tcPr>
          <w:p w14:paraId="3CA8A87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036A8B" w:rsidRPr="00036A8B" w14:paraId="3F9C3CD5" w14:textId="77777777" w:rsidTr="004A7AA4">
        <w:tc>
          <w:tcPr>
            <w:tcW w:w="567" w:type="dxa"/>
          </w:tcPr>
          <w:p w14:paraId="2706B98A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505" w:type="dxa"/>
          </w:tcPr>
          <w:p w14:paraId="48089C74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Air pollution keeps me from doing physical activity outdoors.</w:t>
            </w:r>
          </w:p>
        </w:tc>
        <w:tc>
          <w:tcPr>
            <w:tcW w:w="1418" w:type="dxa"/>
          </w:tcPr>
          <w:p w14:paraId="0D66E642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036A8B" w:rsidRPr="00036A8B" w14:paraId="3E670987" w14:textId="77777777" w:rsidTr="004A7AA4">
        <w:tc>
          <w:tcPr>
            <w:tcW w:w="567" w:type="dxa"/>
          </w:tcPr>
          <w:p w14:paraId="67D67C76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505" w:type="dxa"/>
          </w:tcPr>
          <w:p w14:paraId="2A71A6D7" w14:textId="0C90004E" w:rsidR="00187B52" w:rsidRPr="00036A8B" w:rsidRDefault="00D27F08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t is</w:t>
            </w:r>
            <w:r w:rsidR="00187B52"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rd for me to do physical activity in unfavorable weather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="00187B52" w:rsidRPr="00036A8B">
              <w:rPr>
                <w:rFonts w:asciiTheme="majorBidi" w:hAnsiTheme="majorBidi" w:cstheme="majorBidi"/>
                <w:sz w:val="20"/>
                <w:szCs w:val="20"/>
              </w:rPr>
              <w:t>col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187B52" w:rsidRPr="00036A8B">
              <w:rPr>
                <w:rFonts w:asciiTheme="majorBidi" w:hAnsiTheme="majorBidi" w:cstheme="majorBidi"/>
                <w:sz w:val="20"/>
                <w:szCs w:val="20"/>
              </w:rPr>
              <w:t>hot).</w:t>
            </w:r>
          </w:p>
        </w:tc>
        <w:tc>
          <w:tcPr>
            <w:tcW w:w="1418" w:type="dxa"/>
          </w:tcPr>
          <w:p w14:paraId="651A5620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</w:tr>
      <w:tr w:rsidR="00036A8B" w:rsidRPr="00036A8B" w14:paraId="7164434C" w14:textId="77777777" w:rsidTr="004A7AA4">
        <w:tc>
          <w:tcPr>
            <w:tcW w:w="567" w:type="dxa"/>
          </w:tcPr>
          <w:p w14:paraId="11E55C35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05" w:type="dxa"/>
          </w:tcPr>
          <w:p w14:paraId="270F20C4" w14:textId="0B685D5F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afford to do physical activity.</w:t>
            </w:r>
          </w:p>
        </w:tc>
        <w:tc>
          <w:tcPr>
            <w:tcW w:w="1418" w:type="dxa"/>
          </w:tcPr>
          <w:p w14:paraId="0A68CBEF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036A8B" w:rsidRPr="00036A8B" w14:paraId="2EF00F58" w14:textId="77777777" w:rsidTr="004A7AA4">
        <w:trPr>
          <w:trHeight w:val="253"/>
        </w:trPr>
        <w:tc>
          <w:tcPr>
            <w:tcW w:w="567" w:type="dxa"/>
          </w:tcPr>
          <w:p w14:paraId="2E76B2A5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505" w:type="dxa"/>
          </w:tcPr>
          <w:p w14:paraId="1AB03D7C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is a great distance from my home to physical activity facilities.</w:t>
            </w:r>
          </w:p>
        </w:tc>
        <w:tc>
          <w:tcPr>
            <w:tcW w:w="1418" w:type="dxa"/>
          </w:tcPr>
          <w:p w14:paraId="763373D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</w:tr>
      <w:tr w:rsidR="00036A8B" w:rsidRPr="00036A8B" w14:paraId="091CE05E" w14:textId="77777777" w:rsidTr="004A7AA4">
        <w:trPr>
          <w:trHeight w:val="253"/>
        </w:trPr>
        <w:tc>
          <w:tcPr>
            <w:tcW w:w="567" w:type="dxa"/>
          </w:tcPr>
          <w:p w14:paraId="4A896FC5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8505" w:type="dxa"/>
          </w:tcPr>
          <w:p w14:paraId="1591B960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are very few places where I can do physical activity.</w:t>
            </w:r>
          </w:p>
        </w:tc>
        <w:tc>
          <w:tcPr>
            <w:tcW w:w="1418" w:type="dxa"/>
          </w:tcPr>
          <w:p w14:paraId="1281656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</w:tr>
      <w:tr w:rsidR="00036A8B" w:rsidRPr="00036A8B" w14:paraId="6E93C2C4" w14:textId="77777777" w:rsidTr="004A7AA4">
        <w:trPr>
          <w:trHeight w:val="253"/>
        </w:trPr>
        <w:tc>
          <w:tcPr>
            <w:tcW w:w="567" w:type="dxa"/>
          </w:tcPr>
          <w:p w14:paraId="33D81A7D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505" w:type="dxa"/>
          </w:tcPr>
          <w:p w14:paraId="047D0AED" w14:textId="5903E89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proper means of transport.</w:t>
            </w:r>
          </w:p>
        </w:tc>
        <w:tc>
          <w:tcPr>
            <w:tcW w:w="1418" w:type="dxa"/>
          </w:tcPr>
          <w:p w14:paraId="4C18CD96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</w:tr>
      <w:tr w:rsidR="00036A8B" w:rsidRPr="00036A8B" w14:paraId="736BEEF4" w14:textId="77777777" w:rsidTr="004A7AA4">
        <w:trPr>
          <w:trHeight w:val="253"/>
        </w:trPr>
        <w:tc>
          <w:tcPr>
            <w:tcW w:w="567" w:type="dxa"/>
          </w:tcPr>
          <w:p w14:paraId="35A3B9C9" w14:textId="77777777" w:rsidR="00187B52" w:rsidRPr="00036A8B" w:rsidRDefault="00187B52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505" w:type="dxa"/>
          </w:tcPr>
          <w:p w14:paraId="651B331A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hysical activity programs for pregnant women are not available.</w:t>
            </w:r>
          </w:p>
        </w:tc>
        <w:tc>
          <w:tcPr>
            <w:tcW w:w="1418" w:type="dxa"/>
          </w:tcPr>
          <w:p w14:paraId="5F84598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036A8B" w:rsidRPr="00036A8B" w14:paraId="4842A153" w14:textId="77777777" w:rsidTr="004A7AA4">
        <w:trPr>
          <w:trHeight w:val="241"/>
        </w:trPr>
        <w:tc>
          <w:tcPr>
            <w:tcW w:w="567" w:type="dxa"/>
          </w:tcPr>
          <w:p w14:paraId="0EBAEF18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505" w:type="dxa"/>
          </w:tcPr>
          <w:p w14:paraId="3473274A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arks are dangerous and unsuitable for pregnant women to perform physical activity.</w:t>
            </w:r>
          </w:p>
        </w:tc>
        <w:tc>
          <w:tcPr>
            <w:tcW w:w="1418" w:type="dxa"/>
          </w:tcPr>
          <w:p w14:paraId="40B704DE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</w:tr>
      <w:tr w:rsidR="00036A8B" w:rsidRPr="00036A8B" w14:paraId="4E24C4CF" w14:textId="77777777" w:rsidTr="004A7AA4">
        <w:trPr>
          <w:trHeight w:val="241"/>
        </w:trPr>
        <w:tc>
          <w:tcPr>
            <w:tcW w:w="567" w:type="dxa"/>
          </w:tcPr>
          <w:p w14:paraId="3F33BD7A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505" w:type="dxa"/>
          </w:tcPr>
          <w:p w14:paraId="3EF8C05F" w14:textId="05FEBD3B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exercise because of a lack of space at home.</w:t>
            </w:r>
          </w:p>
        </w:tc>
        <w:tc>
          <w:tcPr>
            <w:tcW w:w="1418" w:type="dxa"/>
          </w:tcPr>
          <w:p w14:paraId="67F8C830" w14:textId="77777777" w:rsidR="00187B52" w:rsidRPr="00036A8B" w:rsidRDefault="00187B52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</w:tr>
      <w:tr w:rsidR="00036A8B" w:rsidRPr="00036A8B" w14:paraId="73D3F8E0" w14:textId="77777777" w:rsidTr="004A7AA4">
        <w:tc>
          <w:tcPr>
            <w:tcW w:w="567" w:type="dxa"/>
          </w:tcPr>
          <w:p w14:paraId="739F1E33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505" w:type="dxa"/>
          </w:tcPr>
          <w:p w14:paraId="3A568509" w14:textId="18AE21C8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ind physical exercise boring.</w:t>
            </w:r>
          </w:p>
        </w:tc>
        <w:tc>
          <w:tcPr>
            <w:tcW w:w="1418" w:type="dxa"/>
          </w:tcPr>
          <w:p w14:paraId="243A8383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036A8B" w:rsidRPr="00036A8B" w14:paraId="72A92590" w14:textId="77777777" w:rsidTr="004A7AA4">
        <w:tc>
          <w:tcPr>
            <w:tcW w:w="567" w:type="dxa"/>
          </w:tcPr>
          <w:p w14:paraId="25FFA3BC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505" w:type="dxa"/>
          </w:tcPr>
          <w:p w14:paraId="5B392E99" w14:textId="77777777" w:rsidR="00187B52" w:rsidRPr="00036A8B" w:rsidRDefault="00187B52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happy memories of exercising.</w:t>
            </w:r>
          </w:p>
        </w:tc>
        <w:tc>
          <w:tcPr>
            <w:tcW w:w="1418" w:type="dxa"/>
          </w:tcPr>
          <w:p w14:paraId="3BBD927A" w14:textId="77777777" w:rsidR="00187B52" w:rsidRPr="00036A8B" w:rsidRDefault="00187B52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</w:tr>
    </w:tbl>
    <w:p w14:paraId="5E12FDF2" w14:textId="4A66B36B" w:rsidR="007E7D83" w:rsidRPr="00036A8B" w:rsidRDefault="004A7AA4" w:rsidP="007E7D8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6A8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B4901" w:rsidRPr="00036A8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36A8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>. The total items</w:t>
      </w:r>
      <w:r w:rsidR="00613803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(n = 46)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were obtained after </w:t>
      </w:r>
      <w:r w:rsidR="00FB2E7F" w:rsidRPr="00036A8B">
        <w:rPr>
          <w:rFonts w:asciiTheme="majorBidi" w:hAnsiTheme="majorBidi" w:cstheme="majorBidi"/>
          <w:b/>
          <w:bCs/>
          <w:sz w:val="24"/>
          <w:szCs w:val="24"/>
        </w:rPr>
        <w:t>content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validity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09"/>
        <w:gridCol w:w="8363"/>
        <w:gridCol w:w="567"/>
        <w:gridCol w:w="709"/>
      </w:tblGrid>
      <w:tr w:rsidR="00036A8B" w:rsidRPr="00036A8B" w14:paraId="2DA92944" w14:textId="77777777" w:rsidTr="00613803">
        <w:tc>
          <w:tcPr>
            <w:tcW w:w="709" w:type="dxa"/>
          </w:tcPr>
          <w:p w14:paraId="19A517D7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363" w:type="dxa"/>
          </w:tcPr>
          <w:p w14:paraId="6D904E4C" w14:textId="77777777" w:rsidR="007E7D83" w:rsidRPr="00036A8B" w:rsidRDefault="007E7D83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67" w:type="dxa"/>
          </w:tcPr>
          <w:p w14:paraId="5418A67B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CVI</w:t>
            </w:r>
          </w:p>
        </w:tc>
        <w:tc>
          <w:tcPr>
            <w:tcW w:w="709" w:type="dxa"/>
          </w:tcPr>
          <w:p w14:paraId="50B793AD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CVR</w:t>
            </w:r>
          </w:p>
        </w:tc>
      </w:tr>
      <w:tr w:rsidR="00036A8B" w:rsidRPr="00036A8B" w14:paraId="6E971576" w14:textId="77777777" w:rsidTr="00613803">
        <w:tc>
          <w:tcPr>
            <w:tcW w:w="709" w:type="dxa"/>
          </w:tcPr>
          <w:p w14:paraId="4DA0F23D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63" w:type="dxa"/>
          </w:tcPr>
          <w:p w14:paraId="3279F483" w14:textId="7B4682B5" w:rsidR="007E7D83" w:rsidRPr="00036A8B" w:rsidRDefault="007E7D83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Because of family and child-rearing responsibilities and activities,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enough time to do physical activity.</w:t>
            </w:r>
          </w:p>
        </w:tc>
        <w:tc>
          <w:tcPr>
            <w:tcW w:w="567" w:type="dxa"/>
          </w:tcPr>
          <w:p w14:paraId="0BA62414" w14:textId="24159A62" w:rsidR="007E7D83" w:rsidRPr="00036A8B" w:rsidRDefault="00E35443" w:rsidP="00BA5D45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7FC2C89C" w14:textId="5AC029ED" w:rsidR="007E7D83" w:rsidRPr="00036A8B" w:rsidRDefault="00343632" w:rsidP="00BA5D45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1EFCBC3C" w14:textId="77777777" w:rsidTr="00613803">
        <w:tc>
          <w:tcPr>
            <w:tcW w:w="709" w:type="dxa"/>
          </w:tcPr>
          <w:p w14:paraId="351F3565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63" w:type="dxa"/>
          </w:tcPr>
          <w:p w14:paraId="09504254" w14:textId="77777777" w:rsidR="007E7D83" w:rsidRPr="00036A8B" w:rsidRDefault="007E7D83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active enough in my daily activitie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567" w:type="dxa"/>
          </w:tcPr>
          <w:p w14:paraId="670D53CD" w14:textId="6BD05E97" w:rsidR="007E7D83" w:rsidRPr="00036A8B" w:rsidRDefault="00E3544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0554BDA9" w14:textId="3A79670D" w:rsidR="007E7D83" w:rsidRPr="00036A8B" w:rsidRDefault="00E46728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0EDAA04" w14:textId="77777777" w:rsidTr="00613803">
        <w:tc>
          <w:tcPr>
            <w:tcW w:w="709" w:type="dxa"/>
          </w:tcPr>
          <w:p w14:paraId="60CE1A58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63" w:type="dxa"/>
          </w:tcPr>
          <w:p w14:paraId="5DD585EC" w14:textId="5B115310" w:rsidR="007E7D83" w:rsidRPr="00036A8B" w:rsidRDefault="007E7D83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any physical activity due to lack of trust in my physical ability.</w:t>
            </w:r>
          </w:p>
        </w:tc>
        <w:tc>
          <w:tcPr>
            <w:tcW w:w="567" w:type="dxa"/>
          </w:tcPr>
          <w:p w14:paraId="637F9469" w14:textId="33C9C184" w:rsidR="007E7D83" w:rsidRPr="00036A8B" w:rsidRDefault="00E3544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306D6CA4" w14:textId="5E733636" w:rsidR="007E7D83" w:rsidRPr="00036A8B" w:rsidRDefault="00E46728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0D5118CC" w14:textId="77777777" w:rsidTr="00613803">
        <w:tc>
          <w:tcPr>
            <w:tcW w:w="709" w:type="dxa"/>
          </w:tcPr>
          <w:p w14:paraId="68A03E82" w14:textId="77777777" w:rsidR="007E7D83" w:rsidRPr="00036A8B" w:rsidRDefault="007E7D83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63" w:type="dxa"/>
          </w:tcPr>
          <w:p w14:paraId="668AE029" w14:textId="6B5DE12A" w:rsidR="007E7D83" w:rsidRPr="00036A8B" w:rsidRDefault="007E7D83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regular schedule for my life.</w:t>
            </w:r>
          </w:p>
        </w:tc>
        <w:tc>
          <w:tcPr>
            <w:tcW w:w="567" w:type="dxa"/>
          </w:tcPr>
          <w:p w14:paraId="78C6640D" w14:textId="14F7F1FC" w:rsidR="007E7D83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DF93AC9" w14:textId="04F3A351" w:rsidR="007E7D83" w:rsidRPr="00036A8B" w:rsidRDefault="00E46728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13D206A6" w14:textId="77777777" w:rsidTr="00613803">
        <w:tc>
          <w:tcPr>
            <w:tcW w:w="709" w:type="dxa"/>
          </w:tcPr>
          <w:p w14:paraId="7B31139C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63" w:type="dxa"/>
          </w:tcPr>
          <w:p w14:paraId="24CA4F25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regnancy is a time for rest.</w:t>
            </w:r>
          </w:p>
        </w:tc>
        <w:tc>
          <w:tcPr>
            <w:tcW w:w="567" w:type="dxa"/>
          </w:tcPr>
          <w:p w14:paraId="004B0182" w14:textId="574CE252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58857B24" w14:textId="43A0A38D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7CE1FB6C" w14:textId="77777777" w:rsidTr="00613803">
        <w:tc>
          <w:tcPr>
            <w:tcW w:w="709" w:type="dxa"/>
          </w:tcPr>
          <w:p w14:paraId="7B55C5C0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63" w:type="dxa"/>
          </w:tcPr>
          <w:p w14:paraId="2490407A" w14:textId="45E5D4AB" w:rsidR="009B3F74" w:rsidRPr="00036A8B" w:rsidRDefault="009B3F74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</w:t>
            </w:r>
            <w:r w:rsidR="00B036E7" w:rsidRPr="00036A8B">
              <w:rPr>
                <w:rFonts w:asciiTheme="majorBidi" w:hAnsiTheme="majorBidi" w:cstheme="majorBidi"/>
                <w:sz w:val="20"/>
                <w:szCs w:val="20"/>
              </w:rPr>
              <w:t>active because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physical activity habit.</w:t>
            </w:r>
          </w:p>
        </w:tc>
        <w:tc>
          <w:tcPr>
            <w:tcW w:w="567" w:type="dxa"/>
          </w:tcPr>
          <w:p w14:paraId="4D06472F" w14:textId="3B9350A9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04E5BF21" w14:textId="04AF32F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3B3B7532" w14:textId="77777777" w:rsidTr="00613803">
        <w:tc>
          <w:tcPr>
            <w:tcW w:w="709" w:type="dxa"/>
          </w:tcPr>
          <w:p w14:paraId="04776569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63" w:type="dxa"/>
          </w:tcPr>
          <w:p w14:paraId="737A1454" w14:textId="1D1C7FC3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can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t exercise because I do not have exercise experience.</w:t>
            </w:r>
          </w:p>
        </w:tc>
        <w:tc>
          <w:tcPr>
            <w:tcW w:w="567" w:type="dxa"/>
          </w:tcPr>
          <w:p w14:paraId="2D6ADAA5" w14:textId="1D8A3A50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7752B6CB" w14:textId="3153D0C6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61B3C67" w14:textId="77777777" w:rsidTr="00613803">
        <w:tc>
          <w:tcPr>
            <w:tcW w:w="709" w:type="dxa"/>
          </w:tcPr>
          <w:p w14:paraId="730BC4EB" w14:textId="77777777" w:rsidR="00E46728" w:rsidRPr="00036A8B" w:rsidRDefault="00E46728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63" w:type="dxa"/>
          </w:tcPr>
          <w:p w14:paraId="258E6FB2" w14:textId="695E14EF" w:rsidR="00E46728" w:rsidRPr="00036A8B" w:rsidRDefault="00E46728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xercise because of my negative experiences with exercise.</w:t>
            </w:r>
          </w:p>
        </w:tc>
        <w:tc>
          <w:tcPr>
            <w:tcW w:w="567" w:type="dxa"/>
          </w:tcPr>
          <w:p w14:paraId="645FD11C" w14:textId="56C0696E" w:rsidR="00E46728" w:rsidRPr="00036A8B" w:rsidRDefault="00E35443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4AE60A05" w14:textId="1141ABA4" w:rsidR="00E46728" w:rsidRPr="00036A8B" w:rsidRDefault="0014140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36A8B" w:rsidRPr="00036A8B" w14:paraId="3C902C9A" w14:textId="77777777" w:rsidTr="00613803">
        <w:tc>
          <w:tcPr>
            <w:tcW w:w="709" w:type="dxa"/>
          </w:tcPr>
          <w:p w14:paraId="0DE92C6A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63" w:type="dxa"/>
          </w:tcPr>
          <w:p w14:paraId="45598EB0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the patience to exercise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567" w:type="dxa"/>
          </w:tcPr>
          <w:p w14:paraId="17C3C7E9" w14:textId="0E828434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4CD9048B" w14:textId="1417FF7C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36A32D1A" w14:textId="77777777" w:rsidTr="00613803">
        <w:tc>
          <w:tcPr>
            <w:tcW w:w="709" w:type="dxa"/>
          </w:tcPr>
          <w:p w14:paraId="020BDD33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63" w:type="dxa"/>
          </w:tcPr>
          <w:p w14:paraId="1C31AB6C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Exercise makes me tired.</w:t>
            </w:r>
          </w:p>
        </w:tc>
        <w:tc>
          <w:tcPr>
            <w:tcW w:w="567" w:type="dxa"/>
          </w:tcPr>
          <w:p w14:paraId="388A0310" w14:textId="40167D15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21A44977" w14:textId="77B0EBD2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5C61384" w14:textId="77777777" w:rsidTr="00613803">
        <w:tc>
          <w:tcPr>
            <w:tcW w:w="709" w:type="dxa"/>
          </w:tcPr>
          <w:p w14:paraId="2D06143D" w14:textId="5BE95586" w:rsidR="009B3F74" w:rsidRPr="00036A8B" w:rsidRDefault="009B3F74" w:rsidP="00BA5D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8363" w:type="dxa"/>
          </w:tcPr>
          <w:p w14:paraId="5D43412C" w14:textId="16078EDD" w:rsidR="009B3F74" w:rsidRPr="00036A8B" w:rsidRDefault="009B3F74" w:rsidP="00BA5D45">
            <w:pPr>
              <w:bidi w:val="0"/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hysical activity is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 too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rd work for me.</w:t>
            </w:r>
          </w:p>
        </w:tc>
        <w:tc>
          <w:tcPr>
            <w:tcW w:w="567" w:type="dxa"/>
          </w:tcPr>
          <w:p w14:paraId="78282D17" w14:textId="39C95F54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3856D214" w14:textId="5953C4D5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526E8CF1" w14:textId="77777777" w:rsidTr="00613803">
        <w:tc>
          <w:tcPr>
            <w:tcW w:w="709" w:type="dxa"/>
          </w:tcPr>
          <w:p w14:paraId="4AE7AF61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363" w:type="dxa"/>
          </w:tcPr>
          <w:p w14:paraId="354002F7" w14:textId="5955FE66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xercise because of my mental image of the changes in my body.</w:t>
            </w:r>
          </w:p>
        </w:tc>
        <w:tc>
          <w:tcPr>
            <w:tcW w:w="567" w:type="dxa"/>
          </w:tcPr>
          <w:p w14:paraId="73BE98B1" w14:textId="7D5AE50A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1F4ABC5" w14:textId="23DBACB5" w:rsidR="009B3F74" w:rsidRPr="00036A8B" w:rsidRDefault="009B3F74" w:rsidP="0034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</w:tr>
      <w:tr w:rsidR="00036A8B" w:rsidRPr="00036A8B" w14:paraId="094AE682" w14:textId="77777777" w:rsidTr="00613803">
        <w:tc>
          <w:tcPr>
            <w:tcW w:w="709" w:type="dxa"/>
          </w:tcPr>
          <w:p w14:paraId="7621D470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363" w:type="dxa"/>
          </w:tcPr>
          <w:p w14:paraId="0ADFB331" w14:textId="530D6645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lethargy and lack of energy.</w:t>
            </w:r>
          </w:p>
        </w:tc>
        <w:tc>
          <w:tcPr>
            <w:tcW w:w="567" w:type="dxa"/>
          </w:tcPr>
          <w:p w14:paraId="42EA24DC" w14:textId="2311B46F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2B94DF65" w14:textId="1B4EC09F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4C7CDAE7" w14:textId="77777777" w:rsidTr="00613803">
        <w:tc>
          <w:tcPr>
            <w:tcW w:w="709" w:type="dxa"/>
          </w:tcPr>
          <w:p w14:paraId="1979C147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63" w:type="dxa"/>
          </w:tcPr>
          <w:p w14:paraId="6EF86F2C" w14:textId="77777777" w:rsidR="009B3F74" w:rsidRPr="00036A8B" w:rsidRDefault="009B3F74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Because of sleepiness, I cannot be physically active.</w:t>
            </w:r>
          </w:p>
        </w:tc>
        <w:tc>
          <w:tcPr>
            <w:tcW w:w="567" w:type="dxa"/>
          </w:tcPr>
          <w:p w14:paraId="4BCDD588" w14:textId="7943CD4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3285A7A3" w14:textId="3740534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1EDF91E1" w14:textId="77777777" w:rsidTr="00613803">
        <w:tc>
          <w:tcPr>
            <w:tcW w:w="709" w:type="dxa"/>
          </w:tcPr>
          <w:p w14:paraId="6CE69CB8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363" w:type="dxa"/>
          </w:tcPr>
          <w:p w14:paraId="66171FA6" w14:textId="44194F64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back pain and hip pain.</w:t>
            </w:r>
          </w:p>
        </w:tc>
        <w:tc>
          <w:tcPr>
            <w:tcW w:w="567" w:type="dxa"/>
          </w:tcPr>
          <w:p w14:paraId="20261739" w14:textId="39271D85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7055991B" w14:textId="39C88C03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490EBD59" w14:textId="77777777" w:rsidTr="00613803">
        <w:tc>
          <w:tcPr>
            <w:tcW w:w="709" w:type="dxa"/>
          </w:tcPr>
          <w:p w14:paraId="01EC1BF7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363" w:type="dxa"/>
          </w:tcPr>
          <w:p w14:paraId="59F9812F" w14:textId="1A077F81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heavy feeling (swelling and weight) makes me unable to be physically active.</w:t>
            </w:r>
          </w:p>
        </w:tc>
        <w:tc>
          <w:tcPr>
            <w:tcW w:w="567" w:type="dxa"/>
          </w:tcPr>
          <w:p w14:paraId="53DDD998" w14:textId="2CA4538E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0F16DD2" w14:textId="5DB01D2A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52D01DBE" w14:textId="77777777" w:rsidTr="00613803">
        <w:tc>
          <w:tcPr>
            <w:tcW w:w="709" w:type="dxa"/>
          </w:tcPr>
          <w:p w14:paraId="5582D1AE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363" w:type="dxa"/>
          </w:tcPr>
          <w:p w14:paraId="16B2D70E" w14:textId="2CB338FA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involved because of shortness of breath.</w:t>
            </w:r>
          </w:p>
        </w:tc>
        <w:tc>
          <w:tcPr>
            <w:tcW w:w="567" w:type="dxa"/>
          </w:tcPr>
          <w:p w14:paraId="65F0FB91" w14:textId="37263911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68EFCE74" w14:textId="508DB008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2F84D68F" w14:textId="77777777" w:rsidTr="00613803">
        <w:tc>
          <w:tcPr>
            <w:tcW w:w="709" w:type="dxa"/>
          </w:tcPr>
          <w:p w14:paraId="1511E78E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363" w:type="dxa"/>
          </w:tcPr>
          <w:p w14:paraId="6AECEAC8" w14:textId="729DA2BD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pregnancy gastrointestinal problems (such as nausea, vomiting, and heartburn).</w:t>
            </w:r>
          </w:p>
        </w:tc>
        <w:tc>
          <w:tcPr>
            <w:tcW w:w="567" w:type="dxa"/>
          </w:tcPr>
          <w:p w14:paraId="1DF7DD57" w14:textId="506809C8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48F30E9F" w14:textId="66A70788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4A641E7" w14:textId="77777777" w:rsidTr="00613803">
        <w:tc>
          <w:tcPr>
            <w:tcW w:w="709" w:type="dxa"/>
          </w:tcPr>
          <w:p w14:paraId="1627FBE7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363" w:type="dxa"/>
          </w:tcPr>
          <w:p w14:paraId="16F77921" w14:textId="24791749" w:rsidR="009B3F74" w:rsidRPr="00036A8B" w:rsidRDefault="009B3F74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e physically active bec</w:t>
            </w:r>
            <w:bookmarkStart w:id="0" w:name="_GoBack"/>
            <w:bookmarkEnd w:id="0"/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se of headache.</w:t>
            </w:r>
          </w:p>
        </w:tc>
        <w:tc>
          <w:tcPr>
            <w:tcW w:w="567" w:type="dxa"/>
          </w:tcPr>
          <w:p w14:paraId="2EEEA0E9" w14:textId="424C17DF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139FCDC9" w14:textId="0BB9F795" w:rsidR="009B3F74" w:rsidRPr="00036A8B" w:rsidRDefault="009B3F74" w:rsidP="0034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</w:t>
            </w:r>
          </w:p>
        </w:tc>
      </w:tr>
      <w:tr w:rsidR="00036A8B" w:rsidRPr="00036A8B" w14:paraId="5D8A49F5" w14:textId="77777777" w:rsidTr="00613803">
        <w:tc>
          <w:tcPr>
            <w:tcW w:w="709" w:type="dxa"/>
          </w:tcPr>
          <w:p w14:paraId="293B295D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363" w:type="dxa"/>
          </w:tcPr>
          <w:p w14:paraId="5DAEA4BB" w14:textId="547F1147" w:rsidR="009B3F74" w:rsidRPr="00036A8B" w:rsidRDefault="009B3F74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e physically active because of anemia.</w:t>
            </w:r>
          </w:p>
        </w:tc>
        <w:tc>
          <w:tcPr>
            <w:tcW w:w="567" w:type="dxa"/>
          </w:tcPr>
          <w:p w14:paraId="0FF292DF" w14:textId="7C3C9429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7F92EEE" w14:textId="7495D6D9" w:rsidR="009B3F74" w:rsidRPr="00036A8B" w:rsidRDefault="009B3F74" w:rsidP="0034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</w:tr>
      <w:tr w:rsidR="00036A8B" w:rsidRPr="00036A8B" w14:paraId="41F719BD" w14:textId="77777777" w:rsidTr="00613803">
        <w:tc>
          <w:tcPr>
            <w:tcW w:w="709" w:type="dxa"/>
          </w:tcPr>
          <w:p w14:paraId="1D44329E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363" w:type="dxa"/>
          </w:tcPr>
          <w:p w14:paraId="5C569F7A" w14:textId="29C6AEC1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my abdominal size and appearance.</w:t>
            </w:r>
          </w:p>
        </w:tc>
        <w:tc>
          <w:tcPr>
            <w:tcW w:w="567" w:type="dxa"/>
          </w:tcPr>
          <w:p w14:paraId="0231017C" w14:textId="3B0CD40B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2D12B6AF" w14:textId="09E7D86F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0C351BDC" w14:textId="77777777" w:rsidTr="00613803">
        <w:tc>
          <w:tcPr>
            <w:tcW w:w="709" w:type="dxa"/>
          </w:tcPr>
          <w:p w14:paraId="3FA3410D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363" w:type="dxa"/>
          </w:tcPr>
          <w:p w14:paraId="75035DF2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exercise because I am afraid of hurting myself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567" w:type="dxa"/>
          </w:tcPr>
          <w:p w14:paraId="1D37FF08" w14:textId="762F7A3E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083FA1F6" w14:textId="1E66DD03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442745A1" w14:textId="77777777" w:rsidTr="00613803">
        <w:tc>
          <w:tcPr>
            <w:tcW w:w="709" w:type="dxa"/>
          </w:tcPr>
          <w:p w14:paraId="6C7A70F4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363" w:type="dxa"/>
          </w:tcPr>
          <w:p w14:paraId="304C3D06" w14:textId="3EBDC3EA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exercise because I am afraid of hurting my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 unborn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child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567" w:type="dxa"/>
          </w:tcPr>
          <w:p w14:paraId="77CDD6BC" w14:textId="16718AF8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2EB3D60C" w14:textId="6B3988E4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0E188A65" w14:textId="77777777" w:rsidTr="00613803">
        <w:tc>
          <w:tcPr>
            <w:tcW w:w="709" w:type="dxa"/>
          </w:tcPr>
          <w:p w14:paraId="31A6FEF7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363" w:type="dxa"/>
          </w:tcPr>
          <w:p w14:paraId="6E901C86" w14:textId="462AF369" w:rsidR="009B3F74" w:rsidRPr="00036A8B" w:rsidRDefault="009B3F74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concerned about the side effects o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cy, such as miscarriage and premature labor.</w:t>
            </w:r>
          </w:p>
        </w:tc>
        <w:tc>
          <w:tcPr>
            <w:tcW w:w="567" w:type="dxa"/>
          </w:tcPr>
          <w:p w14:paraId="29A335DF" w14:textId="1CED1C0B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55662C8" w14:textId="194573A3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3B9BA0FD" w14:textId="77777777" w:rsidTr="00613803">
        <w:tc>
          <w:tcPr>
            <w:tcW w:w="709" w:type="dxa"/>
          </w:tcPr>
          <w:p w14:paraId="5E82025B" w14:textId="77777777" w:rsidR="00E46728" w:rsidRPr="00036A8B" w:rsidRDefault="00E46728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363" w:type="dxa"/>
          </w:tcPr>
          <w:p w14:paraId="3CA149B5" w14:textId="77777777" w:rsidR="00E46728" w:rsidRPr="00036A8B" w:rsidRDefault="00E46728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 cannot exercise due to the lack of a companion.</w:t>
            </w:r>
          </w:p>
        </w:tc>
        <w:tc>
          <w:tcPr>
            <w:tcW w:w="567" w:type="dxa"/>
          </w:tcPr>
          <w:p w14:paraId="129566C5" w14:textId="158B8262" w:rsidR="00E46728" w:rsidRPr="00036A8B" w:rsidRDefault="00E35443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08944805" w14:textId="1CF4D8A2" w:rsidR="00E46728" w:rsidRPr="00036A8B" w:rsidRDefault="0014140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36A8B" w:rsidRPr="00036A8B" w14:paraId="68CBAA53" w14:textId="77777777" w:rsidTr="00613803">
        <w:tc>
          <w:tcPr>
            <w:tcW w:w="709" w:type="dxa"/>
          </w:tcPr>
          <w:p w14:paraId="5C7BD416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363" w:type="dxa"/>
          </w:tcPr>
          <w:p w14:paraId="15844974" w14:textId="78C8E00D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wife and family do not support me in exercising during pregnancy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567" w:type="dxa"/>
          </w:tcPr>
          <w:p w14:paraId="0F02AB7B" w14:textId="6F7B17B0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747933F8" w14:textId="68BA95F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05E648CF" w14:textId="77777777" w:rsidTr="00613803">
        <w:tc>
          <w:tcPr>
            <w:tcW w:w="709" w:type="dxa"/>
          </w:tcPr>
          <w:p w14:paraId="68522E75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363" w:type="dxa"/>
          </w:tcPr>
          <w:p w14:paraId="33CD2575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friends and relatives forbid me from doing physical activity during pregnancy.</w:t>
            </w:r>
          </w:p>
        </w:tc>
        <w:tc>
          <w:tcPr>
            <w:tcW w:w="567" w:type="dxa"/>
          </w:tcPr>
          <w:p w14:paraId="6022C302" w14:textId="6048B811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30A004D6" w14:textId="591815CC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42F0D447" w14:textId="77777777" w:rsidTr="00613803">
        <w:tc>
          <w:tcPr>
            <w:tcW w:w="709" w:type="dxa"/>
          </w:tcPr>
          <w:p w14:paraId="6E83D01D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363" w:type="dxa"/>
          </w:tcPr>
          <w:p w14:paraId="51D3DB1A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eel ashamed of exercising in front of other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  <w:tc>
          <w:tcPr>
            <w:tcW w:w="567" w:type="dxa"/>
          </w:tcPr>
          <w:p w14:paraId="478943F2" w14:textId="60CA4B33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78006A09" w14:textId="0C0910A0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D0CA03E" w14:textId="77777777" w:rsidTr="00613803">
        <w:tc>
          <w:tcPr>
            <w:tcW w:w="709" w:type="dxa"/>
          </w:tcPr>
          <w:p w14:paraId="2C0C8F1F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363" w:type="dxa"/>
          </w:tcPr>
          <w:p w14:paraId="78DB5E3E" w14:textId="4D485BEA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n our culture, physical exercise is not common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>among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t women.</w:t>
            </w:r>
          </w:p>
        </w:tc>
        <w:tc>
          <w:tcPr>
            <w:tcW w:w="567" w:type="dxa"/>
          </w:tcPr>
          <w:p w14:paraId="12BB6364" w14:textId="4BB3DA5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9E0B856" w14:textId="52CF719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2F94A6B6" w14:textId="77777777" w:rsidTr="00613803">
        <w:tc>
          <w:tcPr>
            <w:tcW w:w="709" w:type="dxa"/>
          </w:tcPr>
          <w:p w14:paraId="686C6507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363" w:type="dxa"/>
          </w:tcPr>
          <w:p w14:paraId="216CBD26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egivers and health workers do not recommend exercising during pregnancy.</w:t>
            </w:r>
          </w:p>
        </w:tc>
        <w:tc>
          <w:tcPr>
            <w:tcW w:w="567" w:type="dxa"/>
          </w:tcPr>
          <w:p w14:paraId="63A11B17" w14:textId="4DCCFEC5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36993BB7" w14:textId="4838FB45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</w:tr>
      <w:tr w:rsidR="00036A8B" w:rsidRPr="00036A8B" w14:paraId="6593E6F1" w14:textId="77777777" w:rsidTr="00613803">
        <w:tc>
          <w:tcPr>
            <w:tcW w:w="709" w:type="dxa"/>
          </w:tcPr>
          <w:p w14:paraId="74CC55AD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363" w:type="dxa"/>
          </w:tcPr>
          <w:p w14:paraId="5DFFCB93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how to perform physical activity and how to be safe during pregnancy.</w:t>
            </w:r>
          </w:p>
        </w:tc>
        <w:tc>
          <w:tcPr>
            <w:tcW w:w="567" w:type="dxa"/>
          </w:tcPr>
          <w:p w14:paraId="3931BED0" w14:textId="4C56B55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4472076E" w14:textId="03460966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77B77701" w14:textId="77777777" w:rsidTr="00613803">
        <w:tc>
          <w:tcPr>
            <w:tcW w:w="709" w:type="dxa"/>
          </w:tcPr>
          <w:p w14:paraId="760F9F89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363" w:type="dxa"/>
          </w:tcPr>
          <w:p w14:paraId="506851DD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ff and health care providers do not provide guidance or advice on how to exercise during pregnancy.</w:t>
            </w:r>
          </w:p>
        </w:tc>
        <w:tc>
          <w:tcPr>
            <w:tcW w:w="567" w:type="dxa"/>
          </w:tcPr>
          <w:p w14:paraId="4D19784E" w14:textId="35789CE8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65292D30" w14:textId="33602CDB" w:rsidR="009B3F74" w:rsidRPr="00036A8B" w:rsidRDefault="009B3F74" w:rsidP="0034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036A8B" w:rsidRPr="00036A8B" w14:paraId="42E74558" w14:textId="77777777" w:rsidTr="00613803">
        <w:tc>
          <w:tcPr>
            <w:tcW w:w="709" w:type="dxa"/>
          </w:tcPr>
          <w:p w14:paraId="545D6922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363" w:type="dxa"/>
          </w:tcPr>
          <w:p w14:paraId="1E971C4A" w14:textId="19AE24B5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full knowledge and awareness of physical activity during pregnancy.</w:t>
            </w:r>
          </w:p>
        </w:tc>
        <w:tc>
          <w:tcPr>
            <w:tcW w:w="567" w:type="dxa"/>
          </w:tcPr>
          <w:p w14:paraId="2624FBAE" w14:textId="6F284E3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3D80FE9" w14:textId="76B43E86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1E57BC7F" w14:textId="77777777" w:rsidTr="00613803">
        <w:tc>
          <w:tcPr>
            <w:tcW w:w="709" w:type="dxa"/>
          </w:tcPr>
          <w:p w14:paraId="3D5C29CB" w14:textId="77777777" w:rsidR="009B3F74" w:rsidRPr="00036A8B" w:rsidRDefault="009B3F74" w:rsidP="00BA5D45">
            <w:pPr>
              <w:bidi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363" w:type="dxa"/>
          </w:tcPr>
          <w:p w14:paraId="13BC2F02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the benefits of physical activity during pregnancy.</w:t>
            </w:r>
          </w:p>
        </w:tc>
        <w:tc>
          <w:tcPr>
            <w:tcW w:w="567" w:type="dxa"/>
          </w:tcPr>
          <w:p w14:paraId="35642689" w14:textId="784E71D1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5E272232" w14:textId="7BCF9FF9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30DF12D6" w14:textId="77777777" w:rsidTr="00613803">
        <w:tc>
          <w:tcPr>
            <w:tcW w:w="709" w:type="dxa"/>
          </w:tcPr>
          <w:p w14:paraId="26E70FEE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363" w:type="dxa"/>
          </w:tcPr>
          <w:p w14:paraId="095AF55B" w14:textId="77777777" w:rsidR="009B3F74" w:rsidRPr="00036A8B" w:rsidRDefault="009B3F74" w:rsidP="00BA5D45">
            <w:pPr>
              <w:pStyle w:val="CommentText"/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036A8B">
              <w:rPr>
                <w:rFonts w:asciiTheme="majorBidi" w:hAnsiTheme="majorBidi" w:cstheme="majorBidi"/>
                <w:b/>
                <w:bCs/>
              </w:rPr>
              <w:t>Lack of indoor space keeps me from exercising</w:t>
            </w:r>
            <w:r w:rsidRPr="00036A8B">
              <w:rPr>
                <w:rFonts w:asciiTheme="majorBidi" w:hAnsiTheme="majorBidi" w:cs="Times New Roman"/>
                <w:b/>
                <w:bCs/>
                <w:rtl/>
              </w:rPr>
              <w:t>.</w:t>
            </w:r>
          </w:p>
        </w:tc>
        <w:tc>
          <w:tcPr>
            <w:tcW w:w="567" w:type="dxa"/>
          </w:tcPr>
          <w:p w14:paraId="01835A03" w14:textId="74716246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2720D02D" w14:textId="63D6F319" w:rsidR="009B3F74" w:rsidRPr="00036A8B" w:rsidRDefault="009B3F74" w:rsidP="003436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</w:tr>
      <w:tr w:rsidR="00036A8B" w:rsidRPr="00036A8B" w14:paraId="14D34532" w14:textId="77777777" w:rsidTr="00613803">
        <w:tc>
          <w:tcPr>
            <w:tcW w:w="709" w:type="dxa"/>
          </w:tcPr>
          <w:p w14:paraId="78E25B77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363" w:type="dxa"/>
          </w:tcPr>
          <w:p w14:paraId="1EDBE3E0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Air pollution keeps me from doing physical activity outdoors.</w:t>
            </w:r>
          </w:p>
        </w:tc>
        <w:tc>
          <w:tcPr>
            <w:tcW w:w="567" w:type="dxa"/>
          </w:tcPr>
          <w:p w14:paraId="74C1B900" w14:textId="3CD4014E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46E330C8" w14:textId="5EFF3D71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69793135" w14:textId="77777777" w:rsidTr="00613803">
        <w:tc>
          <w:tcPr>
            <w:tcW w:w="709" w:type="dxa"/>
          </w:tcPr>
          <w:p w14:paraId="08124F28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363" w:type="dxa"/>
          </w:tcPr>
          <w:p w14:paraId="417369A7" w14:textId="7C946168" w:rsidR="009B3F74" w:rsidRPr="00036A8B" w:rsidRDefault="00EC5456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t is</w:t>
            </w:r>
            <w:r w:rsidR="009B3F74"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rd for me to do physical activity in unfavorable weather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="009B3F74" w:rsidRPr="00036A8B">
              <w:rPr>
                <w:rFonts w:asciiTheme="majorBidi" w:hAnsiTheme="majorBidi" w:cstheme="majorBidi"/>
                <w:sz w:val="20"/>
                <w:szCs w:val="20"/>
              </w:rPr>
              <w:t>col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9B3F74" w:rsidRPr="00036A8B">
              <w:rPr>
                <w:rFonts w:asciiTheme="majorBidi" w:hAnsiTheme="majorBidi" w:cstheme="majorBidi"/>
                <w:sz w:val="20"/>
                <w:szCs w:val="20"/>
              </w:rPr>
              <w:t>hot).</w:t>
            </w:r>
          </w:p>
        </w:tc>
        <w:tc>
          <w:tcPr>
            <w:tcW w:w="567" w:type="dxa"/>
          </w:tcPr>
          <w:p w14:paraId="03A90762" w14:textId="2C42DA24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68CFAAB" w14:textId="00E4F8A3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3708A226" w14:textId="77777777" w:rsidTr="00613803">
        <w:tc>
          <w:tcPr>
            <w:tcW w:w="709" w:type="dxa"/>
          </w:tcPr>
          <w:p w14:paraId="6961BC35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363" w:type="dxa"/>
          </w:tcPr>
          <w:p w14:paraId="657E240E" w14:textId="6369CE56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afford to do physical activity.</w:t>
            </w:r>
          </w:p>
        </w:tc>
        <w:tc>
          <w:tcPr>
            <w:tcW w:w="567" w:type="dxa"/>
          </w:tcPr>
          <w:p w14:paraId="333A0F05" w14:textId="1BB75186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555EF5CD" w14:textId="6B233DDC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0BF2D58C" w14:textId="77777777" w:rsidTr="00613803">
        <w:trPr>
          <w:trHeight w:val="253"/>
        </w:trPr>
        <w:tc>
          <w:tcPr>
            <w:tcW w:w="709" w:type="dxa"/>
          </w:tcPr>
          <w:p w14:paraId="61415C20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363" w:type="dxa"/>
          </w:tcPr>
          <w:p w14:paraId="23782D0A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is a great distance from my home to physical activity facilities.</w:t>
            </w:r>
          </w:p>
        </w:tc>
        <w:tc>
          <w:tcPr>
            <w:tcW w:w="567" w:type="dxa"/>
          </w:tcPr>
          <w:p w14:paraId="5464A44F" w14:textId="62BF4F3B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34005613" w14:textId="4209070D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68C051A5" w14:textId="77777777" w:rsidTr="00613803">
        <w:trPr>
          <w:trHeight w:val="253"/>
        </w:trPr>
        <w:tc>
          <w:tcPr>
            <w:tcW w:w="709" w:type="dxa"/>
          </w:tcPr>
          <w:p w14:paraId="7DF709A3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363" w:type="dxa"/>
          </w:tcPr>
          <w:p w14:paraId="0939B1BF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are very few places where I can do physical activity.</w:t>
            </w:r>
          </w:p>
        </w:tc>
        <w:tc>
          <w:tcPr>
            <w:tcW w:w="567" w:type="dxa"/>
          </w:tcPr>
          <w:p w14:paraId="0564A5DC" w14:textId="604F6432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013BA89D" w14:textId="6F6052EA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19887669" w14:textId="77777777" w:rsidTr="00613803">
        <w:trPr>
          <w:trHeight w:val="253"/>
        </w:trPr>
        <w:tc>
          <w:tcPr>
            <w:tcW w:w="709" w:type="dxa"/>
          </w:tcPr>
          <w:p w14:paraId="35091324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363" w:type="dxa"/>
          </w:tcPr>
          <w:p w14:paraId="3830161C" w14:textId="25A87B62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proper means of transport.</w:t>
            </w:r>
          </w:p>
        </w:tc>
        <w:tc>
          <w:tcPr>
            <w:tcW w:w="567" w:type="dxa"/>
          </w:tcPr>
          <w:p w14:paraId="27CCF555" w14:textId="60C3C33B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EC8A74" w14:textId="5D59C900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7A136C3F" w14:textId="77777777" w:rsidTr="00613803">
        <w:trPr>
          <w:trHeight w:val="253"/>
        </w:trPr>
        <w:tc>
          <w:tcPr>
            <w:tcW w:w="709" w:type="dxa"/>
          </w:tcPr>
          <w:p w14:paraId="23334DC6" w14:textId="77777777" w:rsidR="009B3F74" w:rsidRPr="00036A8B" w:rsidRDefault="009B3F74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8363" w:type="dxa"/>
          </w:tcPr>
          <w:p w14:paraId="023B5E2E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hysical activity programs for pregnant women are not available.</w:t>
            </w:r>
          </w:p>
        </w:tc>
        <w:tc>
          <w:tcPr>
            <w:tcW w:w="567" w:type="dxa"/>
          </w:tcPr>
          <w:p w14:paraId="3A98B57F" w14:textId="51258BF2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0F77981E" w14:textId="5880F7B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65FCC8BE" w14:textId="77777777" w:rsidTr="00613803">
        <w:trPr>
          <w:trHeight w:val="241"/>
        </w:trPr>
        <w:tc>
          <w:tcPr>
            <w:tcW w:w="709" w:type="dxa"/>
          </w:tcPr>
          <w:p w14:paraId="562C9350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363" w:type="dxa"/>
          </w:tcPr>
          <w:p w14:paraId="071C4998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arks are dangerous and unsuitable for pregnant women to perform physical activity.</w:t>
            </w:r>
          </w:p>
        </w:tc>
        <w:tc>
          <w:tcPr>
            <w:tcW w:w="567" w:type="dxa"/>
          </w:tcPr>
          <w:p w14:paraId="6340046A" w14:textId="287690C4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29F63931" w14:textId="66AC04D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11F3A32B" w14:textId="77777777" w:rsidTr="00613803">
        <w:trPr>
          <w:trHeight w:val="241"/>
        </w:trPr>
        <w:tc>
          <w:tcPr>
            <w:tcW w:w="709" w:type="dxa"/>
          </w:tcPr>
          <w:p w14:paraId="2DAE06DA" w14:textId="77777777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363" w:type="dxa"/>
          </w:tcPr>
          <w:p w14:paraId="0849AD45" w14:textId="4B9237D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exercise because of a lack of space at home.</w:t>
            </w:r>
          </w:p>
        </w:tc>
        <w:tc>
          <w:tcPr>
            <w:tcW w:w="567" w:type="dxa"/>
          </w:tcPr>
          <w:p w14:paraId="0D88DBE7" w14:textId="679C7E7A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5668EA5C" w14:textId="70429261" w:rsidR="009B3F74" w:rsidRPr="00036A8B" w:rsidRDefault="009B3F74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8</w:t>
            </w:r>
          </w:p>
        </w:tc>
      </w:tr>
      <w:tr w:rsidR="00036A8B" w:rsidRPr="00036A8B" w14:paraId="54A3D6A7" w14:textId="77777777" w:rsidTr="00613803">
        <w:tc>
          <w:tcPr>
            <w:tcW w:w="709" w:type="dxa"/>
          </w:tcPr>
          <w:p w14:paraId="4AC750A2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363" w:type="dxa"/>
          </w:tcPr>
          <w:p w14:paraId="5B6D308A" w14:textId="437519C2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ind physical exercise boring.</w:t>
            </w:r>
          </w:p>
        </w:tc>
        <w:tc>
          <w:tcPr>
            <w:tcW w:w="567" w:type="dxa"/>
          </w:tcPr>
          <w:p w14:paraId="06EC083C" w14:textId="79ACEEE6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804A111" w14:textId="44F6911E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36A8B" w:rsidRPr="00036A8B" w14:paraId="3A9AF025" w14:textId="77777777" w:rsidTr="00613803">
        <w:tc>
          <w:tcPr>
            <w:tcW w:w="709" w:type="dxa"/>
          </w:tcPr>
          <w:p w14:paraId="2C6E9777" w14:textId="77777777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363" w:type="dxa"/>
          </w:tcPr>
          <w:p w14:paraId="29B57F0F" w14:textId="77777777" w:rsidR="009B3F74" w:rsidRPr="00036A8B" w:rsidRDefault="009B3F74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happy memories of exercising.</w:t>
            </w:r>
          </w:p>
        </w:tc>
        <w:tc>
          <w:tcPr>
            <w:tcW w:w="567" w:type="dxa"/>
          </w:tcPr>
          <w:p w14:paraId="32D81939" w14:textId="7A55F2EC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eastAsiaTheme="minorEastAsia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274C7115" w14:textId="422A0BBB" w:rsidR="009B3F74" w:rsidRPr="00036A8B" w:rsidRDefault="009B3F74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64FB9A26" w14:textId="77777777" w:rsidR="001447EC" w:rsidRPr="00036A8B" w:rsidRDefault="001447EC" w:rsidP="007E7D8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355946D" w14:textId="77777777" w:rsidR="007E7D83" w:rsidRPr="00036A8B" w:rsidRDefault="007E7D83" w:rsidP="001447E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2BCD4D" w14:textId="60FDF0E7" w:rsidR="008C37BA" w:rsidRPr="00036A8B" w:rsidRDefault="004A7AA4" w:rsidP="007E7D8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5B4901" w:rsidRPr="00036A8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447EC" w:rsidRPr="00036A8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E80902" w:rsidRPr="00036A8B">
        <w:rPr>
          <w:rFonts w:asciiTheme="majorBidi" w:hAnsiTheme="majorBidi" w:cstheme="majorBidi"/>
          <w:b/>
          <w:bCs/>
          <w:sz w:val="24"/>
          <w:szCs w:val="24"/>
        </w:rPr>
        <w:t>. The total items were obtained after face and content validity</w:t>
      </w:r>
      <w:r w:rsidR="00951490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before doing construct validity</w:t>
      </w:r>
      <w:r w:rsidR="00E80902" w:rsidRPr="00036A8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8731"/>
      </w:tblGrid>
      <w:tr w:rsidR="00036A8B" w:rsidRPr="00036A8B" w14:paraId="3CCD0594" w14:textId="77777777" w:rsidTr="00187B52">
        <w:trPr>
          <w:jc w:val="center"/>
        </w:trPr>
        <w:tc>
          <w:tcPr>
            <w:tcW w:w="459" w:type="dxa"/>
          </w:tcPr>
          <w:p w14:paraId="1C6FC330" w14:textId="77777777" w:rsidR="008C37BA" w:rsidRPr="00036A8B" w:rsidRDefault="00E80902" w:rsidP="00BA5D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639" w:type="dxa"/>
          </w:tcPr>
          <w:p w14:paraId="069FD578" w14:textId="77777777" w:rsidR="008C37BA" w:rsidRPr="00036A8B" w:rsidRDefault="008C37BA" w:rsidP="00BA5D4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</w:tr>
      <w:tr w:rsidR="00036A8B" w:rsidRPr="00036A8B" w14:paraId="03D6BF92" w14:textId="77777777" w:rsidTr="00187B52">
        <w:trPr>
          <w:jc w:val="center"/>
        </w:trPr>
        <w:tc>
          <w:tcPr>
            <w:tcW w:w="459" w:type="dxa"/>
          </w:tcPr>
          <w:p w14:paraId="205BE652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39" w:type="dxa"/>
          </w:tcPr>
          <w:p w14:paraId="009F8C51" w14:textId="77777777" w:rsidR="008C37BA" w:rsidRPr="00036A8B" w:rsidRDefault="008C37BA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Because of sleepiness, I cannot be physically active.</w:t>
            </w:r>
          </w:p>
        </w:tc>
      </w:tr>
      <w:tr w:rsidR="00036A8B" w:rsidRPr="00036A8B" w14:paraId="1CA23290" w14:textId="77777777" w:rsidTr="00187B52">
        <w:trPr>
          <w:jc w:val="center"/>
        </w:trPr>
        <w:tc>
          <w:tcPr>
            <w:tcW w:w="459" w:type="dxa"/>
          </w:tcPr>
          <w:p w14:paraId="607FE3BC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39" w:type="dxa"/>
          </w:tcPr>
          <w:p w14:paraId="25508244" w14:textId="60044CFA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lethargy and lack of energy.</w:t>
            </w:r>
          </w:p>
        </w:tc>
      </w:tr>
      <w:tr w:rsidR="00036A8B" w:rsidRPr="00036A8B" w14:paraId="15EAF9A7" w14:textId="77777777" w:rsidTr="00187B52">
        <w:trPr>
          <w:jc w:val="center"/>
        </w:trPr>
        <w:tc>
          <w:tcPr>
            <w:tcW w:w="459" w:type="dxa"/>
          </w:tcPr>
          <w:p w14:paraId="157A7936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39" w:type="dxa"/>
          </w:tcPr>
          <w:p w14:paraId="1688B741" w14:textId="068C9B84" w:rsidR="008C37BA" w:rsidRPr="00036A8B" w:rsidRDefault="008C37BA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</w:t>
            </w:r>
            <w:r w:rsidR="00B036E7" w:rsidRPr="00036A8B">
              <w:rPr>
                <w:rFonts w:asciiTheme="majorBidi" w:hAnsiTheme="majorBidi" w:cstheme="majorBidi"/>
                <w:sz w:val="20"/>
                <w:szCs w:val="20"/>
              </w:rPr>
              <w:t>active because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physical activity habit.</w:t>
            </w:r>
          </w:p>
        </w:tc>
      </w:tr>
      <w:tr w:rsidR="00036A8B" w:rsidRPr="00036A8B" w14:paraId="4C1F84E6" w14:textId="77777777" w:rsidTr="00187B52">
        <w:trPr>
          <w:jc w:val="center"/>
        </w:trPr>
        <w:tc>
          <w:tcPr>
            <w:tcW w:w="459" w:type="dxa"/>
          </w:tcPr>
          <w:p w14:paraId="7278489E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39" w:type="dxa"/>
          </w:tcPr>
          <w:p w14:paraId="0B86C425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regnancy is a time for rest.</w:t>
            </w:r>
          </w:p>
        </w:tc>
      </w:tr>
      <w:tr w:rsidR="00036A8B" w:rsidRPr="00036A8B" w14:paraId="37CE42EE" w14:textId="77777777" w:rsidTr="00187B52">
        <w:trPr>
          <w:jc w:val="center"/>
        </w:trPr>
        <w:tc>
          <w:tcPr>
            <w:tcW w:w="459" w:type="dxa"/>
          </w:tcPr>
          <w:p w14:paraId="703A5401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639" w:type="dxa"/>
          </w:tcPr>
          <w:p w14:paraId="08B58C26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cannot exercise because I do not have exercise experience.</w:t>
            </w:r>
          </w:p>
        </w:tc>
      </w:tr>
      <w:tr w:rsidR="00036A8B" w:rsidRPr="00036A8B" w14:paraId="071BA68C" w14:textId="77777777" w:rsidTr="00187B52">
        <w:trPr>
          <w:jc w:val="center"/>
        </w:trPr>
        <w:tc>
          <w:tcPr>
            <w:tcW w:w="459" w:type="dxa"/>
          </w:tcPr>
          <w:p w14:paraId="7EEA75FB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639" w:type="dxa"/>
          </w:tcPr>
          <w:p w14:paraId="03BD1001" w14:textId="5B36DC7C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heavy feeling (swelling and weight) makes me unable to be physically active.</w:t>
            </w:r>
          </w:p>
        </w:tc>
      </w:tr>
      <w:tr w:rsidR="00036A8B" w:rsidRPr="00036A8B" w14:paraId="157EBBE1" w14:textId="77777777" w:rsidTr="00187B52">
        <w:trPr>
          <w:jc w:val="center"/>
        </w:trPr>
        <w:tc>
          <w:tcPr>
            <w:tcW w:w="459" w:type="dxa"/>
          </w:tcPr>
          <w:p w14:paraId="4AD0F478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639" w:type="dxa"/>
          </w:tcPr>
          <w:p w14:paraId="4D3F6E7E" w14:textId="62B570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my abdominal size and appearance.</w:t>
            </w:r>
          </w:p>
        </w:tc>
      </w:tr>
      <w:tr w:rsidR="00036A8B" w:rsidRPr="00036A8B" w14:paraId="40A74772" w14:textId="77777777" w:rsidTr="00187B52">
        <w:trPr>
          <w:jc w:val="center"/>
        </w:trPr>
        <w:tc>
          <w:tcPr>
            <w:tcW w:w="459" w:type="dxa"/>
          </w:tcPr>
          <w:p w14:paraId="39FA73FD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639" w:type="dxa"/>
          </w:tcPr>
          <w:p w14:paraId="5840952A" w14:textId="65A862E4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pain (such as back pain, hip pain, headache, etc.).</w:t>
            </w:r>
          </w:p>
        </w:tc>
      </w:tr>
      <w:tr w:rsidR="00036A8B" w:rsidRPr="00036A8B" w14:paraId="762DC5CF" w14:textId="77777777" w:rsidTr="00187B52">
        <w:trPr>
          <w:jc w:val="center"/>
        </w:trPr>
        <w:tc>
          <w:tcPr>
            <w:tcW w:w="459" w:type="dxa"/>
          </w:tcPr>
          <w:p w14:paraId="6C6CBC6C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639" w:type="dxa"/>
          </w:tcPr>
          <w:p w14:paraId="22857D89" w14:textId="07E6A09E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involved because of shortness of breath.</w:t>
            </w:r>
          </w:p>
        </w:tc>
      </w:tr>
      <w:tr w:rsidR="00036A8B" w:rsidRPr="00036A8B" w14:paraId="66E1C369" w14:textId="77777777" w:rsidTr="00187B52">
        <w:trPr>
          <w:jc w:val="center"/>
        </w:trPr>
        <w:tc>
          <w:tcPr>
            <w:tcW w:w="459" w:type="dxa"/>
          </w:tcPr>
          <w:p w14:paraId="550A9C9F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639" w:type="dxa"/>
          </w:tcPr>
          <w:p w14:paraId="13275482" w14:textId="35AC946E" w:rsidR="008C37BA" w:rsidRPr="00036A8B" w:rsidRDefault="008C37BA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concerned about the side effects o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cy, such as miscarriage and premature labor.</w:t>
            </w:r>
          </w:p>
        </w:tc>
      </w:tr>
      <w:tr w:rsidR="00036A8B" w:rsidRPr="00036A8B" w14:paraId="46083655" w14:textId="77777777" w:rsidTr="00187B52">
        <w:trPr>
          <w:jc w:val="center"/>
        </w:trPr>
        <w:tc>
          <w:tcPr>
            <w:tcW w:w="459" w:type="dxa"/>
          </w:tcPr>
          <w:p w14:paraId="7E127838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639" w:type="dxa"/>
          </w:tcPr>
          <w:p w14:paraId="259AFDD2" w14:textId="38C7214B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due to pregnancy gastrointestinal problems (such as nausea, vomiting, and heartburn).</w:t>
            </w:r>
          </w:p>
        </w:tc>
      </w:tr>
      <w:tr w:rsidR="00036A8B" w:rsidRPr="00036A8B" w14:paraId="17A71E45" w14:textId="77777777" w:rsidTr="00187B52">
        <w:trPr>
          <w:jc w:val="center"/>
        </w:trPr>
        <w:tc>
          <w:tcPr>
            <w:tcW w:w="459" w:type="dxa"/>
          </w:tcPr>
          <w:p w14:paraId="44193AF0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639" w:type="dxa"/>
          </w:tcPr>
          <w:p w14:paraId="16F6DDC9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happy memories of exercising.</w:t>
            </w:r>
          </w:p>
        </w:tc>
      </w:tr>
      <w:tr w:rsidR="00036A8B" w:rsidRPr="00036A8B" w14:paraId="71A09495" w14:textId="77777777" w:rsidTr="00187B52">
        <w:trPr>
          <w:jc w:val="center"/>
        </w:trPr>
        <w:tc>
          <w:tcPr>
            <w:tcW w:w="459" w:type="dxa"/>
          </w:tcPr>
          <w:p w14:paraId="01410407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639" w:type="dxa"/>
          </w:tcPr>
          <w:p w14:paraId="3644348B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have the patience to exercise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</w:tr>
      <w:tr w:rsidR="00036A8B" w:rsidRPr="00036A8B" w14:paraId="708ED681" w14:textId="77777777" w:rsidTr="00187B52">
        <w:trPr>
          <w:jc w:val="center"/>
        </w:trPr>
        <w:tc>
          <w:tcPr>
            <w:tcW w:w="459" w:type="dxa"/>
          </w:tcPr>
          <w:p w14:paraId="38710680" w14:textId="77777777" w:rsidR="008C37BA" w:rsidRPr="00036A8B" w:rsidRDefault="008C37BA" w:rsidP="00BA5D45">
            <w:pPr>
              <w:bidi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639" w:type="dxa"/>
          </w:tcPr>
          <w:p w14:paraId="63132567" w14:textId="3B007B51" w:rsidR="008C37BA" w:rsidRPr="00036A8B" w:rsidRDefault="008C37BA" w:rsidP="00BA5D45">
            <w:pPr>
              <w:bidi w:val="0"/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Physical activity is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hard work for me.</w:t>
            </w:r>
          </w:p>
        </w:tc>
      </w:tr>
      <w:tr w:rsidR="00036A8B" w:rsidRPr="00036A8B" w14:paraId="02456B35" w14:textId="77777777" w:rsidTr="00187B52">
        <w:trPr>
          <w:jc w:val="center"/>
        </w:trPr>
        <w:tc>
          <w:tcPr>
            <w:tcW w:w="459" w:type="dxa"/>
          </w:tcPr>
          <w:p w14:paraId="32C7F6E5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39" w:type="dxa"/>
          </w:tcPr>
          <w:p w14:paraId="3C57758D" w14:textId="4A551236" w:rsidR="008C37BA" w:rsidRPr="00036A8B" w:rsidRDefault="008C37BA" w:rsidP="00BA5D4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any physical activity due to lack of trust in my physical ability.</w:t>
            </w:r>
          </w:p>
        </w:tc>
      </w:tr>
      <w:tr w:rsidR="00036A8B" w:rsidRPr="00036A8B" w14:paraId="4592C14B" w14:textId="77777777" w:rsidTr="00187B52">
        <w:trPr>
          <w:jc w:val="center"/>
        </w:trPr>
        <w:tc>
          <w:tcPr>
            <w:tcW w:w="459" w:type="dxa"/>
          </w:tcPr>
          <w:p w14:paraId="3C2E8095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639" w:type="dxa"/>
          </w:tcPr>
          <w:p w14:paraId="5F07B40A" w14:textId="3CA884E6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ind physical exercise boring.</w:t>
            </w:r>
          </w:p>
        </w:tc>
      </w:tr>
      <w:tr w:rsidR="00036A8B" w:rsidRPr="00036A8B" w14:paraId="5500714E" w14:textId="77777777" w:rsidTr="00187B52">
        <w:trPr>
          <w:jc w:val="center"/>
        </w:trPr>
        <w:tc>
          <w:tcPr>
            <w:tcW w:w="459" w:type="dxa"/>
          </w:tcPr>
          <w:p w14:paraId="2A0E3609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639" w:type="dxa"/>
          </w:tcPr>
          <w:p w14:paraId="7E3BBE4C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Exercise makes me tired.</w:t>
            </w:r>
          </w:p>
        </w:tc>
      </w:tr>
      <w:tr w:rsidR="00036A8B" w:rsidRPr="00036A8B" w14:paraId="005F8AD6" w14:textId="77777777" w:rsidTr="00187B52">
        <w:trPr>
          <w:jc w:val="center"/>
        </w:trPr>
        <w:tc>
          <w:tcPr>
            <w:tcW w:w="459" w:type="dxa"/>
          </w:tcPr>
          <w:p w14:paraId="0D079561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639" w:type="dxa"/>
          </w:tcPr>
          <w:p w14:paraId="76FA6E1F" w14:textId="0535FAF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 regular schedule for my life.</w:t>
            </w:r>
          </w:p>
        </w:tc>
      </w:tr>
      <w:tr w:rsidR="00036A8B" w:rsidRPr="00036A8B" w14:paraId="52AE2830" w14:textId="77777777" w:rsidTr="00012548">
        <w:trPr>
          <w:trHeight w:val="274"/>
          <w:jc w:val="center"/>
        </w:trPr>
        <w:tc>
          <w:tcPr>
            <w:tcW w:w="459" w:type="dxa"/>
          </w:tcPr>
          <w:p w14:paraId="6C5DD2AF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639" w:type="dxa"/>
          </w:tcPr>
          <w:p w14:paraId="66688473" w14:textId="02E98670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Because of family and child-rearing responsibilities and activities,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enough time to do physical activity.</w:t>
            </w:r>
          </w:p>
        </w:tc>
      </w:tr>
      <w:tr w:rsidR="00036A8B" w:rsidRPr="00036A8B" w14:paraId="01F0AE7E" w14:textId="77777777" w:rsidTr="00187B52">
        <w:trPr>
          <w:trHeight w:val="241"/>
          <w:jc w:val="center"/>
        </w:trPr>
        <w:tc>
          <w:tcPr>
            <w:tcW w:w="459" w:type="dxa"/>
          </w:tcPr>
          <w:p w14:paraId="7E488F4D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39" w:type="dxa"/>
          </w:tcPr>
          <w:p w14:paraId="40AE8352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feel ashamed of exercising in front of other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</w:tr>
      <w:tr w:rsidR="00036A8B" w:rsidRPr="00036A8B" w14:paraId="3A16FEE4" w14:textId="77777777" w:rsidTr="00012548">
        <w:trPr>
          <w:trHeight w:val="295"/>
          <w:jc w:val="center"/>
        </w:trPr>
        <w:tc>
          <w:tcPr>
            <w:tcW w:w="459" w:type="dxa"/>
          </w:tcPr>
          <w:p w14:paraId="0962D91D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639" w:type="dxa"/>
          </w:tcPr>
          <w:p w14:paraId="302FF000" w14:textId="53D72CB6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n our culture, physical exercise is not common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>among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pregnant women.</w:t>
            </w:r>
          </w:p>
        </w:tc>
      </w:tr>
      <w:tr w:rsidR="00036A8B" w:rsidRPr="00036A8B" w14:paraId="04605A59" w14:textId="77777777" w:rsidTr="00187B52">
        <w:trPr>
          <w:trHeight w:val="295"/>
          <w:jc w:val="center"/>
        </w:trPr>
        <w:tc>
          <w:tcPr>
            <w:tcW w:w="459" w:type="dxa"/>
          </w:tcPr>
          <w:p w14:paraId="1F3D45B0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639" w:type="dxa"/>
          </w:tcPr>
          <w:p w14:paraId="0CA72C6F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am active enough in my daily activities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</w:tr>
      <w:tr w:rsidR="00036A8B" w:rsidRPr="00036A8B" w14:paraId="2BE9B3CC" w14:textId="77777777" w:rsidTr="00187B52">
        <w:trPr>
          <w:trHeight w:val="486"/>
          <w:jc w:val="center"/>
        </w:trPr>
        <w:tc>
          <w:tcPr>
            <w:tcW w:w="459" w:type="dxa"/>
          </w:tcPr>
          <w:p w14:paraId="7F76A866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639" w:type="dxa"/>
          </w:tcPr>
          <w:p w14:paraId="0627475F" w14:textId="7095D122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full knowledge and awareness of physical activity during pregnancy.</w:t>
            </w:r>
          </w:p>
        </w:tc>
      </w:tr>
      <w:tr w:rsidR="00036A8B" w:rsidRPr="00036A8B" w14:paraId="09BC7714" w14:textId="77777777" w:rsidTr="00012548">
        <w:trPr>
          <w:trHeight w:val="311"/>
          <w:jc w:val="center"/>
        </w:trPr>
        <w:tc>
          <w:tcPr>
            <w:tcW w:w="459" w:type="dxa"/>
          </w:tcPr>
          <w:p w14:paraId="3FA359FF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639" w:type="dxa"/>
          </w:tcPr>
          <w:p w14:paraId="78C07103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friends and relatives forbid me from doing physical activity during pregnancy.</w:t>
            </w:r>
          </w:p>
        </w:tc>
      </w:tr>
      <w:tr w:rsidR="00036A8B" w:rsidRPr="00036A8B" w14:paraId="773CCC1F" w14:textId="77777777" w:rsidTr="00187B52">
        <w:trPr>
          <w:trHeight w:val="311"/>
          <w:jc w:val="center"/>
        </w:trPr>
        <w:tc>
          <w:tcPr>
            <w:tcW w:w="459" w:type="dxa"/>
          </w:tcPr>
          <w:p w14:paraId="1E30FED4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39" w:type="dxa"/>
          </w:tcPr>
          <w:p w14:paraId="58ACC635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the benefits of physical activity during pregnancy.</w:t>
            </w:r>
          </w:p>
        </w:tc>
      </w:tr>
      <w:tr w:rsidR="00036A8B" w:rsidRPr="00036A8B" w14:paraId="0F772CA6" w14:textId="77777777" w:rsidTr="00187B52">
        <w:trPr>
          <w:trHeight w:val="260"/>
          <w:jc w:val="center"/>
        </w:trPr>
        <w:tc>
          <w:tcPr>
            <w:tcW w:w="459" w:type="dxa"/>
          </w:tcPr>
          <w:p w14:paraId="726FBE8A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639" w:type="dxa"/>
          </w:tcPr>
          <w:p w14:paraId="43EDA8F2" w14:textId="3E84FD9D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My wife and family do not support me in exercising during pregnancy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</w:tr>
      <w:tr w:rsidR="00036A8B" w:rsidRPr="00036A8B" w14:paraId="127F9307" w14:textId="77777777" w:rsidTr="00187B52">
        <w:trPr>
          <w:trHeight w:val="486"/>
          <w:jc w:val="center"/>
        </w:trPr>
        <w:tc>
          <w:tcPr>
            <w:tcW w:w="459" w:type="dxa"/>
          </w:tcPr>
          <w:p w14:paraId="69F8A2E3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639" w:type="dxa"/>
          </w:tcPr>
          <w:p w14:paraId="028DBC5B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 doctor or midwife does not offer advice on how to perform physical activity and how to be safe during pregnancy.</w:t>
            </w:r>
          </w:p>
        </w:tc>
      </w:tr>
      <w:tr w:rsidR="00036A8B" w:rsidRPr="00036A8B" w14:paraId="254F0E9A" w14:textId="77777777" w:rsidTr="00187B52">
        <w:trPr>
          <w:jc w:val="center"/>
        </w:trPr>
        <w:tc>
          <w:tcPr>
            <w:tcW w:w="459" w:type="dxa"/>
          </w:tcPr>
          <w:p w14:paraId="43382E37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639" w:type="dxa"/>
          </w:tcPr>
          <w:p w14:paraId="5D51C713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Air pollution keeps me from doing physical activity outdoors.</w:t>
            </w:r>
          </w:p>
        </w:tc>
      </w:tr>
      <w:tr w:rsidR="00036A8B" w:rsidRPr="00036A8B" w14:paraId="38A11DEF" w14:textId="77777777" w:rsidTr="00187B52">
        <w:trPr>
          <w:jc w:val="center"/>
        </w:trPr>
        <w:tc>
          <w:tcPr>
            <w:tcW w:w="459" w:type="dxa"/>
          </w:tcPr>
          <w:p w14:paraId="64EFF698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639" w:type="dxa"/>
          </w:tcPr>
          <w:p w14:paraId="64D41E73" w14:textId="64E772E9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ve access to the proper means of transport.</w:t>
            </w:r>
          </w:p>
        </w:tc>
      </w:tr>
      <w:tr w:rsidR="00036A8B" w:rsidRPr="00036A8B" w14:paraId="67A7128D" w14:textId="77777777" w:rsidTr="00187B52">
        <w:trPr>
          <w:jc w:val="center"/>
        </w:trPr>
        <w:tc>
          <w:tcPr>
            <w:tcW w:w="459" w:type="dxa"/>
          </w:tcPr>
          <w:p w14:paraId="180632D7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639" w:type="dxa"/>
          </w:tcPr>
          <w:p w14:paraId="40D933DA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 do not exercise because I am afraid of hurting myself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</w:tr>
      <w:tr w:rsidR="00036A8B" w:rsidRPr="00036A8B" w14:paraId="5431C16A" w14:textId="77777777" w:rsidTr="00187B52">
        <w:trPr>
          <w:jc w:val="center"/>
        </w:trPr>
        <w:tc>
          <w:tcPr>
            <w:tcW w:w="459" w:type="dxa"/>
          </w:tcPr>
          <w:p w14:paraId="0F7F9BB1" w14:textId="77777777" w:rsidR="008C37BA" w:rsidRPr="00036A8B" w:rsidRDefault="008C37BA" w:rsidP="00BA5D4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639" w:type="dxa"/>
          </w:tcPr>
          <w:p w14:paraId="2D84A16E" w14:textId="675F846A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do not exercise because I am afraid of hurting my 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unborn 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child</w:t>
            </w:r>
            <w:r w:rsidRPr="00036A8B">
              <w:rPr>
                <w:rFonts w:asciiTheme="majorBidi" w:hAnsiTheme="majorBidi" w:cstheme="majorBidi"/>
                <w:sz w:val="20"/>
                <w:szCs w:val="20"/>
                <w:rtl/>
                <w:lang w:bidi="ar-SA"/>
              </w:rPr>
              <w:t>.</w:t>
            </w:r>
          </w:p>
        </w:tc>
      </w:tr>
      <w:tr w:rsidR="00036A8B" w:rsidRPr="00036A8B" w14:paraId="45A4D290" w14:textId="77777777" w:rsidTr="00187B52">
        <w:trPr>
          <w:jc w:val="center"/>
        </w:trPr>
        <w:tc>
          <w:tcPr>
            <w:tcW w:w="459" w:type="dxa"/>
          </w:tcPr>
          <w:p w14:paraId="13D5F227" w14:textId="77777777" w:rsidR="008C37BA" w:rsidRPr="00036A8B" w:rsidRDefault="008C37BA" w:rsidP="00BA5D4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639" w:type="dxa"/>
          </w:tcPr>
          <w:p w14:paraId="11B77233" w14:textId="39855BF2" w:rsidR="008C37BA" w:rsidRPr="00036A8B" w:rsidRDefault="00EC5456" w:rsidP="00BA5D4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It is</w:t>
            </w:r>
            <w:r w:rsidR="008C37BA"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hard for me to do physical activity in unfavorable weather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="008C37BA" w:rsidRPr="00036A8B">
              <w:rPr>
                <w:rFonts w:asciiTheme="majorBidi" w:hAnsiTheme="majorBidi" w:cstheme="majorBidi"/>
                <w:sz w:val="20"/>
                <w:szCs w:val="20"/>
              </w:rPr>
              <w:t>col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8C37BA" w:rsidRPr="00036A8B">
              <w:rPr>
                <w:rFonts w:asciiTheme="majorBidi" w:hAnsiTheme="majorBidi" w:cstheme="majorBidi"/>
                <w:sz w:val="20"/>
                <w:szCs w:val="20"/>
              </w:rPr>
              <w:t>hot).</w:t>
            </w:r>
          </w:p>
        </w:tc>
      </w:tr>
      <w:tr w:rsidR="00036A8B" w:rsidRPr="00036A8B" w14:paraId="35AA0A6F" w14:textId="77777777" w:rsidTr="00187B52">
        <w:trPr>
          <w:jc w:val="center"/>
        </w:trPr>
        <w:tc>
          <w:tcPr>
            <w:tcW w:w="459" w:type="dxa"/>
          </w:tcPr>
          <w:p w14:paraId="5F2EB574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639" w:type="dxa"/>
          </w:tcPr>
          <w:p w14:paraId="1DF4067F" w14:textId="4C251394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afford to do physical activity.</w:t>
            </w:r>
          </w:p>
        </w:tc>
      </w:tr>
      <w:tr w:rsidR="00036A8B" w:rsidRPr="00036A8B" w14:paraId="2DF9AC7B" w14:textId="77777777" w:rsidTr="00187B52">
        <w:trPr>
          <w:jc w:val="center"/>
        </w:trPr>
        <w:tc>
          <w:tcPr>
            <w:tcW w:w="459" w:type="dxa"/>
          </w:tcPr>
          <w:p w14:paraId="575F0510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639" w:type="dxa"/>
          </w:tcPr>
          <w:p w14:paraId="73520E40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hysical activity programs for pregnant women are not available.</w:t>
            </w:r>
          </w:p>
        </w:tc>
      </w:tr>
      <w:tr w:rsidR="00036A8B" w:rsidRPr="00036A8B" w14:paraId="63D90002" w14:textId="77777777" w:rsidTr="00187B52">
        <w:trPr>
          <w:jc w:val="center"/>
        </w:trPr>
        <w:tc>
          <w:tcPr>
            <w:tcW w:w="459" w:type="dxa"/>
          </w:tcPr>
          <w:p w14:paraId="5E5AAEA4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9639" w:type="dxa"/>
          </w:tcPr>
          <w:p w14:paraId="57EAC01D" w14:textId="36FB4A14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Parks are dangerous and unsuitable for pregnant women to perform physical activity</w:t>
            </w:r>
            <w:r w:rsidR="00EC5456">
              <w:rPr>
                <w:rFonts w:asciiTheme="majorBidi" w:hAnsiTheme="majorBidi" w:cstheme="majorBidi"/>
                <w:sz w:val="20"/>
                <w:szCs w:val="20"/>
              </w:rPr>
              <w:t xml:space="preserve"> in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036A8B" w:rsidRPr="00036A8B" w14:paraId="6425FC60" w14:textId="77777777" w:rsidTr="00187B52">
        <w:trPr>
          <w:jc w:val="center"/>
        </w:trPr>
        <w:tc>
          <w:tcPr>
            <w:tcW w:w="459" w:type="dxa"/>
          </w:tcPr>
          <w:p w14:paraId="16E24703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639" w:type="dxa"/>
          </w:tcPr>
          <w:p w14:paraId="01CB025B" w14:textId="456CE53D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036A8B">
              <w:rPr>
                <w:rFonts w:asciiTheme="majorBidi" w:hAnsiTheme="majorBidi" w:cstheme="majorBidi"/>
                <w:sz w:val="20"/>
                <w:szCs w:val="20"/>
              </w:rPr>
              <w:t xml:space="preserve"> exercise because of a lack of space at home.</w:t>
            </w:r>
          </w:p>
        </w:tc>
      </w:tr>
      <w:tr w:rsidR="00036A8B" w:rsidRPr="00036A8B" w14:paraId="2103C808" w14:textId="77777777" w:rsidTr="00187B52">
        <w:trPr>
          <w:jc w:val="center"/>
        </w:trPr>
        <w:tc>
          <w:tcPr>
            <w:tcW w:w="459" w:type="dxa"/>
          </w:tcPr>
          <w:p w14:paraId="204FEC3C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639" w:type="dxa"/>
          </w:tcPr>
          <w:p w14:paraId="35267FDB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is a great distance from my home to physical activity facilities.</w:t>
            </w:r>
          </w:p>
        </w:tc>
      </w:tr>
      <w:tr w:rsidR="008C37BA" w:rsidRPr="00036A8B" w14:paraId="423B525B" w14:textId="77777777" w:rsidTr="00187B52">
        <w:trPr>
          <w:jc w:val="center"/>
        </w:trPr>
        <w:tc>
          <w:tcPr>
            <w:tcW w:w="459" w:type="dxa"/>
          </w:tcPr>
          <w:p w14:paraId="291D9BB9" w14:textId="77777777" w:rsidR="008C37BA" w:rsidRPr="00036A8B" w:rsidRDefault="008C37BA" w:rsidP="00BA5D4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639" w:type="dxa"/>
          </w:tcPr>
          <w:p w14:paraId="6FEBC040" w14:textId="77777777" w:rsidR="008C37BA" w:rsidRPr="00036A8B" w:rsidRDefault="008C37BA" w:rsidP="00BA5D4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36A8B">
              <w:rPr>
                <w:rFonts w:asciiTheme="majorBidi" w:hAnsiTheme="majorBidi" w:cstheme="majorBidi"/>
                <w:sz w:val="20"/>
                <w:szCs w:val="20"/>
              </w:rPr>
              <w:t>There are very few places where I can do physical activity.</w:t>
            </w:r>
          </w:p>
        </w:tc>
      </w:tr>
    </w:tbl>
    <w:p w14:paraId="78D357AE" w14:textId="77777777" w:rsidR="008C37BA" w:rsidRPr="00036A8B" w:rsidRDefault="008C37BA" w:rsidP="008C37BA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44"/>
          <w:szCs w:val="44"/>
          <w:rtl/>
        </w:rPr>
      </w:pPr>
    </w:p>
    <w:p w14:paraId="02DE84FF" w14:textId="77777777" w:rsidR="00152D42" w:rsidRPr="00036A8B" w:rsidRDefault="00152D42" w:rsidP="00152D4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44"/>
          <w:szCs w:val="44"/>
          <w:rtl/>
        </w:rPr>
      </w:pPr>
    </w:p>
    <w:p w14:paraId="6D6A957D" w14:textId="77777777" w:rsidR="00CC0145" w:rsidRPr="00036A8B" w:rsidRDefault="00CC0145" w:rsidP="00CC0145">
      <w:pPr>
        <w:pStyle w:val="NormalWeb"/>
        <w:spacing w:line="480" w:lineRule="auto"/>
        <w:rPr>
          <w:b/>
          <w:bCs/>
        </w:rPr>
      </w:pPr>
      <w:r w:rsidRPr="00036A8B">
        <w:rPr>
          <w:rFonts w:asciiTheme="majorBidi" w:hAnsiTheme="majorBidi" w:cstheme="majorBidi"/>
          <w:b/>
          <w:bCs/>
        </w:rPr>
        <w:lastRenderedPageBreak/>
        <w:t xml:space="preserve">Supplementary Table S5. Persian version of </w:t>
      </w:r>
      <w:r w:rsidRPr="00036A8B">
        <w:rPr>
          <w:b/>
          <w:bCs/>
        </w:rPr>
        <w:t xml:space="preserve">the ‘Barriers to Physical Activity during Pregnancy Scale’ </w:t>
      </w:r>
      <w:r w:rsidRPr="00036A8B">
        <w:rPr>
          <w:rFonts w:cs="CapitoliumNews"/>
          <w:b/>
          <w:bCs/>
        </w:rPr>
        <w:t>(BPAPS)</w:t>
      </w:r>
    </w:p>
    <w:p w14:paraId="0DBB2421" w14:textId="77777777" w:rsidR="00152D42" w:rsidRPr="00036A8B" w:rsidRDefault="00152D42" w:rsidP="00152D42">
      <w:pPr>
        <w:rPr>
          <w:rFonts w:cs="B Nazanin"/>
          <w:sz w:val="24"/>
          <w:szCs w:val="24"/>
          <w:rtl/>
        </w:rPr>
      </w:pPr>
      <w:r w:rsidRPr="00036A8B">
        <w:rPr>
          <w:rFonts w:cs="B Nazanin" w:hint="cs"/>
          <w:sz w:val="24"/>
          <w:szCs w:val="24"/>
          <w:rtl/>
        </w:rPr>
        <w:t>نسخه فارسی مقیاس موانع فعالیت فیزیکی در بارداری</w:t>
      </w:r>
    </w:p>
    <w:p w14:paraId="5F65BE7C" w14:textId="77777777" w:rsidR="00152D42" w:rsidRPr="00036A8B" w:rsidRDefault="00152D42" w:rsidP="00152D42">
      <w:pPr>
        <w:rPr>
          <w:rFonts w:cs="B Nazanin"/>
          <w:sz w:val="24"/>
          <w:szCs w:val="24"/>
          <w:rtl/>
        </w:rPr>
      </w:pPr>
    </w:p>
    <w:tbl>
      <w:tblPr>
        <w:tblStyle w:val="TableGrid"/>
        <w:tblW w:w="10814" w:type="dxa"/>
        <w:jc w:val="center"/>
        <w:tblLook w:val="04A0" w:firstRow="1" w:lastRow="0" w:firstColumn="1" w:lastColumn="0" w:noHBand="0" w:noVBand="1"/>
      </w:tblPr>
      <w:tblGrid>
        <w:gridCol w:w="1292"/>
        <w:gridCol w:w="736"/>
        <w:gridCol w:w="993"/>
        <w:gridCol w:w="708"/>
        <w:gridCol w:w="1134"/>
        <w:gridCol w:w="5951"/>
      </w:tblGrid>
      <w:tr w:rsidR="00036A8B" w:rsidRPr="00036A8B" w14:paraId="5DAB32CC" w14:textId="77777777" w:rsidTr="00FC71A7">
        <w:trPr>
          <w:jc w:val="center"/>
        </w:trPr>
        <w:tc>
          <w:tcPr>
            <w:tcW w:w="1292" w:type="dxa"/>
          </w:tcPr>
          <w:p w14:paraId="5D49733C" w14:textId="77777777" w:rsidR="00152D42" w:rsidRPr="00036A8B" w:rsidRDefault="00152D42" w:rsidP="00FC71A7">
            <w:pPr>
              <w:jc w:val="center"/>
              <w:rPr>
                <w:rFonts w:asciiTheme="majorBidi" w:hAnsiTheme="majorBidi" w:cs="B Nazanin"/>
                <w:b/>
                <w:bCs/>
                <w:rtl/>
              </w:rPr>
            </w:pPr>
            <w:r w:rsidRPr="00036A8B">
              <w:rPr>
                <w:rFonts w:asciiTheme="majorBidi" w:hAnsiTheme="majorBidi" w:cs="B Nazanin" w:hint="cs"/>
                <w:b/>
                <w:bCs/>
                <w:rtl/>
              </w:rPr>
              <w:t>خیلی مخالف</w:t>
            </w:r>
          </w:p>
        </w:tc>
        <w:tc>
          <w:tcPr>
            <w:tcW w:w="736" w:type="dxa"/>
          </w:tcPr>
          <w:p w14:paraId="65D6BCFB" w14:textId="77777777" w:rsidR="00152D42" w:rsidRPr="00036A8B" w:rsidRDefault="00152D42" w:rsidP="00FC71A7">
            <w:pPr>
              <w:jc w:val="center"/>
              <w:rPr>
                <w:rFonts w:asciiTheme="majorBidi" w:hAnsiTheme="majorBidi" w:cs="B Nazanin"/>
                <w:b/>
                <w:bCs/>
                <w:rtl/>
              </w:rPr>
            </w:pPr>
            <w:r w:rsidRPr="00036A8B">
              <w:rPr>
                <w:rFonts w:asciiTheme="majorBidi" w:hAnsiTheme="majorBidi" w:cs="B Nazanin" w:hint="cs"/>
                <w:b/>
                <w:bCs/>
                <w:rtl/>
              </w:rPr>
              <w:t>مخالف</w:t>
            </w:r>
          </w:p>
        </w:tc>
        <w:tc>
          <w:tcPr>
            <w:tcW w:w="993" w:type="dxa"/>
          </w:tcPr>
          <w:p w14:paraId="7A1CD082" w14:textId="77777777" w:rsidR="00152D42" w:rsidRPr="00036A8B" w:rsidRDefault="00152D42" w:rsidP="00FC71A7">
            <w:pPr>
              <w:jc w:val="center"/>
              <w:rPr>
                <w:rFonts w:asciiTheme="majorBidi" w:hAnsiTheme="majorBidi" w:cs="B Nazanin"/>
                <w:b/>
                <w:bCs/>
              </w:rPr>
            </w:pPr>
            <w:r w:rsidRPr="00036A8B">
              <w:rPr>
                <w:rFonts w:asciiTheme="majorBidi" w:hAnsiTheme="majorBidi" w:cs="B Nazanin" w:hint="cs"/>
                <w:b/>
                <w:bCs/>
                <w:rtl/>
              </w:rPr>
              <w:t>بدون نظر</w:t>
            </w:r>
          </w:p>
        </w:tc>
        <w:tc>
          <w:tcPr>
            <w:tcW w:w="708" w:type="dxa"/>
          </w:tcPr>
          <w:p w14:paraId="3E77F793" w14:textId="77777777" w:rsidR="00152D42" w:rsidRPr="00036A8B" w:rsidRDefault="00152D42" w:rsidP="00FC71A7">
            <w:pPr>
              <w:jc w:val="center"/>
              <w:rPr>
                <w:rFonts w:asciiTheme="majorBidi" w:hAnsiTheme="majorBidi" w:cs="B Nazanin"/>
                <w:b/>
                <w:bCs/>
              </w:rPr>
            </w:pPr>
            <w:r w:rsidRPr="00036A8B">
              <w:rPr>
                <w:rFonts w:asciiTheme="majorBidi" w:hAnsiTheme="majorBidi" w:cs="B Nazanin" w:hint="cs"/>
                <w:b/>
                <w:bCs/>
                <w:rtl/>
              </w:rPr>
              <w:t>موافق</w:t>
            </w:r>
          </w:p>
        </w:tc>
        <w:tc>
          <w:tcPr>
            <w:tcW w:w="1134" w:type="dxa"/>
          </w:tcPr>
          <w:p w14:paraId="1B618F0E" w14:textId="77777777" w:rsidR="00152D42" w:rsidRPr="00036A8B" w:rsidRDefault="00152D42" w:rsidP="00FC71A7">
            <w:pPr>
              <w:jc w:val="center"/>
              <w:rPr>
                <w:rFonts w:asciiTheme="majorBidi" w:hAnsiTheme="majorBidi" w:cs="B Nazanin"/>
                <w:b/>
                <w:bCs/>
                <w:rtl/>
              </w:rPr>
            </w:pPr>
            <w:r w:rsidRPr="00036A8B">
              <w:rPr>
                <w:rFonts w:asciiTheme="majorBidi" w:hAnsiTheme="majorBidi" w:cs="B Nazanin" w:hint="cs"/>
                <w:b/>
                <w:bCs/>
                <w:rtl/>
              </w:rPr>
              <w:t>خیلی موافق</w:t>
            </w:r>
          </w:p>
        </w:tc>
        <w:tc>
          <w:tcPr>
            <w:tcW w:w="5951" w:type="dxa"/>
          </w:tcPr>
          <w:p w14:paraId="08B9DEF6" w14:textId="77777777" w:rsidR="00152D42" w:rsidRPr="00036A8B" w:rsidRDefault="00152D42" w:rsidP="00FC71A7">
            <w:pPr>
              <w:rPr>
                <w:rFonts w:cs="B Nazanin"/>
                <w:b/>
                <w:bCs/>
                <w:rtl/>
              </w:rPr>
            </w:pPr>
            <w:r w:rsidRPr="00036A8B">
              <w:rPr>
                <w:rFonts w:cs="B Nazanin" w:hint="cs"/>
                <w:b/>
                <w:bCs/>
                <w:rtl/>
              </w:rPr>
              <w:t>عبارات</w:t>
            </w:r>
          </w:p>
        </w:tc>
      </w:tr>
      <w:tr w:rsidR="00036A8B" w:rsidRPr="00036A8B" w14:paraId="0D99DB48" w14:textId="77777777" w:rsidTr="00FC71A7">
        <w:trPr>
          <w:jc w:val="center"/>
        </w:trPr>
        <w:tc>
          <w:tcPr>
            <w:tcW w:w="1292" w:type="dxa"/>
          </w:tcPr>
          <w:p w14:paraId="0BC89521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290DBE60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F4D22D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D3F8F1E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A623E07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15F25B00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فعالیت فیزیکی</w:t>
            </w:r>
            <w:r w:rsidRPr="00036A8B">
              <w:rPr>
                <w:rFonts w:ascii="Browallia New" w:hAnsi="Browallia New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رای</w:t>
            </w:r>
            <w:r w:rsidRPr="00036A8B">
              <w:rPr>
                <w:rFonts w:ascii="Browallia New" w:hAnsi="Browallia New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من</w:t>
            </w:r>
            <w:r w:rsidRPr="00036A8B">
              <w:rPr>
                <w:rFonts w:ascii="Browallia New" w:hAnsi="Browallia New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کار</w:t>
            </w:r>
            <w:r w:rsidRPr="00036A8B">
              <w:rPr>
                <w:rFonts w:ascii="Browallia New" w:hAnsi="Browallia New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سختی</w:t>
            </w:r>
            <w:r w:rsidRPr="00036A8B">
              <w:rPr>
                <w:rFonts w:ascii="Browallia New" w:hAnsi="Browallia New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ست</w:t>
            </w:r>
            <w:r w:rsidRPr="00036A8B">
              <w:rPr>
                <w:rFonts w:ascii="Browallia New" w:hAnsi="Browallia New" w:cs="B Nazanin"/>
              </w:rPr>
              <w:t>.</w:t>
            </w:r>
          </w:p>
        </w:tc>
      </w:tr>
      <w:tr w:rsidR="00036A8B" w:rsidRPr="00036A8B" w14:paraId="40FD4421" w14:textId="77777777" w:rsidTr="00FC71A7">
        <w:trPr>
          <w:jc w:val="center"/>
        </w:trPr>
        <w:tc>
          <w:tcPr>
            <w:tcW w:w="1292" w:type="dxa"/>
          </w:tcPr>
          <w:p w14:paraId="627E092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18333A7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0570B1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651A170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4AB19FC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5310A7AC" w14:textId="77777777" w:rsidR="00152D42" w:rsidRPr="00036A8B" w:rsidRDefault="00152D42" w:rsidP="00FC71A7">
            <w:pPr>
              <w:rPr>
                <w:rFonts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همیشه 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خواب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آلودگ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</w:t>
            </w:r>
            <w:r w:rsidRPr="00036A8B">
              <w:rPr>
                <w:rFonts w:cs="B Nazanin" w:hint="cs"/>
                <w:rtl/>
              </w:rPr>
              <w:t>.</w:t>
            </w:r>
          </w:p>
        </w:tc>
      </w:tr>
      <w:tr w:rsidR="00036A8B" w:rsidRPr="00036A8B" w14:paraId="279ADF57" w14:textId="77777777" w:rsidTr="00FC71A7">
        <w:trPr>
          <w:jc w:val="center"/>
        </w:trPr>
        <w:tc>
          <w:tcPr>
            <w:tcW w:w="1292" w:type="dxa"/>
          </w:tcPr>
          <w:p w14:paraId="4F2B8D3D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54D6428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AC378C2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77FC6F0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A3C8DD4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019C4AC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ی</w:t>
            </w:r>
            <w:r w:rsidRPr="00036A8B">
              <w:rPr>
                <w:rFonts w:ascii="Arial" w:hAnsi="Arial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حالی و کمبو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نرژ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7314AFF4" w14:textId="77777777" w:rsidTr="00FC71A7">
        <w:trPr>
          <w:jc w:val="center"/>
        </w:trPr>
        <w:tc>
          <w:tcPr>
            <w:tcW w:w="1292" w:type="dxa"/>
          </w:tcPr>
          <w:p w14:paraId="7B76D2F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188816B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7DC1AF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20316DA" w14:textId="77777777" w:rsidR="00152D42" w:rsidRPr="00036A8B" w:rsidRDefault="00152D42" w:rsidP="00FC71A7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4" w:type="dxa"/>
          </w:tcPr>
          <w:p w14:paraId="1B90679D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0DE3B147" w14:textId="77777777" w:rsidR="00152D42" w:rsidRPr="00036A8B" w:rsidRDefault="00152D42" w:rsidP="00FC71A7">
            <w:pPr>
              <w:rPr>
                <w:rFonts w:ascii="Arial" w:hAnsi="Arial"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عتما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داشت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توانایی</w:t>
            </w:r>
            <w:r w:rsidRPr="00036A8B">
              <w:rPr>
                <w:rFonts w:ascii="Browallia New" w:hAnsi="Browallia New" w:cs="B Nazanin" w:hint="cs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 xml:space="preserve"> بدنی ام نمی</w:t>
            </w:r>
            <w:r w:rsidRPr="00036A8B">
              <w:rPr>
                <w:rFonts w:ascii="Arial" w:hAnsi="Arial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 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2DD08F20" w14:textId="77777777" w:rsidTr="00FC71A7">
        <w:trPr>
          <w:jc w:val="center"/>
        </w:trPr>
        <w:tc>
          <w:tcPr>
            <w:tcW w:w="1292" w:type="dxa"/>
          </w:tcPr>
          <w:p w14:paraId="7BAF288F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09B3FF2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94FF865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6BF91F3E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4F308495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135B3A19" w14:textId="2DFF04A0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حوصله انجام فعالیت فیزیکی ندارم.</w:t>
            </w:r>
          </w:p>
        </w:tc>
      </w:tr>
      <w:tr w:rsidR="00036A8B" w:rsidRPr="00036A8B" w14:paraId="7B156C4A" w14:textId="77777777" w:rsidTr="00FC71A7">
        <w:trPr>
          <w:jc w:val="center"/>
        </w:trPr>
        <w:tc>
          <w:tcPr>
            <w:tcW w:w="1292" w:type="dxa"/>
          </w:tcPr>
          <w:p w14:paraId="350F8163" w14:textId="77777777" w:rsidR="00152D42" w:rsidRPr="00036A8B" w:rsidRDefault="00152D42" w:rsidP="00FC71A7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6" w:type="dxa"/>
          </w:tcPr>
          <w:p w14:paraId="2EE386B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9B4B6FB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4DCAF79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1448B33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2D9CFFFE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Theme="majorBidi" w:hAnsiTheme="majorBidi" w:cs="B Nazanin" w:hint="cs"/>
                <w:rtl/>
              </w:rPr>
              <w:t>به خاطر اینکه عادت به فعالیت فیزیکی ندارم نمی</w:t>
            </w:r>
            <w:r w:rsidRPr="00036A8B">
              <w:rPr>
                <w:rFonts w:asciiTheme="majorBidi" w:hAnsiTheme="majorBidi" w:cs="B Nazanin"/>
                <w:rtl/>
              </w:rPr>
              <w:softHyphen/>
            </w:r>
            <w:r w:rsidRPr="00036A8B">
              <w:rPr>
                <w:rFonts w:asciiTheme="majorBidi" w:hAnsiTheme="majorBidi" w:cs="B Nazanin" w:hint="cs"/>
                <w:rtl/>
              </w:rPr>
              <w:t xml:space="preserve">توانم آن را انجام دهم. </w:t>
            </w:r>
          </w:p>
        </w:tc>
      </w:tr>
      <w:tr w:rsidR="00036A8B" w:rsidRPr="00036A8B" w14:paraId="668FAED5" w14:textId="77777777" w:rsidTr="00FC71A7">
        <w:trPr>
          <w:jc w:val="center"/>
        </w:trPr>
        <w:tc>
          <w:tcPr>
            <w:tcW w:w="1292" w:type="dxa"/>
          </w:tcPr>
          <w:p w14:paraId="7FE85BD9" w14:textId="77777777" w:rsidR="00152D42" w:rsidRPr="00036A8B" w:rsidRDefault="00152D42" w:rsidP="00FC71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10189589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1A2D6C6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BA5929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9F6D5B8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0D71ECA2" w14:textId="77777777" w:rsidR="00152D42" w:rsidRPr="00036A8B" w:rsidRDefault="00152D42" w:rsidP="00FC71A7">
            <w:pPr>
              <w:rPr>
                <w:rFonts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اردار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زمان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را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ستراحت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کرد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ست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68E441BA" w14:textId="77777777" w:rsidTr="00FC71A7">
        <w:trPr>
          <w:jc w:val="center"/>
        </w:trPr>
        <w:tc>
          <w:tcPr>
            <w:tcW w:w="1292" w:type="dxa"/>
          </w:tcPr>
          <w:p w14:paraId="3133131F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0F715BC4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ADA16F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6BAFD460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3734E20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09890728" w14:textId="77777777" w:rsidR="00152D42" w:rsidRPr="00036A8B" w:rsidRDefault="00152D42" w:rsidP="00FC71A7">
            <w:pPr>
              <w:rPr>
                <w:rFonts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ه دلیل نداشتن برنامه منظم در زندگی، نمی</w:t>
            </w:r>
            <w:r w:rsidRPr="00036A8B">
              <w:rPr>
                <w:rFonts w:ascii="Arial" w:hAnsi="Arial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 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2F585ABA" w14:textId="77777777" w:rsidTr="00FC71A7">
        <w:trPr>
          <w:jc w:val="center"/>
        </w:trPr>
        <w:tc>
          <w:tcPr>
            <w:tcW w:w="1292" w:type="dxa"/>
          </w:tcPr>
          <w:p w14:paraId="17BA5F41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63E4FC8E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2B9B969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A0AEB95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FFC5EF6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6FD3E72B" w14:textId="77777777" w:rsidR="00152D42" w:rsidRPr="00036A8B" w:rsidRDefault="00152D42" w:rsidP="00FC71A7">
            <w:pPr>
              <w:spacing w:line="180" w:lineRule="auto"/>
              <w:rPr>
                <w:rFonts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در جامعه ی ما داشتن فعالیت فیزیکی در زنان باردار رسم نیست.</w:t>
            </w:r>
          </w:p>
        </w:tc>
      </w:tr>
      <w:tr w:rsidR="00036A8B" w:rsidRPr="00036A8B" w14:paraId="07F46CC4" w14:textId="77777777" w:rsidTr="00FC71A7">
        <w:trPr>
          <w:trHeight w:val="486"/>
          <w:jc w:val="center"/>
        </w:trPr>
        <w:tc>
          <w:tcPr>
            <w:tcW w:w="1292" w:type="dxa"/>
          </w:tcPr>
          <w:p w14:paraId="6B9D6005" w14:textId="77777777" w:rsidR="00152D42" w:rsidRPr="00036A8B" w:rsidRDefault="00152D42" w:rsidP="00FC71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0F79807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4342881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6A6B7D92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8BD321D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4D3867D6" w14:textId="77777777" w:rsidR="00152D42" w:rsidRPr="00036A8B" w:rsidRDefault="00152D42" w:rsidP="00FC71A7">
            <w:pPr>
              <w:rPr>
                <w:rFonts w:cs="B Nazanin"/>
                <w:rtl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به دلیل</w:t>
            </w:r>
            <w:r w:rsidRPr="00036A8B">
              <w:rPr>
                <w:rFonts w:ascii="Arial" w:hAnsi="Arial" w:cs="B Nazanin" w:hint="cs"/>
                <w:rtl/>
              </w:rPr>
              <w:t xml:space="preserve"> مراقبت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ز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رزندانم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و مسئولیت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های متعدد در خانواده، وقت کافی برای فعالیت فیزیکی ندارم</w:t>
            </w:r>
            <w:r w:rsidRPr="00036A8B">
              <w:rPr>
                <w:rFonts w:cs="B Nazanin" w:hint="cs"/>
                <w:rtl/>
              </w:rPr>
              <w:t>.</w:t>
            </w:r>
          </w:p>
        </w:tc>
      </w:tr>
      <w:tr w:rsidR="00036A8B" w:rsidRPr="00036A8B" w14:paraId="595333DE" w14:textId="77777777" w:rsidTr="00FC71A7">
        <w:trPr>
          <w:jc w:val="center"/>
        </w:trPr>
        <w:tc>
          <w:tcPr>
            <w:tcW w:w="1292" w:type="dxa"/>
          </w:tcPr>
          <w:p w14:paraId="46FD3D85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7C2DF87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AA3108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CBDF691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EA8E541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006FBA85" w14:textId="77777777" w:rsidR="00152D42" w:rsidRPr="00036A8B" w:rsidRDefault="00152D42" w:rsidP="00FC71A7">
            <w:pPr>
              <w:rPr>
                <w:rFonts w:cs="B Nazanin"/>
                <w:rtl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به دلیل احساس سنگینی ( ورم و اضافه وزن) 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 xml:space="preserve">توانم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5A055C12" w14:textId="77777777" w:rsidTr="00FC71A7">
        <w:trPr>
          <w:jc w:val="center"/>
        </w:trPr>
        <w:tc>
          <w:tcPr>
            <w:tcW w:w="1292" w:type="dxa"/>
          </w:tcPr>
          <w:p w14:paraId="67F9A44A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6F208B9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4E98F2FB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CAE653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96DED9C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9415275" w14:textId="77777777" w:rsidR="00152D42" w:rsidRPr="00036A8B" w:rsidRDefault="00152D42" w:rsidP="00FC71A7">
            <w:pPr>
              <w:spacing w:line="180" w:lineRule="auto"/>
              <w:rPr>
                <w:rFonts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زر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شد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شکم</w:t>
            </w:r>
            <w:r w:rsidRPr="00036A8B">
              <w:rPr>
                <w:rFonts w:ascii="Arial" w:hAnsi="Arial" w:cs="B Nazanin"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و تغییرات ظاهری بد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 xml:space="preserve">فعالیت فیزیکی داشته باشم. </w:t>
            </w:r>
          </w:p>
        </w:tc>
      </w:tr>
      <w:tr w:rsidR="00036A8B" w:rsidRPr="00036A8B" w14:paraId="5F0D40A4" w14:textId="77777777" w:rsidTr="00FC71A7">
        <w:trPr>
          <w:jc w:val="center"/>
        </w:trPr>
        <w:tc>
          <w:tcPr>
            <w:tcW w:w="1292" w:type="dxa"/>
          </w:tcPr>
          <w:p w14:paraId="1AAA0B43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087ED253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4576A7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89CD09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22FB1DE1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16B5FF3B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 داشتن در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(مانند </w:t>
            </w:r>
            <w:r w:rsidRPr="00036A8B">
              <w:rPr>
                <w:rFonts w:ascii="Arial" w:hAnsi="Arial" w:cs="B Nazanin" w:hint="cs"/>
                <w:rtl/>
              </w:rPr>
              <w:t>در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پشت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، درد </w:t>
            </w:r>
            <w:r w:rsidRPr="00036A8B">
              <w:rPr>
                <w:rFonts w:ascii="Arial" w:hAnsi="Arial" w:cs="B Nazanin" w:hint="cs"/>
                <w:rtl/>
              </w:rPr>
              <w:t>لگن و سر درد)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Arial" w:hAnsi="Arial" w:cs="B Nazanin" w:hint="cs"/>
                <w:rtl/>
              </w:rPr>
              <w:softHyphen/>
              <w:t>توانم فعالیت فیزیکی داشته باشم.</w:t>
            </w:r>
          </w:p>
        </w:tc>
      </w:tr>
      <w:tr w:rsidR="00036A8B" w:rsidRPr="00036A8B" w14:paraId="38452130" w14:textId="77777777" w:rsidTr="00FC71A7">
        <w:trPr>
          <w:jc w:val="center"/>
        </w:trPr>
        <w:tc>
          <w:tcPr>
            <w:tcW w:w="1292" w:type="dxa"/>
          </w:tcPr>
          <w:p w14:paraId="1A75B4FD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30AD067B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78DE7BD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A41DB2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1B81E866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61BD5A7C" w14:textId="77777777" w:rsidR="00152D42" w:rsidRPr="00036A8B" w:rsidRDefault="00152D42" w:rsidP="00FC71A7">
            <w:pPr>
              <w:spacing w:line="180" w:lineRule="auto"/>
              <w:rPr>
                <w:rFonts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حساس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تنگ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فس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.</w:t>
            </w:r>
          </w:p>
        </w:tc>
      </w:tr>
      <w:tr w:rsidR="00036A8B" w:rsidRPr="00036A8B" w14:paraId="4580A0B8" w14:textId="77777777" w:rsidTr="00FC71A7">
        <w:trPr>
          <w:trHeight w:val="359"/>
          <w:jc w:val="center"/>
        </w:trPr>
        <w:tc>
          <w:tcPr>
            <w:tcW w:w="1292" w:type="dxa"/>
          </w:tcPr>
          <w:p w14:paraId="4F16F59E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3ED99DAB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D8278D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162DA7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86526C8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3B8DAF08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فکر می</w:t>
            </w:r>
            <w:r w:rsidRPr="00036A8B">
              <w:rPr>
                <w:rFonts w:ascii="Arial" w:hAnsi="Arial" w:cs="B Nazanin" w:hint="cs"/>
                <w:rtl/>
              </w:rPr>
              <w:softHyphen/>
              <w:t>کنم فعالیت فیزیکی موجب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سقط و </w:t>
            </w:r>
            <w:r w:rsidRPr="00036A8B">
              <w:rPr>
                <w:rFonts w:ascii="Arial" w:hAnsi="Arial" w:cs="B Nazanin" w:hint="cs"/>
                <w:rtl/>
              </w:rPr>
              <w:t>زایما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زودرس در زنان باردار می</w:t>
            </w:r>
            <w:r w:rsidRPr="00036A8B">
              <w:rPr>
                <w:rFonts w:ascii="Arial" w:hAnsi="Arial" w:cs="B Nazanin" w:hint="cs"/>
                <w:rtl/>
              </w:rPr>
              <w:softHyphen/>
              <w:t>شود.</w:t>
            </w:r>
          </w:p>
        </w:tc>
      </w:tr>
      <w:tr w:rsidR="00036A8B" w:rsidRPr="00036A8B" w14:paraId="6EE38397" w14:textId="77777777" w:rsidTr="00FC71A7">
        <w:trPr>
          <w:jc w:val="center"/>
        </w:trPr>
        <w:tc>
          <w:tcPr>
            <w:tcW w:w="1292" w:type="dxa"/>
          </w:tcPr>
          <w:p w14:paraId="72A29260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61D65D6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77CAA51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42D422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4750568B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014F40D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داشتن مشکلات گوارشی (مانن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تهوع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و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ستفراغ صبحگاهی، سوزش سر دل)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توان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25A3D8CA" w14:textId="77777777" w:rsidTr="00FC71A7">
        <w:trPr>
          <w:jc w:val="center"/>
        </w:trPr>
        <w:tc>
          <w:tcPr>
            <w:tcW w:w="1292" w:type="dxa"/>
          </w:tcPr>
          <w:p w14:paraId="293C3536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05D22E1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B3FCBA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9758E15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DD87432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3EEA7AF" w14:textId="77777777" w:rsidR="00152D42" w:rsidRPr="00036A8B" w:rsidRDefault="00152D42" w:rsidP="00FC71A7">
            <w:pPr>
              <w:spacing w:line="180" w:lineRule="auto"/>
              <w:rPr>
                <w:rFonts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آلودگی هوا مانع 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 xml:space="preserve">شود که در هوای آزاد </w:t>
            </w:r>
            <w:r w:rsidRPr="00036A8B">
              <w:rPr>
                <w:rFonts w:ascii="Arial" w:hAnsi="Arial" w:cs="B Nazanin" w:hint="cs"/>
                <w:rtl/>
              </w:rPr>
              <w:t>فعالیت فیزیکی داشته باشم</w:t>
            </w:r>
            <w:r w:rsidRPr="00036A8B">
              <w:rPr>
                <w:rFonts w:ascii="Browallia New" w:hAnsi="Browallia New" w:cs="B Nazanin"/>
                <w:rtl/>
              </w:rPr>
              <w:t>.</w:t>
            </w:r>
          </w:p>
        </w:tc>
      </w:tr>
      <w:tr w:rsidR="00036A8B" w:rsidRPr="00036A8B" w14:paraId="57C40730" w14:textId="77777777" w:rsidTr="00FC71A7">
        <w:trPr>
          <w:jc w:val="center"/>
        </w:trPr>
        <w:tc>
          <w:tcPr>
            <w:tcW w:w="1292" w:type="dxa"/>
          </w:tcPr>
          <w:p w14:paraId="19C08CBC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0AE3C97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FB574EF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4F53DB53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F11EB92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4D8739DF" w14:textId="77777777" w:rsidR="00152D42" w:rsidRPr="00036A8B" w:rsidRDefault="00152D42" w:rsidP="00FC71A7">
            <w:pPr>
              <w:spacing w:line="180" w:lineRule="auto"/>
              <w:rPr>
                <w:rFonts w:ascii="Arial" w:hAnsi="Arial"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چون به وسیله نقلیه مناسب برای رفت و آمد به مکان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های ورزشی دسترسی ندارم، نمی</w:t>
            </w:r>
            <w:r w:rsidRPr="00036A8B">
              <w:rPr>
                <w:rFonts w:ascii="Browallia New" w:hAnsi="Browallia New" w:cs="B Nazanin" w:hint="cs"/>
                <w:rtl/>
              </w:rPr>
              <w:softHyphen/>
              <w:t xml:space="preserve">توانم فعالیت فیزیکی کافی داشته باشم/ </w:t>
            </w:r>
          </w:p>
        </w:tc>
      </w:tr>
      <w:tr w:rsidR="00036A8B" w:rsidRPr="00036A8B" w14:paraId="0F042E9B" w14:textId="77777777" w:rsidTr="00FC71A7">
        <w:trPr>
          <w:jc w:val="center"/>
        </w:trPr>
        <w:tc>
          <w:tcPr>
            <w:tcW w:w="1292" w:type="dxa"/>
          </w:tcPr>
          <w:p w14:paraId="16549ADA" w14:textId="77777777" w:rsidR="00152D42" w:rsidRPr="00036A8B" w:rsidRDefault="00152D42" w:rsidP="00FC71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46C54B93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19F130F4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4EFBF5B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C8CE12D" w14:textId="77777777" w:rsidR="00152D42" w:rsidRPr="00036A8B" w:rsidRDefault="00152D42" w:rsidP="00FC71A7">
            <w:pPr>
              <w:rPr>
                <w:rFonts w:asciiTheme="majorBidi" w:hAnsiTheme="majorBidi" w:cs="B Nazanin"/>
                <w:rtl/>
              </w:rPr>
            </w:pPr>
          </w:p>
        </w:tc>
        <w:tc>
          <w:tcPr>
            <w:tcW w:w="5951" w:type="dxa"/>
          </w:tcPr>
          <w:p w14:paraId="13A72A08" w14:textId="77777777" w:rsidR="00152D42" w:rsidRPr="00036A8B" w:rsidRDefault="00152D42" w:rsidP="00FC71A7">
            <w:pPr>
              <w:spacing w:line="180" w:lineRule="auto"/>
              <w:rPr>
                <w:rFonts w:ascii="Browallia New" w:hAnsi="Browallia New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برا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م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فعالیت فیزیک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ر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آب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و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هوا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امطلوب</w:t>
            </w:r>
            <w:r w:rsidRPr="00036A8B">
              <w:rPr>
                <w:rFonts w:ascii="Browallia New" w:hAnsi="Browallia New" w:cs="B Nazanin"/>
                <w:rtl/>
              </w:rPr>
              <w:t xml:space="preserve"> (</w:t>
            </w:r>
            <w:r w:rsidRPr="00036A8B">
              <w:rPr>
                <w:rFonts w:ascii="Arial" w:hAnsi="Arial" w:cs="B Nazanin" w:hint="cs"/>
                <w:rtl/>
              </w:rPr>
              <w:t>سرد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و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گرم</w:t>
            </w:r>
            <w:r w:rsidRPr="00036A8B">
              <w:rPr>
                <w:rFonts w:ascii="Browallia New" w:hAnsi="Browallia New" w:cs="B Nazanin"/>
                <w:rtl/>
              </w:rPr>
              <w:t xml:space="preserve">) </w:t>
            </w:r>
            <w:r w:rsidRPr="00036A8B">
              <w:rPr>
                <w:rFonts w:ascii="Arial" w:hAnsi="Arial" w:cs="B Nazanin" w:hint="cs"/>
                <w:rtl/>
              </w:rPr>
              <w:t>مشکل است</w:t>
            </w:r>
            <w:r w:rsidRPr="00036A8B">
              <w:rPr>
                <w:rFonts w:cs="B Nazanin" w:hint="cs"/>
                <w:rtl/>
              </w:rPr>
              <w:t>.</w:t>
            </w:r>
          </w:p>
        </w:tc>
      </w:tr>
      <w:tr w:rsidR="00036A8B" w:rsidRPr="00036A8B" w14:paraId="1A1F1C45" w14:textId="77777777" w:rsidTr="00FC71A7">
        <w:trPr>
          <w:jc w:val="center"/>
        </w:trPr>
        <w:tc>
          <w:tcPr>
            <w:tcW w:w="1292" w:type="dxa"/>
          </w:tcPr>
          <w:p w14:paraId="2E7C9E8A" w14:textId="77777777" w:rsidR="00152D42" w:rsidRPr="00036A8B" w:rsidRDefault="00152D42" w:rsidP="00FC71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7DDAF0BE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352965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25E8869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1FA3E0D7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6CF55086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لیل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عدم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سترس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ه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اطلاعات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کامل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در زمینه</w:t>
            </w:r>
            <w:r w:rsidRPr="00036A8B">
              <w:rPr>
                <w:rFonts w:ascii="Arial" w:hAnsi="Arial" w:cs="B Nazanin" w:hint="cs"/>
                <w:rtl/>
              </w:rPr>
              <w:t xml:space="preserve"> فعالیت فیزیک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در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 دورا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بارداری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Arial" w:hAnsi="Arial" w:cs="B Nazanin" w:hint="cs"/>
                <w:rtl/>
              </w:rPr>
              <w:t>نمی</w:t>
            </w:r>
            <w:r w:rsidRPr="00036A8B">
              <w:rPr>
                <w:rFonts w:ascii="Arial" w:hAnsi="Arial" w:cs="B Nazanin" w:hint="cs"/>
                <w:rtl/>
              </w:rPr>
              <w:softHyphen/>
              <w:t xml:space="preserve">توانم فعالیت فیزیکی کافی داشته باشم. </w:t>
            </w:r>
          </w:p>
        </w:tc>
      </w:tr>
      <w:tr w:rsidR="00036A8B" w:rsidRPr="00036A8B" w14:paraId="05D543CB" w14:textId="77777777" w:rsidTr="00FC71A7">
        <w:trPr>
          <w:jc w:val="center"/>
        </w:trPr>
        <w:tc>
          <w:tcPr>
            <w:tcW w:w="1292" w:type="dxa"/>
          </w:tcPr>
          <w:p w14:paraId="368C32A6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3B7FCAE5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0977CB3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E9799C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8F303FD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DECF08D" w14:textId="77777777" w:rsidR="00152D42" w:rsidRPr="00036A8B" w:rsidRDefault="00152D42" w:rsidP="00FC71A7">
            <w:pPr>
              <w:spacing w:line="180" w:lineRule="auto"/>
              <w:rPr>
                <w:rFonts w:cs="B Nazanin"/>
              </w:rPr>
            </w:pPr>
            <w:r w:rsidRPr="00036A8B">
              <w:rPr>
                <w:rFonts w:cs="B Nazanin" w:hint="cs"/>
                <w:rtl/>
              </w:rPr>
              <w:t>دوستان و اطرافیانم مرا  از انجام فعالیت فیزیکی در بارداری منع می</w:t>
            </w:r>
            <w:r w:rsidRPr="00036A8B">
              <w:rPr>
                <w:rFonts w:cs="B Nazanin"/>
                <w:rtl/>
              </w:rPr>
              <w:softHyphen/>
            </w:r>
            <w:r w:rsidRPr="00036A8B">
              <w:rPr>
                <w:rFonts w:cs="B Nazanin" w:hint="cs"/>
                <w:rtl/>
              </w:rPr>
              <w:t xml:space="preserve">کنند. </w:t>
            </w:r>
          </w:p>
        </w:tc>
      </w:tr>
      <w:tr w:rsidR="00036A8B" w:rsidRPr="00036A8B" w14:paraId="72004E7F" w14:textId="77777777" w:rsidTr="00FC71A7">
        <w:trPr>
          <w:jc w:val="center"/>
        </w:trPr>
        <w:tc>
          <w:tcPr>
            <w:tcW w:w="1292" w:type="dxa"/>
          </w:tcPr>
          <w:p w14:paraId="61966BE1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62B58C39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9D15FB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051D6B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EA7A94F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011732B1" w14:textId="77777777" w:rsidR="00152D42" w:rsidRPr="00036A8B" w:rsidRDefault="00152D42" w:rsidP="00FC71A7">
            <w:pPr>
              <w:spacing w:line="180" w:lineRule="auto"/>
              <w:rPr>
                <w:rFonts w:ascii="Arial" w:hAnsi="Arial"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قادر نیستم هزینه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های مربوط به شرکت در برنامه</w:t>
            </w:r>
            <w:r w:rsidRPr="00036A8B">
              <w:rPr>
                <w:rFonts w:ascii="Browallia New" w:hAnsi="Browallia New" w:cs="B Nazanin" w:hint="cs"/>
                <w:rtl/>
              </w:rPr>
              <w:softHyphen/>
              <w:t>های فعالیت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 xml:space="preserve"> فیزیکی را پرداخت نمایم</w:t>
            </w:r>
            <w:r w:rsidRPr="00036A8B">
              <w:rPr>
                <w:rFonts w:ascii="Arial" w:hAnsi="Arial" w:cs="B Nazanin" w:hint="cs"/>
                <w:rtl/>
              </w:rPr>
              <w:t xml:space="preserve">. </w:t>
            </w:r>
          </w:p>
        </w:tc>
      </w:tr>
      <w:tr w:rsidR="00036A8B" w:rsidRPr="00036A8B" w14:paraId="5D632F29" w14:textId="77777777" w:rsidTr="00FC71A7">
        <w:trPr>
          <w:jc w:val="center"/>
        </w:trPr>
        <w:tc>
          <w:tcPr>
            <w:tcW w:w="1292" w:type="dxa"/>
          </w:tcPr>
          <w:p w14:paraId="10D03FB3" w14:textId="77777777" w:rsidR="00152D42" w:rsidRPr="00036A8B" w:rsidRDefault="00152D42" w:rsidP="00FC71A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202861B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483958F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5B179B8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33B67E08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B0DD9A3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پزشک/ ماما در خصوص مزایا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Browallia New" w:hAnsi="Browallia New" w:cs="B Nazanin" w:hint="cs"/>
                <w:rtl/>
              </w:rPr>
              <w:t>فعالیت فیزیکی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Browallia New" w:hAnsi="Browallia New" w:cs="B Nazanin" w:hint="cs"/>
                <w:rtl/>
              </w:rPr>
              <w:t>در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Browallia New" w:hAnsi="Browallia New" w:cs="B Nazanin" w:hint="cs"/>
                <w:rtl/>
              </w:rPr>
              <w:t>دوران</w:t>
            </w:r>
            <w:r w:rsidRPr="00036A8B">
              <w:rPr>
                <w:rFonts w:ascii="Browallia New" w:hAnsi="Browallia New" w:cs="B Nazanin"/>
                <w:rtl/>
              </w:rPr>
              <w:t xml:space="preserve"> </w:t>
            </w:r>
            <w:r w:rsidRPr="00036A8B">
              <w:rPr>
                <w:rFonts w:ascii="Browallia New" w:hAnsi="Browallia New" w:cs="B Nazanin" w:hint="cs"/>
                <w:rtl/>
              </w:rPr>
              <w:t>بارداری راهنمایی و مشاوره ارائه 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کنند.</w:t>
            </w:r>
          </w:p>
        </w:tc>
      </w:tr>
      <w:tr w:rsidR="00036A8B" w:rsidRPr="00036A8B" w14:paraId="18808C42" w14:textId="77777777" w:rsidTr="00FC71A7">
        <w:trPr>
          <w:jc w:val="center"/>
        </w:trPr>
        <w:tc>
          <w:tcPr>
            <w:tcW w:w="1292" w:type="dxa"/>
          </w:tcPr>
          <w:p w14:paraId="411515EE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60F723B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4226F5D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816FFA1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655989D8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370A12D0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Browallia New" w:hAnsi="Browallia New" w:cs="B Nazanin" w:hint="cs"/>
                <w:rtl/>
              </w:rPr>
              <w:t xml:space="preserve">پزشک/ ماما در خصوص </w:t>
            </w:r>
            <w:r w:rsidRPr="00036A8B">
              <w:rPr>
                <w:rFonts w:cs="B Nazanin" w:hint="cs"/>
                <w:rtl/>
              </w:rPr>
              <w:t xml:space="preserve">نحوه انجام و </w:t>
            </w:r>
            <w:r w:rsidRPr="00036A8B">
              <w:rPr>
                <w:rFonts w:ascii="Browallia New" w:hAnsi="Browallia New" w:cs="B Nazanin" w:hint="cs"/>
                <w:rtl/>
              </w:rPr>
              <w:t>ایمن بودن فعالیت فیزیکی در بارداری راهنمایی و مشاوره ارائه نمی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کنند.</w:t>
            </w:r>
          </w:p>
        </w:tc>
      </w:tr>
      <w:tr w:rsidR="00036A8B" w:rsidRPr="00036A8B" w14:paraId="6AAA5B15" w14:textId="77777777" w:rsidTr="00FC71A7">
        <w:trPr>
          <w:jc w:val="center"/>
        </w:trPr>
        <w:tc>
          <w:tcPr>
            <w:tcW w:w="1292" w:type="dxa"/>
          </w:tcPr>
          <w:p w14:paraId="16917986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65EFD056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C185819" w14:textId="77777777" w:rsidR="00152D42" w:rsidRPr="00036A8B" w:rsidRDefault="00152D42" w:rsidP="00FC71A7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08" w:type="dxa"/>
          </w:tcPr>
          <w:p w14:paraId="0CF87D4B" w14:textId="77777777" w:rsidR="00152D42" w:rsidRPr="00036A8B" w:rsidRDefault="00152D42" w:rsidP="00FC71A7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4" w:type="dxa"/>
          </w:tcPr>
          <w:p w14:paraId="33EB614A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680032D1" w14:textId="77777777" w:rsidR="00152D42" w:rsidRPr="00036A8B" w:rsidRDefault="00152D42" w:rsidP="00FC71A7">
            <w:pPr>
              <w:spacing w:line="180" w:lineRule="auto"/>
              <w:rPr>
                <w:rFonts w:ascii="Arial" w:hAnsi="Arial" w:cs="B Nazanin"/>
                <w:rtl/>
              </w:rPr>
            </w:pPr>
            <w:r w:rsidRPr="00036A8B">
              <w:rPr>
                <w:rFonts w:ascii="Browallia New" w:hAnsi="Browallia New" w:cs="B Nazanin" w:hint="cs"/>
                <w:rtl/>
              </w:rPr>
              <w:t>برنامه</w:t>
            </w:r>
            <w:r w:rsidRPr="00036A8B">
              <w:rPr>
                <w:rFonts w:ascii="Browallia New" w:hAnsi="Browallia New" w:cs="B Nazanin"/>
                <w:rtl/>
              </w:rPr>
              <w:softHyphen/>
            </w:r>
            <w:r w:rsidRPr="00036A8B">
              <w:rPr>
                <w:rFonts w:ascii="Browallia New" w:hAnsi="Browallia New" w:cs="B Nazanin" w:hint="cs"/>
                <w:rtl/>
              </w:rPr>
              <w:t>های فعالیت فیزیکی مخصوص زنان باردار وجود ندارد.</w:t>
            </w:r>
          </w:p>
        </w:tc>
      </w:tr>
      <w:tr w:rsidR="00036A8B" w:rsidRPr="00036A8B" w14:paraId="41B9A806" w14:textId="77777777" w:rsidTr="00FC71A7">
        <w:trPr>
          <w:jc w:val="center"/>
        </w:trPr>
        <w:tc>
          <w:tcPr>
            <w:tcW w:w="1292" w:type="dxa"/>
          </w:tcPr>
          <w:p w14:paraId="247528B2" w14:textId="77777777" w:rsidR="00152D42" w:rsidRPr="00036A8B" w:rsidRDefault="00152D42" w:rsidP="00FC71A7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736" w:type="dxa"/>
          </w:tcPr>
          <w:p w14:paraId="3DA6F601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493846D3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F01EAE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79DD9D0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5DB9F35A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cs="B Nazanin" w:hint="cs"/>
                <w:rtl/>
              </w:rPr>
              <w:t>پارک</w:t>
            </w:r>
            <w:r w:rsidRPr="00036A8B">
              <w:rPr>
                <w:rFonts w:cs="B Nazanin"/>
                <w:rtl/>
              </w:rPr>
              <w:softHyphen/>
            </w:r>
            <w:r w:rsidRPr="00036A8B">
              <w:rPr>
                <w:rFonts w:cs="B Nazanin" w:hint="cs"/>
                <w:rtl/>
              </w:rPr>
              <w:t xml:space="preserve">ها برای </w:t>
            </w:r>
            <w:r w:rsidRPr="00036A8B">
              <w:rPr>
                <w:rFonts w:ascii="Browallia New" w:hAnsi="Browallia New" w:cs="B Nazanin" w:hint="cs"/>
                <w:rtl/>
              </w:rPr>
              <w:t xml:space="preserve">فعالیت فیزیکی </w:t>
            </w:r>
            <w:r w:rsidRPr="00036A8B">
              <w:rPr>
                <w:rFonts w:cs="B Nazanin" w:hint="cs"/>
                <w:rtl/>
              </w:rPr>
              <w:t>زنان باردار ناامن و نامناسب است</w:t>
            </w:r>
            <w:r w:rsidRPr="00036A8B">
              <w:rPr>
                <w:rFonts w:ascii="Arial" w:hAnsi="Arial" w:cs="B Nazanin" w:hint="cs"/>
                <w:rtl/>
              </w:rPr>
              <w:t>.</w:t>
            </w:r>
          </w:p>
        </w:tc>
      </w:tr>
      <w:tr w:rsidR="00036A8B" w:rsidRPr="00036A8B" w14:paraId="47D9F1F4" w14:textId="77777777" w:rsidTr="00FC71A7">
        <w:trPr>
          <w:jc w:val="center"/>
        </w:trPr>
        <w:tc>
          <w:tcPr>
            <w:tcW w:w="1292" w:type="dxa"/>
          </w:tcPr>
          <w:p w14:paraId="0A6FD057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7E984B21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38733A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64D5D234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9EDFFBC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3A78D040" w14:textId="77777777" w:rsidR="00152D42" w:rsidRPr="00036A8B" w:rsidRDefault="00152D42" w:rsidP="00FC71A7">
            <w:pPr>
              <w:spacing w:line="180" w:lineRule="auto"/>
              <w:rPr>
                <w:rFonts w:ascii="Arial" w:hAnsi="Arial" w:cs="B Nazanin"/>
                <w:rtl/>
              </w:rPr>
            </w:pPr>
            <w:r w:rsidRPr="00036A8B">
              <w:rPr>
                <w:rFonts w:ascii="Arial" w:hAnsi="Arial" w:cs="B Nazanin" w:hint="cs"/>
                <w:rtl/>
              </w:rPr>
              <w:t>به دلیل نداشتن فضای مناسب در منزل، فعالیت فیزیکی نمی</w:t>
            </w:r>
            <w:r w:rsidRPr="00036A8B">
              <w:rPr>
                <w:rFonts w:ascii="Arial" w:hAnsi="Arial" w:cs="B Nazanin" w:hint="cs"/>
                <w:rtl/>
              </w:rPr>
              <w:softHyphen/>
              <w:t xml:space="preserve">توانم داشته باشم. </w:t>
            </w:r>
          </w:p>
        </w:tc>
      </w:tr>
      <w:tr w:rsidR="00036A8B" w:rsidRPr="00036A8B" w14:paraId="7A28F545" w14:textId="77777777" w:rsidTr="00FC71A7">
        <w:trPr>
          <w:jc w:val="center"/>
        </w:trPr>
        <w:tc>
          <w:tcPr>
            <w:tcW w:w="1292" w:type="dxa"/>
          </w:tcPr>
          <w:p w14:paraId="0F23FB28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7266D504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E06F01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B358317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6EF2D003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</w:p>
        </w:tc>
        <w:tc>
          <w:tcPr>
            <w:tcW w:w="5951" w:type="dxa"/>
          </w:tcPr>
          <w:p w14:paraId="7422E7F1" w14:textId="77777777" w:rsidR="00152D42" w:rsidRPr="00036A8B" w:rsidRDefault="00152D42" w:rsidP="00FC71A7">
            <w:pPr>
              <w:rPr>
                <w:rFonts w:asciiTheme="majorBidi" w:hAnsiTheme="majorBidi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فاصله مکان</w:t>
            </w:r>
            <w:r w:rsidRPr="00036A8B">
              <w:rPr>
                <w:rFonts w:ascii="Arial" w:hAnsi="Arial" w:cs="B Nazanin"/>
                <w:rtl/>
              </w:rPr>
              <w:softHyphen/>
            </w:r>
            <w:r w:rsidRPr="00036A8B">
              <w:rPr>
                <w:rFonts w:ascii="Arial" w:hAnsi="Arial" w:cs="B Nazanin" w:hint="cs"/>
                <w:rtl/>
              </w:rPr>
              <w:t>های انجام فعالیت فیزیکی از منزل من بسیار زیاد است.</w:t>
            </w:r>
          </w:p>
        </w:tc>
      </w:tr>
      <w:tr w:rsidR="00036A8B" w:rsidRPr="00036A8B" w14:paraId="5A10D74A" w14:textId="77777777" w:rsidTr="00FC71A7">
        <w:trPr>
          <w:jc w:val="center"/>
        </w:trPr>
        <w:tc>
          <w:tcPr>
            <w:tcW w:w="1292" w:type="dxa"/>
          </w:tcPr>
          <w:p w14:paraId="1056477D" w14:textId="77777777" w:rsidR="00152D42" w:rsidRPr="00036A8B" w:rsidRDefault="00152D42" w:rsidP="00FC71A7">
            <w:pPr>
              <w:bidi w:val="0"/>
            </w:pPr>
          </w:p>
        </w:tc>
        <w:tc>
          <w:tcPr>
            <w:tcW w:w="736" w:type="dxa"/>
          </w:tcPr>
          <w:p w14:paraId="59013DC8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1FAC046A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532196C" w14:textId="77777777" w:rsidR="00152D42" w:rsidRPr="00036A8B" w:rsidRDefault="00152D42" w:rsidP="00FC71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0E05FF95" w14:textId="77777777" w:rsidR="00152D42" w:rsidRPr="00036A8B" w:rsidRDefault="00152D42" w:rsidP="00FC71A7">
            <w:pPr>
              <w:rPr>
                <w:rFonts w:asciiTheme="majorBidi" w:hAnsiTheme="majorBidi" w:cs="B Nazanin"/>
                <w:rtl/>
              </w:rPr>
            </w:pPr>
          </w:p>
        </w:tc>
        <w:tc>
          <w:tcPr>
            <w:tcW w:w="5951" w:type="dxa"/>
          </w:tcPr>
          <w:p w14:paraId="172AA536" w14:textId="77777777" w:rsidR="00152D42" w:rsidRPr="00036A8B" w:rsidRDefault="00152D42" w:rsidP="00FC71A7">
            <w:pPr>
              <w:spacing w:line="180" w:lineRule="auto"/>
              <w:rPr>
                <w:rFonts w:ascii="Arial" w:hAnsi="Arial" w:cs="B Nazanin"/>
              </w:rPr>
            </w:pPr>
            <w:r w:rsidRPr="00036A8B">
              <w:rPr>
                <w:rFonts w:ascii="Arial" w:hAnsi="Arial" w:cs="B Nazanin" w:hint="cs"/>
                <w:rtl/>
              </w:rPr>
              <w:t>مکان</w:t>
            </w:r>
            <w:r w:rsidRPr="00036A8B">
              <w:rPr>
                <w:rFonts w:ascii="Arial" w:hAnsi="Arial" w:cs="B Nazanin" w:hint="cs"/>
                <w:rtl/>
              </w:rPr>
              <w:softHyphen/>
              <w:t>های بسیار کمی برای فعالیت فیزیکی من وجود دارد.</w:t>
            </w:r>
          </w:p>
        </w:tc>
      </w:tr>
    </w:tbl>
    <w:p w14:paraId="31EC7067" w14:textId="77777777" w:rsidR="00152D42" w:rsidRPr="00036A8B" w:rsidRDefault="00152D42" w:rsidP="00152D42">
      <w:pPr>
        <w:bidi w:val="0"/>
        <w:rPr>
          <w:rFonts w:cs="B Nazanin"/>
          <w:sz w:val="24"/>
          <w:szCs w:val="24"/>
        </w:rPr>
      </w:pPr>
    </w:p>
    <w:p w14:paraId="33B1ECED" w14:textId="35789405" w:rsidR="00152D42" w:rsidRPr="00285B4D" w:rsidRDefault="00285B4D" w:rsidP="00285B4D">
      <w:pPr>
        <w:pStyle w:val="NormalWeb"/>
        <w:spacing w:line="480" w:lineRule="auto"/>
        <w:rPr>
          <w:b/>
          <w:bCs/>
        </w:rPr>
      </w:pPr>
      <w:r w:rsidRPr="00036A8B">
        <w:rPr>
          <w:rFonts w:asciiTheme="majorBidi" w:hAnsiTheme="majorBidi" w:cstheme="majorBidi"/>
          <w:b/>
          <w:bCs/>
        </w:rPr>
        <w:t>Supplementary Table S</w:t>
      </w:r>
      <w:r>
        <w:rPr>
          <w:rFonts w:asciiTheme="majorBidi" w:hAnsiTheme="majorBidi" w:cstheme="majorBidi"/>
          <w:b/>
          <w:bCs/>
        </w:rPr>
        <w:t>6</w:t>
      </w:r>
      <w:r w:rsidRPr="00036A8B">
        <w:rPr>
          <w:rFonts w:asciiTheme="majorBidi" w:hAnsiTheme="majorBidi" w:cstheme="majorBidi"/>
          <w:b/>
          <w:bCs/>
        </w:rPr>
        <w:t xml:space="preserve">. English version of </w:t>
      </w:r>
      <w:r w:rsidRPr="00036A8B">
        <w:rPr>
          <w:b/>
          <w:bCs/>
        </w:rPr>
        <w:t xml:space="preserve">the ‘Barriers to Physical Activity during Pregnancy Scale’ </w:t>
      </w:r>
      <w:r w:rsidRPr="00036A8B">
        <w:rPr>
          <w:rFonts w:cs="CapitoliumNews"/>
          <w:b/>
          <w:bCs/>
        </w:rPr>
        <w:t>(BPAPS)</w:t>
      </w:r>
    </w:p>
    <w:tbl>
      <w:tblPr>
        <w:tblStyle w:val="TableGrid"/>
        <w:tblW w:w="11027" w:type="dxa"/>
        <w:tblInd w:w="-743" w:type="dxa"/>
        <w:tblLook w:val="04A0" w:firstRow="1" w:lastRow="0" w:firstColumn="1" w:lastColumn="0" w:noHBand="0" w:noVBand="1"/>
      </w:tblPr>
      <w:tblGrid>
        <w:gridCol w:w="5092"/>
        <w:gridCol w:w="1556"/>
        <w:gridCol w:w="727"/>
        <w:gridCol w:w="946"/>
        <w:gridCol w:w="983"/>
        <w:gridCol w:w="1723"/>
      </w:tblGrid>
      <w:tr w:rsidR="00036A8B" w:rsidRPr="00926636" w14:paraId="0C8EA310" w14:textId="77777777" w:rsidTr="00FC71A7">
        <w:tc>
          <w:tcPr>
            <w:tcW w:w="5104" w:type="dxa"/>
          </w:tcPr>
          <w:p w14:paraId="4BDB130B" w14:textId="77777777" w:rsidR="00152D42" w:rsidRPr="00926636" w:rsidRDefault="00152D42" w:rsidP="00FC71A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  <w:p w14:paraId="2E7669C2" w14:textId="77777777" w:rsidR="00152D42" w:rsidRPr="00926636" w:rsidRDefault="00152D42" w:rsidP="00FC71A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C40C60" w14:textId="77777777" w:rsidR="00152D42" w:rsidRPr="00926636" w:rsidRDefault="00152D42" w:rsidP="00FC71A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709" w:type="dxa"/>
          </w:tcPr>
          <w:p w14:paraId="6F1B6AA1" w14:textId="77777777" w:rsidR="00152D42" w:rsidRPr="00926636" w:rsidRDefault="00152D42" w:rsidP="00FC71A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46" w:type="dxa"/>
          </w:tcPr>
          <w:p w14:paraId="09D6A5B1" w14:textId="77777777" w:rsidR="00152D42" w:rsidRPr="00926636" w:rsidRDefault="00152D42" w:rsidP="00FC71A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83" w:type="dxa"/>
          </w:tcPr>
          <w:p w14:paraId="0A9F2CE1" w14:textId="77777777" w:rsidR="00152D42" w:rsidRPr="00926636" w:rsidRDefault="00152D42" w:rsidP="00FC71A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726" w:type="dxa"/>
          </w:tcPr>
          <w:p w14:paraId="17896259" w14:textId="77777777" w:rsidR="00152D42" w:rsidRPr="00926636" w:rsidRDefault="00152D42" w:rsidP="00FC71A7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036A8B" w:rsidRPr="00926636" w14:paraId="0CAC5D90" w14:textId="77777777" w:rsidTr="00FC71A7">
        <w:trPr>
          <w:trHeight w:val="366"/>
        </w:trPr>
        <w:tc>
          <w:tcPr>
            <w:tcW w:w="5104" w:type="dxa"/>
          </w:tcPr>
          <w:p w14:paraId="57124F2A" w14:textId="07CE73EC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Physical activity is</w:t>
            </w:r>
            <w:r w:rsidR="00EC5456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too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hard work for me.</w:t>
            </w:r>
          </w:p>
        </w:tc>
        <w:tc>
          <w:tcPr>
            <w:tcW w:w="1559" w:type="dxa"/>
          </w:tcPr>
          <w:p w14:paraId="7473DA7E" w14:textId="254A600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92049E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4BC7EA2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F6EC25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72189B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2A0F875" w14:textId="77777777" w:rsidTr="00FC71A7">
        <w:tc>
          <w:tcPr>
            <w:tcW w:w="5104" w:type="dxa"/>
          </w:tcPr>
          <w:p w14:paraId="4B8E265E" w14:textId="4299E3D2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not be physically active because of drowsiness.</w:t>
            </w:r>
          </w:p>
        </w:tc>
        <w:tc>
          <w:tcPr>
            <w:tcW w:w="1559" w:type="dxa"/>
          </w:tcPr>
          <w:p w14:paraId="2762C1D0" w14:textId="3152B6A6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B1FDF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516999F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B4393E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A8D1D1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729D210B" w14:textId="77777777" w:rsidTr="00FC71A7">
        <w:tc>
          <w:tcPr>
            <w:tcW w:w="5104" w:type="dxa"/>
          </w:tcPr>
          <w:p w14:paraId="14686DD5" w14:textId="1641E15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not be physically active because of lethargy</w:t>
            </w:r>
            <w:r w:rsidR="00EC5456" w:rsidRPr="00926636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lack of energy</w:t>
            </w:r>
            <w:r w:rsidRPr="00926636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1559" w:type="dxa"/>
          </w:tcPr>
          <w:p w14:paraId="054A493E" w14:textId="4D35CA6E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E8803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2B8C0D75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36ED19E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108331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DFF0485" w14:textId="77777777" w:rsidTr="00FC71A7">
        <w:tc>
          <w:tcPr>
            <w:tcW w:w="5104" w:type="dxa"/>
          </w:tcPr>
          <w:p w14:paraId="11099078" w14:textId="57FFA3EF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of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lack of confidence in my physical ability.</w:t>
            </w:r>
          </w:p>
        </w:tc>
        <w:tc>
          <w:tcPr>
            <w:tcW w:w="1559" w:type="dxa"/>
          </w:tcPr>
          <w:p w14:paraId="36F80D9B" w14:textId="23A3CCC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2ECE1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4FA65AC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83" w:type="dxa"/>
          </w:tcPr>
          <w:p w14:paraId="3BF60E4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98EFFF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B524CF8" w14:textId="77777777" w:rsidTr="00FC71A7">
        <w:tc>
          <w:tcPr>
            <w:tcW w:w="5104" w:type="dxa"/>
          </w:tcPr>
          <w:p w14:paraId="2B5D2EF8" w14:textId="2B613323" w:rsidR="00152D42" w:rsidRPr="00926636" w:rsidRDefault="009A34AC" w:rsidP="009A34A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do not have the patience to do physical activity.</w:t>
            </w:r>
          </w:p>
        </w:tc>
        <w:tc>
          <w:tcPr>
            <w:tcW w:w="1559" w:type="dxa"/>
          </w:tcPr>
          <w:p w14:paraId="30DFB2F7" w14:textId="5DF3E0EF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E1838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367F84B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512726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FBC068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6D719152" w14:textId="77777777" w:rsidTr="00FC71A7">
        <w:tc>
          <w:tcPr>
            <w:tcW w:w="5104" w:type="dxa"/>
          </w:tcPr>
          <w:p w14:paraId="0F5F9239" w14:textId="247D0FAD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I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have physical activity habits.</w:t>
            </w:r>
          </w:p>
        </w:tc>
        <w:tc>
          <w:tcPr>
            <w:tcW w:w="1559" w:type="dxa"/>
          </w:tcPr>
          <w:p w14:paraId="60795D29" w14:textId="7009073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F7E08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026DBE2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725154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4AEB56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3F1C2BFE" w14:textId="77777777" w:rsidTr="00FC71A7">
        <w:tc>
          <w:tcPr>
            <w:tcW w:w="5104" w:type="dxa"/>
          </w:tcPr>
          <w:p w14:paraId="38E0E875" w14:textId="77777777" w:rsidR="00152D42" w:rsidRPr="00926636" w:rsidRDefault="00152D42" w:rsidP="00152D4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Pregnancy is a time to rest.</w:t>
            </w:r>
          </w:p>
        </w:tc>
        <w:tc>
          <w:tcPr>
            <w:tcW w:w="1559" w:type="dxa"/>
          </w:tcPr>
          <w:p w14:paraId="2742991C" w14:textId="2566B361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F8A16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1D54211E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3F8740A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2C949A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47034893" w14:textId="77777777" w:rsidTr="00FC71A7">
        <w:tc>
          <w:tcPr>
            <w:tcW w:w="5104" w:type="dxa"/>
          </w:tcPr>
          <w:p w14:paraId="36D08751" w14:textId="5F2AE890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t be physically active because I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have a regular schedule in life.</w:t>
            </w:r>
          </w:p>
        </w:tc>
        <w:tc>
          <w:tcPr>
            <w:tcW w:w="1559" w:type="dxa"/>
          </w:tcPr>
          <w:p w14:paraId="78E3F24F" w14:textId="6FFC6761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D3B04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631E0C6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12CD996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48254F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002F3EA0" w14:textId="77777777" w:rsidTr="00FC71A7">
        <w:tc>
          <w:tcPr>
            <w:tcW w:w="5104" w:type="dxa"/>
          </w:tcPr>
          <w:p w14:paraId="6404012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n our society, it is not customary for pregnant women to do physical activity.</w:t>
            </w:r>
          </w:p>
        </w:tc>
        <w:tc>
          <w:tcPr>
            <w:tcW w:w="1559" w:type="dxa"/>
          </w:tcPr>
          <w:p w14:paraId="08ACEF2B" w14:textId="4116D79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5FE85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136203E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323CF07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6E1D18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1ECD95F3" w14:textId="77777777" w:rsidTr="00FC71A7">
        <w:trPr>
          <w:trHeight w:val="486"/>
        </w:trPr>
        <w:tc>
          <w:tcPr>
            <w:tcW w:w="5104" w:type="dxa"/>
          </w:tcPr>
          <w:p w14:paraId="2F821DCC" w14:textId="155314A1" w:rsidR="00152D42" w:rsidRPr="00926636" w:rsidRDefault="00152D42" w:rsidP="00152D4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Because of family and childrearing responsibilities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activities I do not have enough time to do physical activity.</w:t>
            </w:r>
          </w:p>
        </w:tc>
        <w:tc>
          <w:tcPr>
            <w:tcW w:w="1559" w:type="dxa"/>
          </w:tcPr>
          <w:p w14:paraId="2DBDF241" w14:textId="2459B6AA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0372F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7E5F49C5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289E002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5077CBA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75570927" w14:textId="77777777" w:rsidTr="00FC71A7">
        <w:tc>
          <w:tcPr>
            <w:tcW w:w="5104" w:type="dxa"/>
          </w:tcPr>
          <w:p w14:paraId="4FFE468C" w14:textId="2F4B2933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not be physically active because of the heavy feeling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of pregnancy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(swelling and</w:t>
            </w:r>
            <w:r w:rsidR="00EC5456" w:rsidRPr="00926636">
              <w:rPr>
                <w:rFonts w:asciiTheme="majorBidi" w:hAnsiTheme="majorBidi" w:cstheme="majorBidi"/>
                <w:sz w:val="20"/>
                <w:szCs w:val="20"/>
              </w:rPr>
              <w:t>/or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weight).</w:t>
            </w:r>
          </w:p>
        </w:tc>
        <w:tc>
          <w:tcPr>
            <w:tcW w:w="1559" w:type="dxa"/>
          </w:tcPr>
          <w:p w14:paraId="68E53655" w14:textId="20C1666F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62540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233ED27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3C1CAFA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38AF7F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68484A73" w14:textId="77777777" w:rsidTr="00FC71A7">
        <w:tc>
          <w:tcPr>
            <w:tcW w:w="5104" w:type="dxa"/>
          </w:tcPr>
          <w:p w14:paraId="2707223E" w14:textId="717852A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my abdominal size and appearance.</w:t>
            </w:r>
          </w:p>
        </w:tc>
        <w:tc>
          <w:tcPr>
            <w:tcW w:w="1559" w:type="dxa"/>
          </w:tcPr>
          <w:p w14:paraId="57B96EC7" w14:textId="36837F86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DBA25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27F063A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C2B315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00FC6B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0F3828B2" w14:textId="77777777" w:rsidTr="00FC71A7">
        <w:tc>
          <w:tcPr>
            <w:tcW w:w="5104" w:type="dxa"/>
          </w:tcPr>
          <w:p w14:paraId="385D1F67" w14:textId="3007DBA9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can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be physically active because of pain (such as back pain, hip pain, and</w:t>
            </w:r>
            <w:r w:rsidR="00EC5456" w:rsidRPr="00926636">
              <w:rPr>
                <w:rFonts w:asciiTheme="majorBidi" w:hAnsiTheme="majorBidi" w:cstheme="majorBidi"/>
                <w:sz w:val="20"/>
                <w:szCs w:val="20"/>
              </w:rPr>
              <w:t>/or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headache).</w:t>
            </w:r>
          </w:p>
        </w:tc>
        <w:tc>
          <w:tcPr>
            <w:tcW w:w="1559" w:type="dxa"/>
          </w:tcPr>
          <w:p w14:paraId="678A9565" w14:textId="6DC0114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9241D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67F5DD5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E39C1A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8C6019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3287B916" w14:textId="77777777" w:rsidTr="00FC71A7">
        <w:tc>
          <w:tcPr>
            <w:tcW w:w="5104" w:type="dxa"/>
          </w:tcPr>
          <w:p w14:paraId="787DED88" w14:textId="3882BA23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t be physically active because of shortness of breath.</w:t>
            </w:r>
          </w:p>
        </w:tc>
        <w:tc>
          <w:tcPr>
            <w:tcW w:w="1559" w:type="dxa"/>
          </w:tcPr>
          <w:p w14:paraId="120E7571" w14:textId="7C644D5F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BC2D6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012732A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7CEB67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039C00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7A03EE42" w14:textId="77777777" w:rsidTr="00FC71A7">
        <w:trPr>
          <w:trHeight w:val="567"/>
        </w:trPr>
        <w:tc>
          <w:tcPr>
            <w:tcW w:w="5104" w:type="dxa"/>
          </w:tcPr>
          <w:p w14:paraId="1BD448DA" w14:textId="0A2B9F1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am concern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by possible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pregnancy complications such as miscarriages and premature labor.</w:t>
            </w:r>
          </w:p>
        </w:tc>
        <w:tc>
          <w:tcPr>
            <w:tcW w:w="1559" w:type="dxa"/>
          </w:tcPr>
          <w:p w14:paraId="39FB8E17" w14:textId="2EF941B4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86D95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0A4D391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F94410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58FD5A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46DF7869" w14:textId="77777777" w:rsidTr="00FC71A7">
        <w:tc>
          <w:tcPr>
            <w:tcW w:w="5104" w:type="dxa"/>
          </w:tcPr>
          <w:p w14:paraId="03D85995" w14:textId="4A01D30C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cannot be physically active because of pregnancy gastrointestinal problems (such as nausea, vomiting, and heart burn).</w:t>
            </w:r>
          </w:p>
        </w:tc>
        <w:tc>
          <w:tcPr>
            <w:tcW w:w="1559" w:type="dxa"/>
          </w:tcPr>
          <w:p w14:paraId="1DF1697F" w14:textId="2B5A6A89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68E1B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3FA8D6C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B44058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B93F9B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A6AA4CE" w14:textId="77777777" w:rsidTr="00FC71A7">
        <w:tc>
          <w:tcPr>
            <w:tcW w:w="5104" w:type="dxa"/>
          </w:tcPr>
          <w:p w14:paraId="061B1DF4" w14:textId="46830F0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Air pollution prevents me from doing physical activity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outdoors.</w:t>
            </w:r>
          </w:p>
        </w:tc>
        <w:tc>
          <w:tcPr>
            <w:tcW w:w="1559" w:type="dxa"/>
          </w:tcPr>
          <w:p w14:paraId="5958C9E5" w14:textId="46B5E2EF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462F2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258AF62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F11347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216A95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0D5D0CC7" w14:textId="77777777" w:rsidTr="00FC71A7">
        <w:tc>
          <w:tcPr>
            <w:tcW w:w="5104" w:type="dxa"/>
          </w:tcPr>
          <w:p w14:paraId="58412988" w14:textId="6306E463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do not do physical activity because I do not have access to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suitable vehicle for transportation.</w:t>
            </w:r>
          </w:p>
        </w:tc>
        <w:tc>
          <w:tcPr>
            <w:tcW w:w="1559" w:type="dxa"/>
          </w:tcPr>
          <w:p w14:paraId="56E3372C" w14:textId="4ACFCA82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C87AF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5722F3E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72F2F2E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D5C6A0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479CCE9" w14:textId="77777777" w:rsidTr="00FC71A7">
        <w:tc>
          <w:tcPr>
            <w:tcW w:w="5104" w:type="dxa"/>
          </w:tcPr>
          <w:p w14:paraId="45BFED9B" w14:textId="2CE50319" w:rsidR="00152D42" w:rsidRPr="00926636" w:rsidRDefault="00152D42" w:rsidP="00152D4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t is difficult for me to do physical activity in unfavorable weather (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too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cold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hot).</w:t>
            </w:r>
          </w:p>
        </w:tc>
        <w:tc>
          <w:tcPr>
            <w:tcW w:w="1559" w:type="dxa"/>
          </w:tcPr>
          <w:p w14:paraId="6F0B3FCD" w14:textId="2098B55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9B9C4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75C70C8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7039AFB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726" w:type="dxa"/>
          </w:tcPr>
          <w:p w14:paraId="701659A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5855254F" w14:textId="77777777" w:rsidTr="00FC71A7">
        <w:tc>
          <w:tcPr>
            <w:tcW w:w="5104" w:type="dxa"/>
          </w:tcPr>
          <w:p w14:paraId="6FB6C282" w14:textId="570DFD77" w:rsidR="00152D42" w:rsidRPr="00926636" w:rsidRDefault="00152D42" w:rsidP="00152D4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do not do physical activity because I do not have access to complete information about physical activity</w:t>
            </w:r>
            <w:r w:rsidRPr="00926636" w:rsidDel="002418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during pregnancy.</w:t>
            </w:r>
          </w:p>
        </w:tc>
        <w:tc>
          <w:tcPr>
            <w:tcW w:w="1559" w:type="dxa"/>
          </w:tcPr>
          <w:p w14:paraId="5150FA73" w14:textId="1D71BBD3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A4E61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131CECA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7AFC81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D9CEDA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44DA36E2" w14:textId="77777777" w:rsidTr="00FC71A7">
        <w:tc>
          <w:tcPr>
            <w:tcW w:w="5104" w:type="dxa"/>
          </w:tcPr>
          <w:p w14:paraId="5585302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My friends and relatives forbid me from doing physical activity during pregnancy.</w:t>
            </w:r>
          </w:p>
        </w:tc>
        <w:tc>
          <w:tcPr>
            <w:tcW w:w="1559" w:type="dxa"/>
          </w:tcPr>
          <w:p w14:paraId="71950395" w14:textId="2F3F52BD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B76CE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23D9CAD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7547436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9F1306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549269A6" w14:textId="77777777" w:rsidTr="00FC71A7">
        <w:tc>
          <w:tcPr>
            <w:tcW w:w="5104" w:type="dxa"/>
          </w:tcPr>
          <w:p w14:paraId="02784BAE" w14:textId="7238F72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I am not able to pay for physical activit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ies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5BFC01F0" w14:textId="2B55E245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E3491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43775C88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5525A658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206B6F1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1475D0BC" w14:textId="77777777" w:rsidTr="00FC71A7">
        <w:tc>
          <w:tcPr>
            <w:tcW w:w="5104" w:type="dxa"/>
          </w:tcPr>
          <w:p w14:paraId="0FEBF567" w14:textId="77777777" w:rsidR="00152D42" w:rsidRPr="00926636" w:rsidRDefault="00152D42" w:rsidP="00152D4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The physician/midwife does not provide advice on the benefits of physical activity during pregnancy.</w:t>
            </w:r>
          </w:p>
        </w:tc>
        <w:tc>
          <w:tcPr>
            <w:tcW w:w="1559" w:type="dxa"/>
          </w:tcPr>
          <w:p w14:paraId="6A3219B4" w14:textId="18D6411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10EB7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67258B8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26673B8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1625578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43E27D85" w14:textId="77777777" w:rsidTr="00FC71A7">
        <w:tc>
          <w:tcPr>
            <w:tcW w:w="5104" w:type="dxa"/>
          </w:tcPr>
          <w:p w14:paraId="06D5849B" w14:textId="5909388E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The physician/midwife does not provide advice on how to do physical activity safe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>ly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during pregnancy.</w:t>
            </w:r>
          </w:p>
        </w:tc>
        <w:tc>
          <w:tcPr>
            <w:tcW w:w="1559" w:type="dxa"/>
          </w:tcPr>
          <w:p w14:paraId="484CECA6" w14:textId="6E8BE8E4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1F7AF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34BC32D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32F719EE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CAA7F4D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2F87AA14" w14:textId="77777777" w:rsidTr="00FC71A7">
        <w:tc>
          <w:tcPr>
            <w:tcW w:w="5104" w:type="dxa"/>
          </w:tcPr>
          <w:p w14:paraId="62F63B45" w14:textId="1485F14C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here </w:t>
            </w:r>
            <w:proofErr w:type="gramStart"/>
            <w:r w:rsidRPr="00926636">
              <w:rPr>
                <w:rFonts w:asciiTheme="majorBidi" w:hAnsiTheme="majorBidi" w:cstheme="majorBidi"/>
                <w:sz w:val="20"/>
                <w:szCs w:val="20"/>
              </w:rPr>
              <w:t>are</w:t>
            </w:r>
            <w:proofErr w:type="gramEnd"/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no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specific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physical activity programs </w:t>
            </w:r>
            <w:r w:rsidR="00590E5D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designed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for pregnant women.</w:t>
            </w:r>
          </w:p>
        </w:tc>
        <w:tc>
          <w:tcPr>
            <w:tcW w:w="1559" w:type="dxa"/>
          </w:tcPr>
          <w:p w14:paraId="1B4CABBF" w14:textId="0872755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65848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46" w:type="dxa"/>
          </w:tcPr>
          <w:p w14:paraId="3C99BCC1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83" w:type="dxa"/>
          </w:tcPr>
          <w:p w14:paraId="70EB1B2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67E1F6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6E3A1276" w14:textId="77777777" w:rsidTr="00FC71A7">
        <w:tc>
          <w:tcPr>
            <w:tcW w:w="5104" w:type="dxa"/>
          </w:tcPr>
          <w:p w14:paraId="02949E2E" w14:textId="1E6792B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Parks are unsafe and unsuitable for pregnant women to do physical activity.</w:t>
            </w:r>
          </w:p>
        </w:tc>
        <w:tc>
          <w:tcPr>
            <w:tcW w:w="1559" w:type="dxa"/>
          </w:tcPr>
          <w:p w14:paraId="1A85072E" w14:textId="2A0CE7B8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71399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1EBB4A72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1223C32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103149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6D7F3B17" w14:textId="77777777" w:rsidTr="00FC71A7">
        <w:tc>
          <w:tcPr>
            <w:tcW w:w="5104" w:type="dxa"/>
          </w:tcPr>
          <w:p w14:paraId="44E333C0" w14:textId="043E077B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do not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do physical activity because of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>lack of space at home.</w:t>
            </w:r>
          </w:p>
        </w:tc>
        <w:tc>
          <w:tcPr>
            <w:tcW w:w="1559" w:type="dxa"/>
          </w:tcPr>
          <w:p w14:paraId="5B452DEE" w14:textId="4C225882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FFF3D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013ADDB9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A58A86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6420323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4179EC36" w14:textId="77777777" w:rsidTr="00FC71A7">
        <w:tc>
          <w:tcPr>
            <w:tcW w:w="5104" w:type="dxa"/>
          </w:tcPr>
          <w:p w14:paraId="450AD857" w14:textId="6D808D3C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There is 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>too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great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distance from my home to facilities</w:t>
            </w:r>
            <w:r w:rsidR="00B036E7"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 designed for physical activity</w:t>
            </w:r>
            <w:r w:rsidRPr="00926636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</w:tcPr>
          <w:p w14:paraId="4C1A6C87" w14:textId="5CAA44D2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C2589A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36CDD274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110F8310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B23A4E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36A8B" w:rsidRPr="00926636" w14:paraId="64CCA1B1" w14:textId="77777777" w:rsidTr="00FC71A7">
        <w:tc>
          <w:tcPr>
            <w:tcW w:w="5104" w:type="dxa"/>
          </w:tcPr>
          <w:p w14:paraId="7D67B997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26636">
              <w:rPr>
                <w:rFonts w:asciiTheme="majorBidi" w:hAnsiTheme="majorBidi" w:cstheme="majorBidi"/>
                <w:sz w:val="20"/>
                <w:szCs w:val="20"/>
              </w:rPr>
              <w:t>There are very few places for me to do physical activity.</w:t>
            </w:r>
          </w:p>
        </w:tc>
        <w:tc>
          <w:tcPr>
            <w:tcW w:w="1559" w:type="dxa"/>
          </w:tcPr>
          <w:p w14:paraId="0F47DE3A" w14:textId="0B1F2514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252106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</w:tcPr>
          <w:p w14:paraId="5270C7BC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4BAB47FF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726" w:type="dxa"/>
          </w:tcPr>
          <w:p w14:paraId="04F5CD2B" w14:textId="77777777" w:rsidR="00152D42" w:rsidRPr="00926636" w:rsidRDefault="00152D42" w:rsidP="00152D4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DA0D293" w14:textId="157255DB" w:rsidR="00152D42" w:rsidRPr="00036A8B" w:rsidRDefault="00152D42" w:rsidP="00152D4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44"/>
          <w:szCs w:val="44"/>
        </w:rPr>
      </w:pPr>
    </w:p>
    <w:sectPr w:rsidR="00152D42" w:rsidRPr="00036A8B" w:rsidSect="0028285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Fq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pitoliumNew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rowallia New">
    <w:panose1 w:val="020B0604020202020204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90C10"/>
    <w:multiLevelType w:val="hybridMultilevel"/>
    <w:tmpl w:val="EEB8AE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9F4CF7"/>
    <w:multiLevelType w:val="hybridMultilevel"/>
    <w:tmpl w:val="B7BAD066"/>
    <w:lvl w:ilvl="0" w:tplc="ED1848A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32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">
    <w:nsid w:val="025F148B"/>
    <w:multiLevelType w:val="hybridMultilevel"/>
    <w:tmpl w:val="643CC266"/>
    <w:lvl w:ilvl="0" w:tplc="92BA60BC">
      <w:start w:val="1"/>
      <w:numFmt w:val="decimal"/>
      <w:lvlText w:val="%1)"/>
      <w:lvlJc w:val="left"/>
      <w:pPr>
        <w:ind w:left="1800" w:hanging="144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1330E6"/>
    <w:multiLevelType w:val="hybridMultilevel"/>
    <w:tmpl w:val="585C3E66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807D0C"/>
    <w:multiLevelType w:val="hybridMultilevel"/>
    <w:tmpl w:val="7F50B386"/>
    <w:lvl w:ilvl="0" w:tplc="9D60F016">
      <w:start w:val="1"/>
      <w:numFmt w:val="decimal"/>
      <w:lvlText w:val="%1."/>
      <w:lvlJc w:val="left"/>
      <w:pPr>
        <w:ind w:left="720" w:hanging="360"/>
      </w:pPr>
      <w:rPr>
        <w:rFonts w:asciiTheme="majorBidi" w:eastAsia="MinionPro-Regular" w:hAnsiTheme="majorBidi" w:cstheme="majorBidi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B44F52"/>
    <w:multiLevelType w:val="hybridMultilevel"/>
    <w:tmpl w:val="A50E9534"/>
    <w:lvl w:ilvl="0" w:tplc="46D617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8263AF"/>
    <w:multiLevelType w:val="hybridMultilevel"/>
    <w:tmpl w:val="E560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1848A8">
      <w:start w:val="1"/>
      <w:numFmt w:val="decimal"/>
      <w:lvlText w:val="%2."/>
      <w:lvlJc w:val="left"/>
      <w:pPr>
        <w:ind w:left="1440" w:hanging="360"/>
      </w:pPr>
      <w:rPr>
        <w:rFonts w:hint="default"/>
        <w:sz w:val="28"/>
        <w:szCs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770D79"/>
    <w:multiLevelType w:val="hybridMultilevel"/>
    <w:tmpl w:val="05A28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C86596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sz w:val="28"/>
        <w:szCs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E75F8E"/>
    <w:multiLevelType w:val="hybridMultilevel"/>
    <w:tmpl w:val="4D3A2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A13BF8"/>
    <w:multiLevelType w:val="hybridMultilevel"/>
    <w:tmpl w:val="6552558A"/>
    <w:lvl w:ilvl="0" w:tplc="FA9CF9FE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C342B7"/>
    <w:multiLevelType w:val="hybridMultilevel"/>
    <w:tmpl w:val="A3E4F2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50584D"/>
    <w:multiLevelType w:val="hybridMultilevel"/>
    <w:tmpl w:val="AF967C5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3EF4543"/>
    <w:multiLevelType w:val="hybridMultilevel"/>
    <w:tmpl w:val="A8C63C9C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9C3C08"/>
    <w:multiLevelType w:val="hybridMultilevel"/>
    <w:tmpl w:val="7E7CDB98"/>
    <w:lvl w:ilvl="0" w:tplc="ED1848A8">
      <w:start w:val="1"/>
      <w:numFmt w:val="decimal"/>
      <w:lvlText w:val="%1."/>
      <w:lvlJc w:val="left"/>
      <w:pPr>
        <w:ind w:left="644" w:hanging="360"/>
      </w:pPr>
      <w:rPr>
        <w:rFonts w:hint="default"/>
        <w:sz w:val="28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E732F0"/>
    <w:multiLevelType w:val="hybridMultilevel"/>
    <w:tmpl w:val="CB30759C"/>
    <w:lvl w:ilvl="0" w:tplc="501A68B2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sz w:val="28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CC42208"/>
    <w:multiLevelType w:val="hybridMultilevel"/>
    <w:tmpl w:val="966EA6BC"/>
    <w:lvl w:ilvl="0" w:tplc="ED1848A8">
      <w:start w:val="1"/>
      <w:numFmt w:val="decimal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849035A"/>
    <w:multiLevelType w:val="hybridMultilevel"/>
    <w:tmpl w:val="84345844"/>
    <w:lvl w:ilvl="0" w:tplc="46D617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CD2653"/>
    <w:multiLevelType w:val="hybridMultilevel"/>
    <w:tmpl w:val="D9F8C2E0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2F4935"/>
    <w:multiLevelType w:val="hybridMultilevel"/>
    <w:tmpl w:val="3C0E5774"/>
    <w:lvl w:ilvl="0" w:tplc="79C892D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5579BF"/>
    <w:multiLevelType w:val="hybridMultilevel"/>
    <w:tmpl w:val="EDF2F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EB5CA8"/>
    <w:multiLevelType w:val="hybridMultilevel"/>
    <w:tmpl w:val="2E9C5F7A"/>
    <w:lvl w:ilvl="0" w:tplc="46D6172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0C31FA"/>
    <w:multiLevelType w:val="hybridMultilevel"/>
    <w:tmpl w:val="F37C5B54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D56763"/>
    <w:multiLevelType w:val="hybridMultilevel"/>
    <w:tmpl w:val="9C829238"/>
    <w:lvl w:ilvl="0" w:tplc="F72CFD3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9517E9"/>
    <w:multiLevelType w:val="hybridMultilevel"/>
    <w:tmpl w:val="6E286F40"/>
    <w:lvl w:ilvl="0" w:tplc="643A8B4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9729EB"/>
    <w:multiLevelType w:val="hybridMultilevel"/>
    <w:tmpl w:val="BCB2B3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8164434"/>
    <w:multiLevelType w:val="hybridMultilevel"/>
    <w:tmpl w:val="7424E364"/>
    <w:lvl w:ilvl="0" w:tplc="ED1848A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334571"/>
    <w:multiLevelType w:val="hybridMultilevel"/>
    <w:tmpl w:val="A726F93E"/>
    <w:lvl w:ilvl="0" w:tplc="ED1848A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ABE13D8"/>
    <w:multiLevelType w:val="hybridMultilevel"/>
    <w:tmpl w:val="3D647C6C"/>
    <w:lvl w:ilvl="0" w:tplc="6812FA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5E191F"/>
    <w:multiLevelType w:val="hybridMultilevel"/>
    <w:tmpl w:val="FF88BB10"/>
    <w:lvl w:ilvl="0" w:tplc="AAC8659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A674DE"/>
    <w:multiLevelType w:val="hybridMultilevel"/>
    <w:tmpl w:val="B7027C66"/>
    <w:lvl w:ilvl="0" w:tplc="C54C90B8">
      <w:start w:val="1"/>
      <w:numFmt w:val="decimal"/>
      <w:lvlText w:val="%1."/>
      <w:lvlJc w:val="left"/>
      <w:pPr>
        <w:ind w:left="502" w:hanging="360"/>
      </w:pPr>
      <w:rPr>
        <w:rFonts w:asciiTheme="majorBidi" w:eastAsiaTheme="minorHAnsi" w:hAnsiTheme="majorBidi" w:cstheme="majorBidi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E32A5C"/>
    <w:multiLevelType w:val="hybridMultilevel"/>
    <w:tmpl w:val="767CE8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sz w:val="28"/>
        <w:szCs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4004E14"/>
    <w:multiLevelType w:val="hybridMultilevel"/>
    <w:tmpl w:val="452CF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  <w:sz w:val="28"/>
        <w:szCs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6B053B7"/>
    <w:multiLevelType w:val="hybridMultilevel"/>
    <w:tmpl w:val="B3CE8774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94D1542"/>
    <w:multiLevelType w:val="hybridMultilevel"/>
    <w:tmpl w:val="823A7F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A9C5F6A"/>
    <w:multiLevelType w:val="hybridMultilevel"/>
    <w:tmpl w:val="47EE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EFB7E07"/>
    <w:multiLevelType w:val="hybridMultilevel"/>
    <w:tmpl w:val="86365C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366145E"/>
    <w:multiLevelType w:val="hybridMultilevel"/>
    <w:tmpl w:val="C3C4DF84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A15658"/>
    <w:multiLevelType w:val="hybridMultilevel"/>
    <w:tmpl w:val="910CEB7E"/>
    <w:lvl w:ilvl="0" w:tplc="46D6172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DE15CF"/>
    <w:multiLevelType w:val="hybridMultilevel"/>
    <w:tmpl w:val="9FFC3132"/>
    <w:lvl w:ilvl="0" w:tplc="ED1848A8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C083496"/>
    <w:multiLevelType w:val="hybridMultilevel"/>
    <w:tmpl w:val="4DA0828A"/>
    <w:lvl w:ilvl="0" w:tplc="ED1848A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CF0CE8"/>
    <w:multiLevelType w:val="hybridMultilevel"/>
    <w:tmpl w:val="BC16288C"/>
    <w:lvl w:ilvl="0" w:tplc="46D617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FFD038A"/>
    <w:multiLevelType w:val="hybridMultilevel"/>
    <w:tmpl w:val="5EAC6A86"/>
    <w:lvl w:ilvl="0" w:tplc="36A2390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4E544D5"/>
    <w:multiLevelType w:val="hybridMultilevel"/>
    <w:tmpl w:val="C596A8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5EA7255"/>
    <w:multiLevelType w:val="hybridMultilevel"/>
    <w:tmpl w:val="0BDC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090C1D"/>
    <w:multiLevelType w:val="hybridMultilevel"/>
    <w:tmpl w:val="A6A8E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2018B8"/>
    <w:multiLevelType w:val="hybridMultilevel"/>
    <w:tmpl w:val="116CD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8155AE"/>
    <w:multiLevelType w:val="hybridMultilevel"/>
    <w:tmpl w:val="56E64CB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7">
    <w:nsid w:val="7D644452"/>
    <w:multiLevelType w:val="hybridMultilevel"/>
    <w:tmpl w:val="7E562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E2B7EAE"/>
    <w:multiLevelType w:val="hybridMultilevel"/>
    <w:tmpl w:val="8FDECB3C"/>
    <w:lvl w:ilvl="0" w:tplc="AAC86596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8"/>
  </w:num>
  <w:num w:numId="3">
    <w:abstractNumId w:val="2"/>
  </w:num>
  <w:num w:numId="4">
    <w:abstractNumId w:val="41"/>
  </w:num>
  <w:num w:numId="5">
    <w:abstractNumId w:val="22"/>
  </w:num>
  <w:num w:numId="6">
    <w:abstractNumId w:val="0"/>
  </w:num>
  <w:num w:numId="7">
    <w:abstractNumId w:val="28"/>
  </w:num>
  <w:num w:numId="8">
    <w:abstractNumId w:val="48"/>
  </w:num>
  <w:num w:numId="9">
    <w:abstractNumId w:val="7"/>
  </w:num>
  <w:num w:numId="10">
    <w:abstractNumId w:val="33"/>
  </w:num>
  <w:num w:numId="11">
    <w:abstractNumId w:val="4"/>
  </w:num>
  <w:num w:numId="12">
    <w:abstractNumId w:val="44"/>
  </w:num>
  <w:num w:numId="13">
    <w:abstractNumId w:val="46"/>
  </w:num>
  <w:num w:numId="14">
    <w:abstractNumId w:val="43"/>
  </w:num>
  <w:num w:numId="15">
    <w:abstractNumId w:val="45"/>
  </w:num>
  <w:num w:numId="16">
    <w:abstractNumId w:val="34"/>
  </w:num>
  <w:num w:numId="17">
    <w:abstractNumId w:val="8"/>
  </w:num>
  <w:num w:numId="18">
    <w:abstractNumId w:val="19"/>
  </w:num>
  <w:num w:numId="19">
    <w:abstractNumId w:val="31"/>
  </w:num>
  <w:num w:numId="20">
    <w:abstractNumId w:val="20"/>
  </w:num>
  <w:num w:numId="21">
    <w:abstractNumId w:val="40"/>
  </w:num>
  <w:num w:numId="22">
    <w:abstractNumId w:val="37"/>
  </w:num>
  <w:num w:numId="23">
    <w:abstractNumId w:val="5"/>
  </w:num>
  <w:num w:numId="24">
    <w:abstractNumId w:val="16"/>
  </w:num>
  <w:num w:numId="25">
    <w:abstractNumId w:val="36"/>
  </w:num>
  <w:num w:numId="26">
    <w:abstractNumId w:val="1"/>
  </w:num>
  <w:num w:numId="27">
    <w:abstractNumId w:val="13"/>
  </w:num>
  <w:num w:numId="28">
    <w:abstractNumId w:val="38"/>
  </w:num>
  <w:num w:numId="29">
    <w:abstractNumId w:val="29"/>
  </w:num>
  <w:num w:numId="30">
    <w:abstractNumId w:val="9"/>
  </w:num>
  <w:num w:numId="31">
    <w:abstractNumId w:val="12"/>
  </w:num>
  <w:num w:numId="32">
    <w:abstractNumId w:val="3"/>
  </w:num>
  <w:num w:numId="33">
    <w:abstractNumId w:val="39"/>
  </w:num>
  <w:num w:numId="34">
    <w:abstractNumId w:val="23"/>
  </w:num>
  <w:num w:numId="35">
    <w:abstractNumId w:val="15"/>
  </w:num>
  <w:num w:numId="36">
    <w:abstractNumId w:val="21"/>
  </w:num>
  <w:num w:numId="37">
    <w:abstractNumId w:val="32"/>
  </w:num>
  <w:num w:numId="38">
    <w:abstractNumId w:val="17"/>
  </w:num>
  <w:num w:numId="39">
    <w:abstractNumId w:val="26"/>
  </w:num>
  <w:num w:numId="40">
    <w:abstractNumId w:val="25"/>
  </w:num>
  <w:num w:numId="41">
    <w:abstractNumId w:val="6"/>
  </w:num>
  <w:num w:numId="42">
    <w:abstractNumId w:val="42"/>
  </w:num>
  <w:num w:numId="43">
    <w:abstractNumId w:val="11"/>
  </w:num>
  <w:num w:numId="44">
    <w:abstractNumId w:val="47"/>
  </w:num>
  <w:num w:numId="45">
    <w:abstractNumId w:val="30"/>
  </w:num>
  <w:num w:numId="46">
    <w:abstractNumId w:val="14"/>
  </w:num>
  <w:num w:numId="47">
    <w:abstractNumId w:val="24"/>
  </w:num>
  <w:num w:numId="48">
    <w:abstractNumId w:val="10"/>
  </w:num>
  <w:num w:numId="49">
    <w:abstractNumId w:val="35"/>
  </w:num>
  <w:numIdMacAtCleanup w:val="4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lly Pezaro">
    <w15:presenceInfo w15:providerId="Windows Live" w15:userId="f69a9e81854286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3CA"/>
    <w:rsid w:val="00012548"/>
    <w:rsid w:val="000150DB"/>
    <w:rsid w:val="00036A8B"/>
    <w:rsid w:val="0004255B"/>
    <w:rsid w:val="00046E2E"/>
    <w:rsid w:val="00084296"/>
    <w:rsid w:val="000A3B48"/>
    <w:rsid w:val="000B4044"/>
    <w:rsid w:val="000B5154"/>
    <w:rsid w:val="000C6B6F"/>
    <w:rsid w:val="000E2349"/>
    <w:rsid w:val="000E7DBE"/>
    <w:rsid w:val="000F2A94"/>
    <w:rsid w:val="00113130"/>
    <w:rsid w:val="001140A6"/>
    <w:rsid w:val="00141404"/>
    <w:rsid w:val="001447EC"/>
    <w:rsid w:val="00152D42"/>
    <w:rsid w:val="00166CCC"/>
    <w:rsid w:val="00182636"/>
    <w:rsid w:val="00187B52"/>
    <w:rsid w:val="00197B76"/>
    <w:rsid w:val="001A301F"/>
    <w:rsid w:val="001D0997"/>
    <w:rsid w:val="001D1534"/>
    <w:rsid w:val="001F0CA2"/>
    <w:rsid w:val="0020744C"/>
    <w:rsid w:val="002136CC"/>
    <w:rsid w:val="00220D0E"/>
    <w:rsid w:val="0022364E"/>
    <w:rsid w:val="00223E61"/>
    <w:rsid w:val="0023194F"/>
    <w:rsid w:val="002602F5"/>
    <w:rsid w:val="00263A1F"/>
    <w:rsid w:val="0028285A"/>
    <w:rsid w:val="00285B4D"/>
    <w:rsid w:val="00287A8B"/>
    <w:rsid w:val="002B6AE7"/>
    <w:rsid w:val="002C10C6"/>
    <w:rsid w:val="002C125A"/>
    <w:rsid w:val="002D1C94"/>
    <w:rsid w:val="002E1184"/>
    <w:rsid w:val="002E61B9"/>
    <w:rsid w:val="002E6F8B"/>
    <w:rsid w:val="002F0F7C"/>
    <w:rsid w:val="002F7452"/>
    <w:rsid w:val="0030364F"/>
    <w:rsid w:val="003264BA"/>
    <w:rsid w:val="00332764"/>
    <w:rsid w:val="00343632"/>
    <w:rsid w:val="00345580"/>
    <w:rsid w:val="00374DDE"/>
    <w:rsid w:val="00383857"/>
    <w:rsid w:val="0039349D"/>
    <w:rsid w:val="003C5359"/>
    <w:rsid w:val="003D107E"/>
    <w:rsid w:val="003E4999"/>
    <w:rsid w:val="003E63AD"/>
    <w:rsid w:val="00432B15"/>
    <w:rsid w:val="00434316"/>
    <w:rsid w:val="00440DE8"/>
    <w:rsid w:val="00443240"/>
    <w:rsid w:val="0045565C"/>
    <w:rsid w:val="004A27F4"/>
    <w:rsid w:val="004A7AA4"/>
    <w:rsid w:val="004B4524"/>
    <w:rsid w:val="004B5E14"/>
    <w:rsid w:val="004B6C54"/>
    <w:rsid w:val="004C493F"/>
    <w:rsid w:val="004D2BFC"/>
    <w:rsid w:val="00504A1F"/>
    <w:rsid w:val="00505ADF"/>
    <w:rsid w:val="0051752F"/>
    <w:rsid w:val="005351E5"/>
    <w:rsid w:val="005424B3"/>
    <w:rsid w:val="00547DD0"/>
    <w:rsid w:val="00571F4A"/>
    <w:rsid w:val="0057684A"/>
    <w:rsid w:val="00585070"/>
    <w:rsid w:val="00590E5D"/>
    <w:rsid w:val="005A46CD"/>
    <w:rsid w:val="005A6B56"/>
    <w:rsid w:val="005B292A"/>
    <w:rsid w:val="005B4901"/>
    <w:rsid w:val="005C62B8"/>
    <w:rsid w:val="005D51F9"/>
    <w:rsid w:val="005F33CA"/>
    <w:rsid w:val="005F3CE4"/>
    <w:rsid w:val="00603DA1"/>
    <w:rsid w:val="006114D9"/>
    <w:rsid w:val="00613803"/>
    <w:rsid w:val="00621831"/>
    <w:rsid w:val="00681387"/>
    <w:rsid w:val="006B11E8"/>
    <w:rsid w:val="006B3D7F"/>
    <w:rsid w:val="006C4212"/>
    <w:rsid w:val="006E03A9"/>
    <w:rsid w:val="006E5CAC"/>
    <w:rsid w:val="00700DD1"/>
    <w:rsid w:val="00723FBD"/>
    <w:rsid w:val="00735437"/>
    <w:rsid w:val="007540CC"/>
    <w:rsid w:val="00773BF9"/>
    <w:rsid w:val="0079463E"/>
    <w:rsid w:val="007A1F81"/>
    <w:rsid w:val="007A4CED"/>
    <w:rsid w:val="007C53FB"/>
    <w:rsid w:val="007D49E9"/>
    <w:rsid w:val="007E7D83"/>
    <w:rsid w:val="0080073D"/>
    <w:rsid w:val="00834CBA"/>
    <w:rsid w:val="008361D8"/>
    <w:rsid w:val="0084144A"/>
    <w:rsid w:val="00845522"/>
    <w:rsid w:val="0084620B"/>
    <w:rsid w:val="008464B0"/>
    <w:rsid w:val="00865F5F"/>
    <w:rsid w:val="00874B45"/>
    <w:rsid w:val="00875CF0"/>
    <w:rsid w:val="00880D7E"/>
    <w:rsid w:val="008A0A1B"/>
    <w:rsid w:val="008A4148"/>
    <w:rsid w:val="008C37BA"/>
    <w:rsid w:val="008C3AC5"/>
    <w:rsid w:val="008C76D4"/>
    <w:rsid w:val="008D294F"/>
    <w:rsid w:val="008D3BCA"/>
    <w:rsid w:val="008E67DB"/>
    <w:rsid w:val="008F2D71"/>
    <w:rsid w:val="00906A63"/>
    <w:rsid w:val="00926636"/>
    <w:rsid w:val="00951490"/>
    <w:rsid w:val="00956B51"/>
    <w:rsid w:val="009651CC"/>
    <w:rsid w:val="00971C35"/>
    <w:rsid w:val="009836B8"/>
    <w:rsid w:val="0099676D"/>
    <w:rsid w:val="009A34AC"/>
    <w:rsid w:val="009B3D4C"/>
    <w:rsid w:val="009B3F74"/>
    <w:rsid w:val="009D4AFA"/>
    <w:rsid w:val="009F23A8"/>
    <w:rsid w:val="009F6155"/>
    <w:rsid w:val="009F7E8B"/>
    <w:rsid w:val="00A17A76"/>
    <w:rsid w:val="00A27C76"/>
    <w:rsid w:val="00A5326E"/>
    <w:rsid w:val="00A829F8"/>
    <w:rsid w:val="00A864C4"/>
    <w:rsid w:val="00AB754E"/>
    <w:rsid w:val="00AC47AC"/>
    <w:rsid w:val="00AD240E"/>
    <w:rsid w:val="00AD4F10"/>
    <w:rsid w:val="00AE6AA5"/>
    <w:rsid w:val="00AF734D"/>
    <w:rsid w:val="00B01CD1"/>
    <w:rsid w:val="00B036E7"/>
    <w:rsid w:val="00B07E14"/>
    <w:rsid w:val="00B25D73"/>
    <w:rsid w:val="00B309D1"/>
    <w:rsid w:val="00B57EC1"/>
    <w:rsid w:val="00B62505"/>
    <w:rsid w:val="00B713AB"/>
    <w:rsid w:val="00B75890"/>
    <w:rsid w:val="00B97C38"/>
    <w:rsid w:val="00BA5D45"/>
    <w:rsid w:val="00BA6CBE"/>
    <w:rsid w:val="00BC38AF"/>
    <w:rsid w:val="00BE1BDA"/>
    <w:rsid w:val="00C37077"/>
    <w:rsid w:val="00C45540"/>
    <w:rsid w:val="00C51B48"/>
    <w:rsid w:val="00C77984"/>
    <w:rsid w:val="00CA053D"/>
    <w:rsid w:val="00CB7F91"/>
    <w:rsid w:val="00CC0145"/>
    <w:rsid w:val="00CC1A34"/>
    <w:rsid w:val="00CC29E9"/>
    <w:rsid w:val="00CE7C6D"/>
    <w:rsid w:val="00CE7F3F"/>
    <w:rsid w:val="00CF039B"/>
    <w:rsid w:val="00D0239E"/>
    <w:rsid w:val="00D14118"/>
    <w:rsid w:val="00D20D6C"/>
    <w:rsid w:val="00D27F08"/>
    <w:rsid w:val="00D80C4F"/>
    <w:rsid w:val="00DB1784"/>
    <w:rsid w:val="00DB5405"/>
    <w:rsid w:val="00DD6E0A"/>
    <w:rsid w:val="00DF7082"/>
    <w:rsid w:val="00E01EBB"/>
    <w:rsid w:val="00E35443"/>
    <w:rsid w:val="00E3651D"/>
    <w:rsid w:val="00E46728"/>
    <w:rsid w:val="00E51450"/>
    <w:rsid w:val="00E71B3D"/>
    <w:rsid w:val="00E75447"/>
    <w:rsid w:val="00E80902"/>
    <w:rsid w:val="00EA1424"/>
    <w:rsid w:val="00EA43DD"/>
    <w:rsid w:val="00EA5525"/>
    <w:rsid w:val="00EA73A5"/>
    <w:rsid w:val="00EC5456"/>
    <w:rsid w:val="00EC5E3A"/>
    <w:rsid w:val="00ED651F"/>
    <w:rsid w:val="00ED70BF"/>
    <w:rsid w:val="00EE2057"/>
    <w:rsid w:val="00EE5B96"/>
    <w:rsid w:val="00EE6D34"/>
    <w:rsid w:val="00F203D6"/>
    <w:rsid w:val="00F20FFD"/>
    <w:rsid w:val="00F40A4E"/>
    <w:rsid w:val="00F805A7"/>
    <w:rsid w:val="00F8117C"/>
    <w:rsid w:val="00F85939"/>
    <w:rsid w:val="00F912B4"/>
    <w:rsid w:val="00F96A15"/>
    <w:rsid w:val="00FA5DDC"/>
    <w:rsid w:val="00FB2E7F"/>
    <w:rsid w:val="00FB76C6"/>
    <w:rsid w:val="00FC71A7"/>
    <w:rsid w:val="00FD2095"/>
    <w:rsid w:val="00FD68A2"/>
    <w:rsid w:val="00FE4597"/>
    <w:rsid w:val="00FF2C1C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45A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3CA"/>
    <w:pPr>
      <w:ind w:left="720"/>
      <w:contextualSpacing/>
    </w:pPr>
  </w:style>
  <w:style w:type="table" w:styleId="TableGrid">
    <w:name w:val="Table Grid"/>
    <w:basedOn w:val="TableNormal"/>
    <w:uiPriority w:val="59"/>
    <w:rsid w:val="008D2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48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B5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452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2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C014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3CA"/>
    <w:pPr>
      <w:ind w:left="720"/>
      <w:contextualSpacing/>
    </w:pPr>
  </w:style>
  <w:style w:type="table" w:styleId="TableGrid">
    <w:name w:val="Table Grid"/>
    <w:basedOn w:val="TableNormal"/>
    <w:uiPriority w:val="59"/>
    <w:rsid w:val="008D2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48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B5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452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2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C014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4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5654D-E09F-4CC0-A61C-ECE0D56DB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90</Words>
  <Characters>2160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XP</cp:lastModifiedBy>
  <cp:revision>6</cp:revision>
  <dcterms:created xsi:type="dcterms:W3CDTF">2021-07-13T17:32:00Z</dcterms:created>
  <dcterms:modified xsi:type="dcterms:W3CDTF">2021-07-13T17:36:00Z</dcterms:modified>
</cp:coreProperties>
</file>